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D0683" w14:textId="77D7A17F" w:rsidR="00D93F69" w:rsidRPr="005C060E" w:rsidRDefault="00D93F69" w:rsidP="00D93F69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  <w:color w:val="000000" w:themeColor="text1"/>
          <w:lang w:val="en-US"/>
        </w:rPr>
      </w:pPr>
      <w:r w:rsidRPr="005C060E">
        <w:rPr>
          <w:rFonts w:ascii="Times New Roman" w:hAnsi="Times New Roman" w:cs="Times New Roman"/>
          <w:b/>
          <w:i/>
          <w:color w:val="000000" w:themeColor="text1"/>
          <w:lang w:val="en-US"/>
        </w:rPr>
        <w:t>Supplementary Table 1</w:t>
      </w:r>
      <w:r w:rsidRPr="005C060E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Pr="005C060E">
        <w:rPr>
          <w:rFonts w:ascii="Times New Roman" w:hAnsi="Times New Roman" w:cs="Times New Roman"/>
          <w:i/>
          <w:color w:val="000000" w:themeColor="text1"/>
          <w:lang w:val="en-US"/>
        </w:rPr>
        <w:br/>
      </w:r>
    </w:p>
    <w:tbl>
      <w:tblPr>
        <w:tblStyle w:val="Tabellenraster"/>
        <w:tblW w:w="14301" w:type="dxa"/>
        <w:tblInd w:w="-22" w:type="dxa"/>
        <w:tblLook w:val="04A0" w:firstRow="1" w:lastRow="0" w:firstColumn="1" w:lastColumn="0" w:noHBand="0" w:noVBand="1"/>
      </w:tblPr>
      <w:tblGrid>
        <w:gridCol w:w="950"/>
        <w:gridCol w:w="581"/>
        <w:gridCol w:w="1547"/>
        <w:gridCol w:w="2609"/>
        <w:gridCol w:w="4753"/>
        <w:gridCol w:w="1508"/>
        <w:gridCol w:w="2353"/>
      </w:tblGrid>
      <w:tr w:rsidR="00DF4D66" w:rsidRPr="00CB5322" w14:paraId="45A6502E" w14:textId="77777777" w:rsidTr="00DF4D66">
        <w:tc>
          <w:tcPr>
            <w:tcW w:w="950" w:type="dxa"/>
          </w:tcPr>
          <w:p w14:paraId="23815B7B" w14:textId="51D40A45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atient</w:t>
            </w:r>
          </w:p>
        </w:tc>
        <w:tc>
          <w:tcPr>
            <w:tcW w:w="581" w:type="dxa"/>
          </w:tcPr>
          <w:p w14:paraId="25992BE9" w14:textId="33C4E491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Sex</w:t>
            </w:r>
          </w:p>
        </w:tc>
        <w:tc>
          <w:tcPr>
            <w:tcW w:w="1547" w:type="dxa"/>
          </w:tcPr>
          <w:p w14:paraId="0F5D4886" w14:textId="62167A33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rigin</w:t>
            </w:r>
          </w:p>
        </w:tc>
        <w:tc>
          <w:tcPr>
            <w:tcW w:w="2609" w:type="dxa"/>
          </w:tcPr>
          <w:p w14:paraId="0CBEAC19" w14:textId="5869E700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Age at transplantation (years)</w:t>
            </w:r>
          </w:p>
        </w:tc>
        <w:tc>
          <w:tcPr>
            <w:tcW w:w="4753" w:type="dxa"/>
          </w:tcPr>
          <w:p w14:paraId="3E23C54B" w14:textId="6AD872F2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IDUA</w:t>
            </w:r>
            <w:r w:rsidRPr="005C060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utation</w:t>
            </w:r>
          </w:p>
        </w:tc>
        <w:tc>
          <w:tcPr>
            <w:tcW w:w="1508" w:type="dxa"/>
          </w:tcPr>
          <w:p w14:paraId="7D54A2B0" w14:textId="7777777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Follow-up (years)</w:t>
            </w:r>
          </w:p>
        </w:tc>
        <w:tc>
          <w:tcPr>
            <w:tcW w:w="2353" w:type="dxa"/>
          </w:tcPr>
          <w:p w14:paraId="1228E358" w14:textId="7777777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Enzyme activity at diagnosis (</w:t>
            </w:r>
            <w:proofErr w:type="spellStart"/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mU</w:t>
            </w:r>
            <w:proofErr w:type="spellEnd"/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/ mg)</w:t>
            </w:r>
            <w:r w:rsidRPr="005C060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DF4D66" w:rsidRPr="005C060E" w14:paraId="4A5DF2DE" w14:textId="77777777" w:rsidTr="00DF4D66">
        <w:tc>
          <w:tcPr>
            <w:tcW w:w="950" w:type="dxa"/>
          </w:tcPr>
          <w:p w14:paraId="5B39178A" w14:textId="4E9ACF29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81" w:type="dxa"/>
          </w:tcPr>
          <w:p w14:paraId="4935240C" w14:textId="349F3821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547" w:type="dxa"/>
          </w:tcPr>
          <w:p w14:paraId="782E15ED" w14:textId="2A6F3BDC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ucasian</w:t>
            </w:r>
          </w:p>
        </w:tc>
        <w:tc>
          <w:tcPr>
            <w:tcW w:w="2609" w:type="dxa"/>
          </w:tcPr>
          <w:p w14:paraId="7B0C3D61" w14:textId="5DCC32AC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6</w:t>
            </w:r>
          </w:p>
        </w:tc>
        <w:tc>
          <w:tcPr>
            <w:tcW w:w="4753" w:type="dxa"/>
          </w:tcPr>
          <w:p w14:paraId="2F8B9A5D" w14:textId="09DCEA11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Compound heterozygote c.1889C&gt;T/ c.589+1G&gt;A</w:t>
            </w:r>
          </w:p>
        </w:tc>
        <w:tc>
          <w:tcPr>
            <w:tcW w:w="1508" w:type="dxa"/>
          </w:tcPr>
          <w:p w14:paraId="361B3C4B" w14:textId="7777777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5.87</w:t>
            </w:r>
          </w:p>
        </w:tc>
        <w:tc>
          <w:tcPr>
            <w:tcW w:w="2353" w:type="dxa"/>
          </w:tcPr>
          <w:p w14:paraId="2046775D" w14:textId="7777777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0071</w:t>
            </w:r>
          </w:p>
        </w:tc>
      </w:tr>
      <w:tr w:rsidR="00DF4D66" w:rsidRPr="005C060E" w14:paraId="6993D921" w14:textId="77777777" w:rsidTr="00DF4D66">
        <w:tc>
          <w:tcPr>
            <w:tcW w:w="950" w:type="dxa"/>
          </w:tcPr>
          <w:p w14:paraId="5F355C42" w14:textId="240A266C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581" w:type="dxa"/>
          </w:tcPr>
          <w:p w14:paraId="1F40466A" w14:textId="3848E2E6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060E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1547" w:type="dxa"/>
          </w:tcPr>
          <w:p w14:paraId="3C338A64" w14:textId="24F3408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C060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ucasian</w:t>
            </w:r>
          </w:p>
        </w:tc>
        <w:tc>
          <w:tcPr>
            <w:tcW w:w="2609" w:type="dxa"/>
          </w:tcPr>
          <w:p w14:paraId="2FD7D04E" w14:textId="63222BFA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.64</w:t>
            </w:r>
          </w:p>
        </w:tc>
        <w:tc>
          <w:tcPr>
            <w:tcW w:w="4753" w:type="dxa"/>
          </w:tcPr>
          <w:p w14:paraId="6C0B12DE" w14:textId="1F9B9CB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060E">
              <w:rPr>
                <w:rFonts w:ascii="Times New Roman" w:hAnsi="Times New Roman" w:cs="Times New Roman"/>
                <w:color w:val="000000" w:themeColor="text1"/>
                <w:lang w:val="en-US"/>
              </w:rPr>
              <w:t>n.d.</w:t>
            </w:r>
          </w:p>
        </w:tc>
        <w:tc>
          <w:tcPr>
            <w:tcW w:w="1508" w:type="dxa"/>
          </w:tcPr>
          <w:p w14:paraId="7FDFCC73" w14:textId="7777777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060E">
              <w:rPr>
                <w:rFonts w:ascii="Times New Roman" w:hAnsi="Times New Roman" w:cs="Times New Roman"/>
                <w:color w:val="000000" w:themeColor="text1"/>
                <w:lang w:val="en-US"/>
              </w:rPr>
              <w:t>5.55</w:t>
            </w:r>
          </w:p>
        </w:tc>
        <w:tc>
          <w:tcPr>
            <w:tcW w:w="2353" w:type="dxa"/>
          </w:tcPr>
          <w:p w14:paraId="46208B7B" w14:textId="7777777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060E">
              <w:rPr>
                <w:rFonts w:ascii="Times New Roman" w:hAnsi="Times New Roman" w:cs="Times New Roman"/>
                <w:color w:val="000000" w:themeColor="text1"/>
                <w:lang w:val="en-US"/>
              </w:rPr>
              <w:t>0.00</w:t>
            </w:r>
          </w:p>
        </w:tc>
      </w:tr>
      <w:tr w:rsidR="00DF4D66" w:rsidRPr="005C060E" w14:paraId="71C7E4B2" w14:textId="77777777" w:rsidTr="00DF4D66">
        <w:tc>
          <w:tcPr>
            <w:tcW w:w="950" w:type="dxa"/>
          </w:tcPr>
          <w:p w14:paraId="1CDAE243" w14:textId="3470BE7F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81" w:type="dxa"/>
          </w:tcPr>
          <w:p w14:paraId="0AC75765" w14:textId="35C6666F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547" w:type="dxa"/>
          </w:tcPr>
          <w:p w14:paraId="5EA92BA5" w14:textId="22FF507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60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ucasian</w:t>
            </w:r>
          </w:p>
        </w:tc>
        <w:tc>
          <w:tcPr>
            <w:tcW w:w="2609" w:type="dxa"/>
          </w:tcPr>
          <w:p w14:paraId="28968EE6" w14:textId="19653934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4753" w:type="dxa"/>
          </w:tcPr>
          <w:p w14:paraId="20A6D0D0" w14:textId="055F002E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C060E">
              <w:rPr>
                <w:rFonts w:ascii="Times New Roman" w:hAnsi="Times New Roman" w:cs="Times New Roman"/>
              </w:rPr>
              <w:t>homozygote c.208C&gt;T (Q70X)</w:t>
            </w:r>
          </w:p>
        </w:tc>
        <w:tc>
          <w:tcPr>
            <w:tcW w:w="1508" w:type="dxa"/>
          </w:tcPr>
          <w:p w14:paraId="3AA57F13" w14:textId="2F6E4E81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6.94</w:t>
            </w:r>
          </w:p>
        </w:tc>
        <w:tc>
          <w:tcPr>
            <w:tcW w:w="2353" w:type="dxa"/>
          </w:tcPr>
          <w:p w14:paraId="79314242" w14:textId="7777777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.d.</w:t>
            </w:r>
          </w:p>
        </w:tc>
      </w:tr>
      <w:tr w:rsidR="00DF4D66" w:rsidRPr="005C060E" w14:paraId="4C44D1F8" w14:textId="77777777" w:rsidTr="00DF4D66">
        <w:tc>
          <w:tcPr>
            <w:tcW w:w="950" w:type="dxa"/>
          </w:tcPr>
          <w:p w14:paraId="355CAE9E" w14:textId="6448EFFE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81" w:type="dxa"/>
          </w:tcPr>
          <w:p w14:paraId="5F0FB14B" w14:textId="1426F39E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547" w:type="dxa"/>
          </w:tcPr>
          <w:p w14:paraId="582694F9" w14:textId="37BE9B68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60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ucasian</w:t>
            </w:r>
          </w:p>
        </w:tc>
        <w:tc>
          <w:tcPr>
            <w:tcW w:w="2609" w:type="dxa"/>
          </w:tcPr>
          <w:p w14:paraId="7422301E" w14:textId="4510C54F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7</w:t>
            </w:r>
          </w:p>
        </w:tc>
        <w:tc>
          <w:tcPr>
            <w:tcW w:w="4753" w:type="dxa"/>
          </w:tcPr>
          <w:p w14:paraId="512D6FA7" w14:textId="32F4CB26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homozygote p.W402X</w:t>
            </w:r>
          </w:p>
        </w:tc>
        <w:tc>
          <w:tcPr>
            <w:tcW w:w="1508" w:type="dxa"/>
          </w:tcPr>
          <w:p w14:paraId="57212977" w14:textId="7777777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5.64</w:t>
            </w:r>
          </w:p>
        </w:tc>
        <w:tc>
          <w:tcPr>
            <w:tcW w:w="2353" w:type="dxa"/>
          </w:tcPr>
          <w:p w14:paraId="010F8A99" w14:textId="7777777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DF4D66" w:rsidRPr="005C060E" w14:paraId="064026FE" w14:textId="77777777" w:rsidTr="00DF4D66">
        <w:tc>
          <w:tcPr>
            <w:tcW w:w="950" w:type="dxa"/>
          </w:tcPr>
          <w:p w14:paraId="0865F5EA" w14:textId="5D2BC5A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81" w:type="dxa"/>
          </w:tcPr>
          <w:p w14:paraId="07C1225C" w14:textId="17547350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547" w:type="dxa"/>
          </w:tcPr>
          <w:p w14:paraId="0F20E87F" w14:textId="265CA4C6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60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ucasian</w:t>
            </w:r>
          </w:p>
        </w:tc>
        <w:tc>
          <w:tcPr>
            <w:tcW w:w="2609" w:type="dxa"/>
          </w:tcPr>
          <w:p w14:paraId="42998C21" w14:textId="148F6972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2</w:t>
            </w:r>
          </w:p>
        </w:tc>
        <w:tc>
          <w:tcPr>
            <w:tcW w:w="4753" w:type="dxa"/>
          </w:tcPr>
          <w:p w14:paraId="6F6F4AA5" w14:textId="5E9CDB65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compound heterozygote p.W402X/p.A79V</w:t>
            </w:r>
          </w:p>
        </w:tc>
        <w:tc>
          <w:tcPr>
            <w:tcW w:w="1508" w:type="dxa"/>
          </w:tcPr>
          <w:p w14:paraId="1B8F7F4D" w14:textId="5CCCFF6C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5.94</w:t>
            </w:r>
          </w:p>
        </w:tc>
        <w:tc>
          <w:tcPr>
            <w:tcW w:w="2353" w:type="dxa"/>
          </w:tcPr>
          <w:p w14:paraId="673F6630" w14:textId="7777777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DF4D66" w:rsidRPr="005C060E" w14:paraId="3EC5D714" w14:textId="77777777" w:rsidTr="00DF4D66">
        <w:tc>
          <w:tcPr>
            <w:tcW w:w="950" w:type="dxa"/>
          </w:tcPr>
          <w:p w14:paraId="391033C8" w14:textId="734A8476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81" w:type="dxa"/>
          </w:tcPr>
          <w:p w14:paraId="2420829D" w14:textId="3F6FB73D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547" w:type="dxa"/>
          </w:tcPr>
          <w:p w14:paraId="701289A0" w14:textId="4B29F80D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60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ucasian</w:t>
            </w:r>
          </w:p>
        </w:tc>
        <w:tc>
          <w:tcPr>
            <w:tcW w:w="2609" w:type="dxa"/>
          </w:tcPr>
          <w:p w14:paraId="3111D1C8" w14:textId="467D1D1D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8</w:t>
            </w:r>
          </w:p>
        </w:tc>
        <w:tc>
          <w:tcPr>
            <w:tcW w:w="4753" w:type="dxa"/>
          </w:tcPr>
          <w:p w14:paraId="362E7731" w14:textId="17A1B10C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compound heterozygote p.W402X/p.A79V</w:t>
            </w:r>
          </w:p>
        </w:tc>
        <w:tc>
          <w:tcPr>
            <w:tcW w:w="1508" w:type="dxa"/>
          </w:tcPr>
          <w:p w14:paraId="2F9F539D" w14:textId="3BD5734E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6.05</w:t>
            </w:r>
          </w:p>
        </w:tc>
        <w:tc>
          <w:tcPr>
            <w:tcW w:w="2353" w:type="dxa"/>
          </w:tcPr>
          <w:p w14:paraId="4FB3C628" w14:textId="06B55081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DF4D66" w:rsidRPr="005C060E" w14:paraId="78BFDB28" w14:textId="77777777" w:rsidTr="00DF4D66">
        <w:tc>
          <w:tcPr>
            <w:tcW w:w="950" w:type="dxa"/>
          </w:tcPr>
          <w:p w14:paraId="26F0FB06" w14:textId="0CC8992F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581" w:type="dxa"/>
          </w:tcPr>
          <w:p w14:paraId="0DC8AE16" w14:textId="48D2CD82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547" w:type="dxa"/>
          </w:tcPr>
          <w:p w14:paraId="59008F24" w14:textId="241DE670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60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ucasian</w:t>
            </w:r>
          </w:p>
        </w:tc>
        <w:tc>
          <w:tcPr>
            <w:tcW w:w="2609" w:type="dxa"/>
          </w:tcPr>
          <w:p w14:paraId="70D9ABAE" w14:textId="3695724C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7</w:t>
            </w:r>
          </w:p>
        </w:tc>
        <w:tc>
          <w:tcPr>
            <w:tcW w:w="4753" w:type="dxa"/>
          </w:tcPr>
          <w:p w14:paraId="1C17168C" w14:textId="13A9B6E2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compound heterozygote c.993delC/c.1154del21</w:t>
            </w:r>
          </w:p>
        </w:tc>
        <w:tc>
          <w:tcPr>
            <w:tcW w:w="1508" w:type="dxa"/>
          </w:tcPr>
          <w:p w14:paraId="3CC8A717" w14:textId="5A22C440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3.88</w:t>
            </w:r>
          </w:p>
        </w:tc>
        <w:tc>
          <w:tcPr>
            <w:tcW w:w="2353" w:type="dxa"/>
          </w:tcPr>
          <w:p w14:paraId="5188660D" w14:textId="02CFA4CB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,00</w:t>
            </w:r>
          </w:p>
        </w:tc>
      </w:tr>
      <w:tr w:rsidR="00DF4D66" w:rsidRPr="005C060E" w14:paraId="2CA3AA96" w14:textId="77777777" w:rsidTr="00DF4D66">
        <w:tc>
          <w:tcPr>
            <w:tcW w:w="950" w:type="dxa"/>
          </w:tcPr>
          <w:p w14:paraId="387E221B" w14:textId="06A94C5C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81" w:type="dxa"/>
          </w:tcPr>
          <w:p w14:paraId="1C76C737" w14:textId="1E4EA01C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547" w:type="dxa"/>
          </w:tcPr>
          <w:p w14:paraId="24499C0D" w14:textId="2A1E16C1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60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ucasian</w:t>
            </w:r>
          </w:p>
        </w:tc>
        <w:tc>
          <w:tcPr>
            <w:tcW w:w="2609" w:type="dxa"/>
          </w:tcPr>
          <w:p w14:paraId="247E29EA" w14:textId="0E5C4358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4753" w:type="dxa"/>
          </w:tcPr>
          <w:p w14:paraId="117C1CDE" w14:textId="699C1929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homozygote c.208&gt;T (p.Q70X)</w:t>
            </w:r>
          </w:p>
        </w:tc>
        <w:tc>
          <w:tcPr>
            <w:tcW w:w="1508" w:type="dxa"/>
          </w:tcPr>
          <w:p w14:paraId="616C2DDD" w14:textId="4961051F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1.79</w:t>
            </w:r>
          </w:p>
        </w:tc>
        <w:tc>
          <w:tcPr>
            <w:tcW w:w="2353" w:type="dxa"/>
          </w:tcPr>
          <w:p w14:paraId="3E0A4FC9" w14:textId="2A0E63E2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DF4D66" w:rsidRPr="005C060E" w14:paraId="09F22AE4" w14:textId="77777777" w:rsidTr="00DF4D66">
        <w:tc>
          <w:tcPr>
            <w:tcW w:w="950" w:type="dxa"/>
          </w:tcPr>
          <w:p w14:paraId="480B1044" w14:textId="27E32650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581" w:type="dxa"/>
          </w:tcPr>
          <w:p w14:paraId="6AAEE077" w14:textId="04903474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547" w:type="dxa"/>
          </w:tcPr>
          <w:p w14:paraId="5849C5F2" w14:textId="5F5BA934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60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ucasian</w:t>
            </w:r>
          </w:p>
        </w:tc>
        <w:tc>
          <w:tcPr>
            <w:tcW w:w="2609" w:type="dxa"/>
          </w:tcPr>
          <w:p w14:paraId="7812471E" w14:textId="06949641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8</w:t>
            </w:r>
          </w:p>
        </w:tc>
        <w:tc>
          <w:tcPr>
            <w:tcW w:w="4753" w:type="dxa"/>
          </w:tcPr>
          <w:p w14:paraId="04EAD40A" w14:textId="171ABEB1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homozygote c.1205G&gt;A/ p.(Trp402)</w:t>
            </w:r>
          </w:p>
        </w:tc>
        <w:tc>
          <w:tcPr>
            <w:tcW w:w="1508" w:type="dxa"/>
          </w:tcPr>
          <w:p w14:paraId="3FD52E44" w14:textId="0D54E008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.36</w:t>
            </w:r>
          </w:p>
        </w:tc>
        <w:tc>
          <w:tcPr>
            <w:tcW w:w="2353" w:type="dxa"/>
          </w:tcPr>
          <w:p w14:paraId="5F4C374B" w14:textId="7777777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002</w:t>
            </w:r>
            <w:r w:rsidRPr="005C060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DF4D66" w:rsidRPr="005C060E" w14:paraId="0C016A55" w14:textId="77777777" w:rsidTr="00DF4D66">
        <w:tc>
          <w:tcPr>
            <w:tcW w:w="950" w:type="dxa"/>
          </w:tcPr>
          <w:p w14:paraId="077F0F10" w14:textId="7D5AF1E3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581" w:type="dxa"/>
          </w:tcPr>
          <w:p w14:paraId="59D67925" w14:textId="14E9A91B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547" w:type="dxa"/>
          </w:tcPr>
          <w:p w14:paraId="0AB747C3" w14:textId="5A77077B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60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ucasian</w:t>
            </w:r>
          </w:p>
        </w:tc>
        <w:tc>
          <w:tcPr>
            <w:tcW w:w="2609" w:type="dxa"/>
          </w:tcPr>
          <w:p w14:paraId="44AC1468" w14:textId="10F4A84F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9</w:t>
            </w:r>
          </w:p>
        </w:tc>
        <w:tc>
          <w:tcPr>
            <w:tcW w:w="4753" w:type="dxa"/>
          </w:tcPr>
          <w:p w14:paraId="646B1F84" w14:textId="703F3A4A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compound heterozygote c.979G&gt;C/ c.1099G&gt;C</w:t>
            </w:r>
          </w:p>
        </w:tc>
        <w:tc>
          <w:tcPr>
            <w:tcW w:w="1508" w:type="dxa"/>
          </w:tcPr>
          <w:p w14:paraId="7CA508C1" w14:textId="63093DF2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1.37</w:t>
            </w:r>
          </w:p>
        </w:tc>
        <w:tc>
          <w:tcPr>
            <w:tcW w:w="2353" w:type="dxa"/>
          </w:tcPr>
          <w:p w14:paraId="5E916CA2" w14:textId="7777777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00206</w:t>
            </w:r>
          </w:p>
        </w:tc>
      </w:tr>
      <w:tr w:rsidR="00DF4D66" w:rsidRPr="005C060E" w14:paraId="1BAFC6F3" w14:textId="77777777" w:rsidTr="00DF4D66">
        <w:tc>
          <w:tcPr>
            <w:tcW w:w="950" w:type="dxa"/>
          </w:tcPr>
          <w:p w14:paraId="0F25844D" w14:textId="51F6C398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581" w:type="dxa"/>
          </w:tcPr>
          <w:p w14:paraId="477348F2" w14:textId="30718C70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547" w:type="dxa"/>
          </w:tcPr>
          <w:p w14:paraId="64AA903A" w14:textId="2366E07D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60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ucasian</w:t>
            </w:r>
          </w:p>
        </w:tc>
        <w:tc>
          <w:tcPr>
            <w:tcW w:w="2609" w:type="dxa"/>
          </w:tcPr>
          <w:p w14:paraId="0CD8C333" w14:textId="4357A61F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7</w:t>
            </w:r>
          </w:p>
        </w:tc>
        <w:tc>
          <w:tcPr>
            <w:tcW w:w="4753" w:type="dxa"/>
          </w:tcPr>
          <w:p w14:paraId="36B54F5C" w14:textId="1897A670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08" w:type="dxa"/>
          </w:tcPr>
          <w:p w14:paraId="64B251D7" w14:textId="7777777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9.2</w:t>
            </w:r>
          </w:p>
        </w:tc>
        <w:tc>
          <w:tcPr>
            <w:tcW w:w="2353" w:type="dxa"/>
          </w:tcPr>
          <w:p w14:paraId="504C56EE" w14:textId="7777777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00493</w:t>
            </w:r>
          </w:p>
        </w:tc>
      </w:tr>
      <w:tr w:rsidR="00DF4D66" w:rsidRPr="005C060E" w14:paraId="5E4DC490" w14:textId="77777777" w:rsidTr="00DF4D66">
        <w:tc>
          <w:tcPr>
            <w:tcW w:w="950" w:type="dxa"/>
          </w:tcPr>
          <w:p w14:paraId="1D956974" w14:textId="4A821C3F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581" w:type="dxa"/>
          </w:tcPr>
          <w:p w14:paraId="02C7998E" w14:textId="2D5128C2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547" w:type="dxa"/>
          </w:tcPr>
          <w:p w14:paraId="0B46C7FC" w14:textId="3CBED6FB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60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ucasian</w:t>
            </w:r>
          </w:p>
        </w:tc>
        <w:tc>
          <w:tcPr>
            <w:tcW w:w="2609" w:type="dxa"/>
          </w:tcPr>
          <w:p w14:paraId="110DD206" w14:textId="148CD426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753" w:type="dxa"/>
          </w:tcPr>
          <w:p w14:paraId="35131371" w14:textId="72C52AF4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homozygote p.Q70X</w:t>
            </w:r>
          </w:p>
        </w:tc>
        <w:tc>
          <w:tcPr>
            <w:tcW w:w="1508" w:type="dxa"/>
          </w:tcPr>
          <w:p w14:paraId="37DDAD7E" w14:textId="7777777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8.62</w:t>
            </w:r>
          </w:p>
        </w:tc>
        <w:tc>
          <w:tcPr>
            <w:tcW w:w="2353" w:type="dxa"/>
          </w:tcPr>
          <w:p w14:paraId="440DBE63" w14:textId="7777777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00</w:t>
            </w:r>
          </w:p>
        </w:tc>
      </w:tr>
      <w:tr w:rsidR="00DF4D66" w:rsidRPr="005C060E" w14:paraId="01CD1420" w14:textId="77777777" w:rsidTr="00DF4D66">
        <w:tc>
          <w:tcPr>
            <w:tcW w:w="950" w:type="dxa"/>
          </w:tcPr>
          <w:p w14:paraId="4E99B353" w14:textId="1E6D8B9B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581" w:type="dxa"/>
          </w:tcPr>
          <w:p w14:paraId="46F2DE14" w14:textId="4FD6C90B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547" w:type="dxa"/>
          </w:tcPr>
          <w:p w14:paraId="0CF7C3F6" w14:textId="004A1E2C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60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ucasian</w:t>
            </w:r>
          </w:p>
        </w:tc>
        <w:tc>
          <w:tcPr>
            <w:tcW w:w="2609" w:type="dxa"/>
          </w:tcPr>
          <w:p w14:paraId="387A03AC" w14:textId="1D1F2B8F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8</w:t>
            </w:r>
          </w:p>
        </w:tc>
        <w:tc>
          <w:tcPr>
            <w:tcW w:w="4753" w:type="dxa"/>
          </w:tcPr>
          <w:p w14:paraId="6C715991" w14:textId="5A3EDB90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compound heterozygote W402X/ IVS1+G&gt;A</w:t>
            </w:r>
          </w:p>
        </w:tc>
        <w:tc>
          <w:tcPr>
            <w:tcW w:w="1508" w:type="dxa"/>
          </w:tcPr>
          <w:p w14:paraId="53860949" w14:textId="7DEB7865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2353" w:type="dxa"/>
          </w:tcPr>
          <w:p w14:paraId="22B12B0B" w14:textId="7777777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00</w:t>
            </w:r>
            <w:r w:rsidRPr="005C060E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</w:tr>
      <w:tr w:rsidR="00DF4D66" w:rsidRPr="005C060E" w14:paraId="7B339832" w14:textId="77777777" w:rsidTr="00DF4D66">
        <w:tc>
          <w:tcPr>
            <w:tcW w:w="950" w:type="dxa"/>
          </w:tcPr>
          <w:p w14:paraId="72AADF52" w14:textId="0AF5FA34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581" w:type="dxa"/>
          </w:tcPr>
          <w:p w14:paraId="45FA9A89" w14:textId="79815BC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547" w:type="dxa"/>
          </w:tcPr>
          <w:p w14:paraId="6E35D954" w14:textId="3674404C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0603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ucasian</w:t>
            </w:r>
          </w:p>
        </w:tc>
        <w:tc>
          <w:tcPr>
            <w:tcW w:w="2609" w:type="dxa"/>
          </w:tcPr>
          <w:p w14:paraId="5A8917FB" w14:textId="7982342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5</w:t>
            </w:r>
          </w:p>
        </w:tc>
        <w:tc>
          <w:tcPr>
            <w:tcW w:w="4753" w:type="dxa"/>
          </w:tcPr>
          <w:p w14:paraId="458CBFF0" w14:textId="3BEBA79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08" w:type="dxa"/>
          </w:tcPr>
          <w:p w14:paraId="43AC45EF" w14:textId="77777777" w:rsidR="00DF4D66" w:rsidRPr="005C060E" w:rsidRDefault="00DF4D66" w:rsidP="00DF4D6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2353" w:type="dxa"/>
          </w:tcPr>
          <w:p w14:paraId="02686D3E" w14:textId="77777777" w:rsidR="00DF4D66" w:rsidRPr="005C060E" w:rsidRDefault="00DF4D66" w:rsidP="00DF4D66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</w:tbl>
    <w:p w14:paraId="4E795DC6" w14:textId="08327B5F" w:rsidR="00D93F69" w:rsidRPr="005C060E" w:rsidRDefault="00D93F69" w:rsidP="00D93F69">
      <w:pPr>
        <w:pStyle w:val="Beschriftung"/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</w:pP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>Characteristics of included MPS patients concerning</w:t>
      </w:r>
      <w:r w:rsidR="006F2F41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 xml:space="preserve"> ethnic</w:t>
      </w:r>
      <w:r w:rsidR="005D7BBF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 xml:space="preserve">, </w:t>
      </w: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 xml:space="preserve">genetic and enzymatic information. </w:t>
      </w: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br/>
        <w:t xml:space="preserve">f, female; m, male; n.d., not done; </w:t>
      </w: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vertAlign w:val="superscript"/>
          <w:lang w:val="en-US"/>
        </w:rPr>
        <w:t>1</w:t>
      </w: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 xml:space="preserve"> alpha-L-</w:t>
      </w:r>
      <w:proofErr w:type="spellStart"/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>iduronidase</w:t>
      </w:r>
      <w:proofErr w:type="spellEnd"/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 xml:space="preserve">; </w:t>
      </w: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vertAlign w:val="superscript"/>
          <w:lang w:val="en-US"/>
        </w:rPr>
        <w:t>2</w:t>
      </w: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 xml:space="preserve">measured in leucocytes (reference range 0.15-0.38 </w:t>
      </w:r>
      <w:proofErr w:type="spellStart"/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>mU</w:t>
      </w:r>
      <w:proofErr w:type="spellEnd"/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 xml:space="preserve">/mg), </w:t>
      </w: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vertAlign w:val="superscript"/>
          <w:lang w:val="en-US"/>
        </w:rPr>
        <w:t>3</w:t>
      </w: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>data are given in nmol/h/mg protein</w:t>
      </w:r>
    </w:p>
    <w:p w14:paraId="62F4913F" w14:textId="77777777" w:rsidR="00D93F69" w:rsidRPr="005C060E" w:rsidRDefault="00D93F69" w:rsidP="00D93F69">
      <w:pPr>
        <w:pStyle w:val="Beschriftung"/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</w:pPr>
    </w:p>
    <w:p w14:paraId="7F183196" w14:textId="77777777" w:rsidR="00152366" w:rsidRDefault="00152366" w:rsidP="00D93F69">
      <w:pPr>
        <w:pStyle w:val="Beschriftung"/>
        <w:rPr>
          <w:rFonts w:ascii="Times New Roman" w:hAnsi="Times New Roman" w:cs="Times New Roman"/>
          <w:b/>
          <w:iCs w:val="0"/>
          <w:color w:val="000000" w:themeColor="text1"/>
          <w:sz w:val="24"/>
          <w:szCs w:val="24"/>
          <w:lang w:val="en-US"/>
        </w:rPr>
      </w:pPr>
    </w:p>
    <w:p w14:paraId="71355F44" w14:textId="77777777" w:rsidR="00152366" w:rsidRDefault="00152366" w:rsidP="00D93F69">
      <w:pPr>
        <w:pStyle w:val="Beschriftung"/>
        <w:rPr>
          <w:rFonts w:ascii="Times New Roman" w:hAnsi="Times New Roman" w:cs="Times New Roman"/>
          <w:b/>
          <w:iCs w:val="0"/>
          <w:color w:val="000000" w:themeColor="text1"/>
          <w:sz w:val="24"/>
          <w:szCs w:val="24"/>
          <w:lang w:val="en-US"/>
        </w:rPr>
      </w:pPr>
    </w:p>
    <w:p w14:paraId="0E004608" w14:textId="77777777" w:rsidR="00152366" w:rsidRDefault="00152366" w:rsidP="00D93F69">
      <w:pPr>
        <w:pStyle w:val="Beschriftung"/>
        <w:rPr>
          <w:rFonts w:ascii="Times New Roman" w:hAnsi="Times New Roman" w:cs="Times New Roman"/>
          <w:b/>
          <w:iCs w:val="0"/>
          <w:color w:val="000000" w:themeColor="text1"/>
          <w:sz w:val="24"/>
          <w:szCs w:val="24"/>
          <w:lang w:val="en-US"/>
        </w:rPr>
      </w:pPr>
    </w:p>
    <w:p w14:paraId="5228F65D" w14:textId="2794AEBD" w:rsidR="00D93F69" w:rsidRPr="005C060E" w:rsidRDefault="00D93F69" w:rsidP="00D93F69">
      <w:pPr>
        <w:pStyle w:val="Beschriftung"/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</w:pPr>
      <w:r w:rsidRPr="005C060E">
        <w:rPr>
          <w:rFonts w:ascii="Times New Roman" w:hAnsi="Times New Roman" w:cs="Times New Roman"/>
          <w:b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Table 2 </w:t>
      </w:r>
    </w:p>
    <w:tbl>
      <w:tblPr>
        <w:tblStyle w:val="Tabellenraster"/>
        <w:tblW w:w="15163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559"/>
        <w:gridCol w:w="1417"/>
        <w:gridCol w:w="2835"/>
        <w:gridCol w:w="1985"/>
        <w:gridCol w:w="1843"/>
        <w:gridCol w:w="1701"/>
        <w:gridCol w:w="1701"/>
      </w:tblGrid>
      <w:tr w:rsidR="00D93F69" w:rsidRPr="005C060E" w14:paraId="4B1C14C6" w14:textId="77777777" w:rsidTr="00914D51">
        <w:tc>
          <w:tcPr>
            <w:tcW w:w="988" w:type="dxa"/>
          </w:tcPr>
          <w:p w14:paraId="088020E2" w14:textId="77777777" w:rsidR="00D93F69" w:rsidRPr="005C060E" w:rsidRDefault="00D93F69" w:rsidP="00914D5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atient</w:t>
            </w:r>
          </w:p>
        </w:tc>
        <w:tc>
          <w:tcPr>
            <w:tcW w:w="1134" w:type="dxa"/>
          </w:tcPr>
          <w:p w14:paraId="367A4270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Donor</w:t>
            </w:r>
          </w:p>
        </w:tc>
        <w:tc>
          <w:tcPr>
            <w:tcW w:w="1559" w:type="dxa"/>
            <w:vAlign w:val="bottom"/>
          </w:tcPr>
          <w:p w14:paraId="0B538F58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HLA match</w:t>
            </w:r>
          </w:p>
        </w:tc>
        <w:tc>
          <w:tcPr>
            <w:tcW w:w="1417" w:type="dxa"/>
            <w:vAlign w:val="bottom"/>
          </w:tcPr>
          <w:p w14:paraId="1FAECF7A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Transplant</w:t>
            </w:r>
          </w:p>
        </w:tc>
        <w:tc>
          <w:tcPr>
            <w:tcW w:w="2835" w:type="dxa"/>
          </w:tcPr>
          <w:p w14:paraId="105A511E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vHD prevention</w:t>
            </w:r>
          </w:p>
        </w:tc>
        <w:tc>
          <w:tcPr>
            <w:tcW w:w="1985" w:type="dxa"/>
          </w:tcPr>
          <w:p w14:paraId="73E69E8C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T-cell depletion</w:t>
            </w:r>
          </w:p>
        </w:tc>
        <w:tc>
          <w:tcPr>
            <w:tcW w:w="1843" w:type="dxa"/>
          </w:tcPr>
          <w:p w14:paraId="715D58F7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CD34+ x 10</w:t>
            </w:r>
            <w:r w:rsidRPr="005C060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6</w:t>
            </w: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/kg</w:t>
            </w:r>
          </w:p>
        </w:tc>
        <w:tc>
          <w:tcPr>
            <w:tcW w:w="1701" w:type="dxa"/>
          </w:tcPr>
          <w:p w14:paraId="252B0287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CD3+ x 10</w:t>
            </w:r>
            <w:r w:rsidRPr="005C060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6</w:t>
            </w: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/kg</w:t>
            </w:r>
          </w:p>
        </w:tc>
        <w:tc>
          <w:tcPr>
            <w:tcW w:w="1701" w:type="dxa"/>
          </w:tcPr>
          <w:p w14:paraId="7E0CC630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MNC x 10</w:t>
            </w:r>
            <w:r w:rsidRPr="005C060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8</w:t>
            </w: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/kg</w:t>
            </w:r>
          </w:p>
        </w:tc>
      </w:tr>
      <w:tr w:rsidR="00D93F69" w:rsidRPr="005C060E" w14:paraId="7C0D6FDD" w14:textId="77777777" w:rsidTr="00914D51">
        <w:tc>
          <w:tcPr>
            <w:tcW w:w="988" w:type="dxa"/>
            <w:vAlign w:val="bottom"/>
          </w:tcPr>
          <w:p w14:paraId="0F55DB28" w14:textId="77777777" w:rsidR="00D93F69" w:rsidRPr="005C060E" w:rsidRDefault="00D93F69" w:rsidP="00914D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134" w:type="dxa"/>
          </w:tcPr>
          <w:p w14:paraId="6BC53E3B" w14:textId="77777777" w:rsidR="00D93F69" w:rsidRPr="005C060E" w:rsidRDefault="00D93F69" w:rsidP="00914D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8F16030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D</w:t>
            </w:r>
          </w:p>
        </w:tc>
        <w:tc>
          <w:tcPr>
            <w:tcW w:w="1559" w:type="dxa"/>
            <w:vAlign w:val="bottom"/>
          </w:tcPr>
          <w:p w14:paraId="2F03C391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/ 10</w:t>
            </w:r>
          </w:p>
        </w:tc>
        <w:tc>
          <w:tcPr>
            <w:tcW w:w="1417" w:type="dxa"/>
            <w:vAlign w:val="bottom"/>
          </w:tcPr>
          <w:p w14:paraId="3E725902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BSC</w:t>
            </w:r>
          </w:p>
        </w:tc>
        <w:tc>
          <w:tcPr>
            <w:tcW w:w="2835" w:type="dxa"/>
          </w:tcPr>
          <w:p w14:paraId="43CD7892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G 30mg/kg BW, MMF 30mg/kg BW</w:t>
            </w:r>
          </w:p>
        </w:tc>
        <w:tc>
          <w:tcPr>
            <w:tcW w:w="1985" w:type="dxa"/>
          </w:tcPr>
          <w:p w14:paraId="3C974085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1931319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CD34-selection</w:t>
            </w:r>
          </w:p>
        </w:tc>
        <w:tc>
          <w:tcPr>
            <w:tcW w:w="1843" w:type="dxa"/>
          </w:tcPr>
          <w:p w14:paraId="52506552" w14:textId="77777777" w:rsidR="00D93F69" w:rsidRPr="005C060E" w:rsidRDefault="00D93F69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14BE050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701" w:type="dxa"/>
          </w:tcPr>
          <w:p w14:paraId="06E961FD" w14:textId="77777777" w:rsidR="00D93F69" w:rsidRPr="005C060E" w:rsidRDefault="00D93F69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260E361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1701" w:type="dxa"/>
          </w:tcPr>
          <w:p w14:paraId="19FFCA1F" w14:textId="77777777" w:rsidR="00D93F69" w:rsidRPr="005C060E" w:rsidRDefault="00D93F69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4F9BE7D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1202</w:t>
            </w:r>
          </w:p>
        </w:tc>
      </w:tr>
      <w:tr w:rsidR="00D93F69" w:rsidRPr="005C060E" w14:paraId="7F6C47EE" w14:textId="77777777" w:rsidTr="00914D51">
        <w:tc>
          <w:tcPr>
            <w:tcW w:w="988" w:type="dxa"/>
            <w:vAlign w:val="bottom"/>
          </w:tcPr>
          <w:p w14:paraId="2A8962CE" w14:textId="77777777" w:rsidR="00D93F69" w:rsidRPr="005C060E" w:rsidRDefault="00D93F69" w:rsidP="00914D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134" w:type="dxa"/>
          </w:tcPr>
          <w:p w14:paraId="73A03381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D</w:t>
            </w:r>
          </w:p>
        </w:tc>
        <w:tc>
          <w:tcPr>
            <w:tcW w:w="1559" w:type="dxa"/>
            <w:vAlign w:val="bottom"/>
          </w:tcPr>
          <w:p w14:paraId="63E4BE51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/ 10</w:t>
            </w:r>
          </w:p>
        </w:tc>
        <w:tc>
          <w:tcPr>
            <w:tcW w:w="1417" w:type="dxa"/>
          </w:tcPr>
          <w:p w14:paraId="59661D57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BSC</w:t>
            </w:r>
          </w:p>
        </w:tc>
        <w:tc>
          <w:tcPr>
            <w:tcW w:w="2835" w:type="dxa"/>
          </w:tcPr>
          <w:p w14:paraId="3D806C5F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G 30mg/kg BW</w:t>
            </w:r>
          </w:p>
        </w:tc>
        <w:tc>
          <w:tcPr>
            <w:tcW w:w="1985" w:type="dxa"/>
          </w:tcPr>
          <w:p w14:paraId="02CA4338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CD34-selection</w:t>
            </w:r>
          </w:p>
        </w:tc>
        <w:tc>
          <w:tcPr>
            <w:tcW w:w="1843" w:type="dxa"/>
          </w:tcPr>
          <w:p w14:paraId="2481727E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5.33</w:t>
            </w:r>
          </w:p>
        </w:tc>
        <w:tc>
          <w:tcPr>
            <w:tcW w:w="1701" w:type="dxa"/>
          </w:tcPr>
          <w:p w14:paraId="151219A1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022</w:t>
            </w:r>
          </w:p>
        </w:tc>
        <w:tc>
          <w:tcPr>
            <w:tcW w:w="1701" w:type="dxa"/>
          </w:tcPr>
          <w:p w14:paraId="726DF566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D93F69" w:rsidRPr="005C060E" w14:paraId="5A9008F4" w14:textId="77777777" w:rsidTr="00914D51">
        <w:tc>
          <w:tcPr>
            <w:tcW w:w="988" w:type="dxa"/>
            <w:vAlign w:val="bottom"/>
          </w:tcPr>
          <w:p w14:paraId="78107BA8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134" w:type="dxa"/>
          </w:tcPr>
          <w:p w14:paraId="2B64C229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D</w:t>
            </w:r>
          </w:p>
        </w:tc>
        <w:tc>
          <w:tcPr>
            <w:tcW w:w="1559" w:type="dxa"/>
            <w:vAlign w:val="bottom"/>
          </w:tcPr>
          <w:p w14:paraId="5379688C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 10</w:t>
            </w:r>
          </w:p>
        </w:tc>
        <w:tc>
          <w:tcPr>
            <w:tcW w:w="1417" w:type="dxa"/>
          </w:tcPr>
          <w:p w14:paraId="73ACB1E6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BSC</w:t>
            </w:r>
          </w:p>
        </w:tc>
        <w:tc>
          <w:tcPr>
            <w:tcW w:w="2835" w:type="dxa"/>
          </w:tcPr>
          <w:p w14:paraId="4331CC1A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TG 30mg/kg BW</w:t>
            </w:r>
          </w:p>
        </w:tc>
        <w:tc>
          <w:tcPr>
            <w:tcW w:w="1985" w:type="dxa"/>
          </w:tcPr>
          <w:p w14:paraId="686FCB8C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CD34-selection</w:t>
            </w:r>
          </w:p>
        </w:tc>
        <w:tc>
          <w:tcPr>
            <w:tcW w:w="1843" w:type="dxa"/>
          </w:tcPr>
          <w:p w14:paraId="23E0AC5A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31.05</w:t>
            </w:r>
          </w:p>
        </w:tc>
        <w:tc>
          <w:tcPr>
            <w:tcW w:w="1701" w:type="dxa"/>
          </w:tcPr>
          <w:p w14:paraId="7D40C126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0148</w:t>
            </w:r>
          </w:p>
        </w:tc>
        <w:tc>
          <w:tcPr>
            <w:tcW w:w="1701" w:type="dxa"/>
          </w:tcPr>
          <w:p w14:paraId="383EC172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D93F69" w:rsidRPr="005C060E" w14:paraId="563306C1" w14:textId="77777777" w:rsidTr="00914D51">
        <w:tc>
          <w:tcPr>
            <w:tcW w:w="988" w:type="dxa"/>
            <w:vAlign w:val="bottom"/>
          </w:tcPr>
          <w:p w14:paraId="62B470F9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134" w:type="dxa"/>
          </w:tcPr>
          <w:p w14:paraId="3F5EF5B8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</w:t>
            </w:r>
            <w:proofErr w:type="spellEnd"/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mother)</w:t>
            </w:r>
          </w:p>
        </w:tc>
        <w:tc>
          <w:tcPr>
            <w:tcW w:w="1559" w:type="dxa"/>
            <w:vAlign w:val="bottom"/>
          </w:tcPr>
          <w:p w14:paraId="390577F3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5/ 8</w:t>
            </w:r>
          </w:p>
        </w:tc>
        <w:tc>
          <w:tcPr>
            <w:tcW w:w="1417" w:type="dxa"/>
          </w:tcPr>
          <w:p w14:paraId="21D77288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6151894C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BSC</w:t>
            </w:r>
          </w:p>
        </w:tc>
        <w:tc>
          <w:tcPr>
            <w:tcW w:w="2835" w:type="dxa"/>
          </w:tcPr>
          <w:p w14:paraId="100D03CD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G 40mg/kg BW, CSA 11mg/kg BW</w:t>
            </w:r>
          </w:p>
        </w:tc>
        <w:tc>
          <w:tcPr>
            <w:tcW w:w="1985" w:type="dxa"/>
          </w:tcPr>
          <w:p w14:paraId="5E57851F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E9AD232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CD34-selection</w:t>
            </w:r>
          </w:p>
        </w:tc>
        <w:tc>
          <w:tcPr>
            <w:tcW w:w="1843" w:type="dxa"/>
          </w:tcPr>
          <w:p w14:paraId="747EC37E" w14:textId="77777777" w:rsidR="00D93F69" w:rsidRPr="005C060E" w:rsidRDefault="00D93F69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E1EB83A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701" w:type="dxa"/>
          </w:tcPr>
          <w:p w14:paraId="3B8E61DC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04D1820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0467</w:t>
            </w:r>
          </w:p>
        </w:tc>
        <w:tc>
          <w:tcPr>
            <w:tcW w:w="1701" w:type="dxa"/>
          </w:tcPr>
          <w:p w14:paraId="08A3705A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119CF51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93F69" w:rsidRPr="005C060E" w14:paraId="14A1C6C0" w14:textId="77777777" w:rsidTr="00914D51">
        <w:tc>
          <w:tcPr>
            <w:tcW w:w="988" w:type="dxa"/>
            <w:vAlign w:val="bottom"/>
          </w:tcPr>
          <w:p w14:paraId="7E96FA05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1134" w:type="dxa"/>
          </w:tcPr>
          <w:p w14:paraId="01028A4E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MUD</w:t>
            </w:r>
          </w:p>
        </w:tc>
        <w:tc>
          <w:tcPr>
            <w:tcW w:w="1559" w:type="dxa"/>
            <w:vAlign w:val="bottom"/>
          </w:tcPr>
          <w:p w14:paraId="598088CF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 10</w:t>
            </w:r>
          </w:p>
        </w:tc>
        <w:tc>
          <w:tcPr>
            <w:tcW w:w="1417" w:type="dxa"/>
          </w:tcPr>
          <w:p w14:paraId="330D4910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PBSC</w:t>
            </w:r>
          </w:p>
        </w:tc>
        <w:tc>
          <w:tcPr>
            <w:tcW w:w="2835" w:type="dxa"/>
          </w:tcPr>
          <w:p w14:paraId="1FB8C447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G 40mg/kg BW, CSA 11mg/kg BW</w:t>
            </w:r>
          </w:p>
        </w:tc>
        <w:tc>
          <w:tcPr>
            <w:tcW w:w="1985" w:type="dxa"/>
          </w:tcPr>
          <w:p w14:paraId="0E4EACFD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B4F2D8A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CD34-selection</w:t>
            </w:r>
          </w:p>
        </w:tc>
        <w:tc>
          <w:tcPr>
            <w:tcW w:w="1843" w:type="dxa"/>
          </w:tcPr>
          <w:p w14:paraId="2792F9DA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C87D744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701" w:type="dxa"/>
          </w:tcPr>
          <w:p w14:paraId="125A38F4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A4795AD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019</w:t>
            </w:r>
          </w:p>
        </w:tc>
        <w:tc>
          <w:tcPr>
            <w:tcW w:w="1701" w:type="dxa"/>
          </w:tcPr>
          <w:p w14:paraId="1745C7B2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B0AB3D4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93F69" w:rsidRPr="005C060E" w14:paraId="19C851E8" w14:textId="77777777" w:rsidTr="00914D51">
        <w:tc>
          <w:tcPr>
            <w:tcW w:w="988" w:type="dxa"/>
            <w:vAlign w:val="bottom"/>
          </w:tcPr>
          <w:p w14:paraId="1D527B9C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134" w:type="dxa"/>
          </w:tcPr>
          <w:p w14:paraId="005CCA92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MUD</w:t>
            </w:r>
          </w:p>
        </w:tc>
        <w:tc>
          <w:tcPr>
            <w:tcW w:w="1559" w:type="dxa"/>
            <w:vAlign w:val="bottom"/>
          </w:tcPr>
          <w:p w14:paraId="02D3EDAD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/ 10</w:t>
            </w:r>
          </w:p>
        </w:tc>
        <w:tc>
          <w:tcPr>
            <w:tcW w:w="1417" w:type="dxa"/>
          </w:tcPr>
          <w:p w14:paraId="1751C6E4" w14:textId="77777777" w:rsidR="00D93F69" w:rsidRPr="005C060E" w:rsidRDefault="00D93F69" w:rsidP="00914D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747CDCB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BSC</w:t>
            </w:r>
          </w:p>
        </w:tc>
        <w:tc>
          <w:tcPr>
            <w:tcW w:w="2835" w:type="dxa"/>
          </w:tcPr>
          <w:p w14:paraId="58AEA871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G 40mg/kg BW, CSA 11mg/kg BW</w:t>
            </w:r>
          </w:p>
        </w:tc>
        <w:tc>
          <w:tcPr>
            <w:tcW w:w="1985" w:type="dxa"/>
          </w:tcPr>
          <w:p w14:paraId="3F80E858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F5E4405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CD34-selection</w:t>
            </w:r>
          </w:p>
        </w:tc>
        <w:tc>
          <w:tcPr>
            <w:tcW w:w="1843" w:type="dxa"/>
          </w:tcPr>
          <w:p w14:paraId="6E645BAA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B1D7F86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701" w:type="dxa"/>
          </w:tcPr>
          <w:p w14:paraId="55B1E768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50775AC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1701" w:type="dxa"/>
          </w:tcPr>
          <w:p w14:paraId="2A3A08C0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F6E693F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336</w:t>
            </w:r>
          </w:p>
        </w:tc>
      </w:tr>
      <w:tr w:rsidR="00D93F69" w:rsidRPr="005C060E" w14:paraId="07321705" w14:textId="77777777" w:rsidTr="00914D51">
        <w:tc>
          <w:tcPr>
            <w:tcW w:w="988" w:type="dxa"/>
            <w:vAlign w:val="bottom"/>
          </w:tcPr>
          <w:p w14:paraId="34FAF7B7" w14:textId="77777777" w:rsidR="00D93F69" w:rsidRPr="005C060E" w:rsidRDefault="00D93F69" w:rsidP="00914D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134" w:type="dxa"/>
          </w:tcPr>
          <w:p w14:paraId="1AFDF76E" w14:textId="77777777" w:rsidR="00D93F69" w:rsidRPr="005C060E" w:rsidRDefault="00D93F69" w:rsidP="00914D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aplo</w:t>
            </w:r>
            <w:proofErr w:type="spellEnd"/>
          </w:p>
          <w:p w14:paraId="1C0A0989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mother)</w:t>
            </w:r>
          </w:p>
        </w:tc>
        <w:tc>
          <w:tcPr>
            <w:tcW w:w="1559" w:type="dxa"/>
            <w:vAlign w:val="bottom"/>
          </w:tcPr>
          <w:p w14:paraId="481C86B0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8/ 8</w:t>
            </w:r>
          </w:p>
        </w:tc>
        <w:tc>
          <w:tcPr>
            <w:tcW w:w="1417" w:type="dxa"/>
          </w:tcPr>
          <w:p w14:paraId="0967F771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48C53EF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BSC</w:t>
            </w:r>
          </w:p>
        </w:tc>
        <w:tc>
          <w:tcPr>
            <w:tcW w:w="2835" w:type="dxa"/>
          </w:tcPr>
          <w:p w14:paraId="467CE645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G 40mg/kg BW, CSA 11mg/kg BW</w:t>
            </w:r>
          </w:p>
        </w:tc>
        <w:tc>
          <w:tcPr>
            <w:tcW w:w="1985" w:type="dxa"/>
          </w:tcPr>
          <w:p w14:paraId="409AB504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A1F2D07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CD34-selection</w:t>
            </w:r>
          </w:p>
        </w:tc>
        <w:tc>
          <w:tcPr>
            <w:tcW w:w="1843" w:type="dxa"/>
          </w:tcPr>
          <w:p w14:paraId="690F1F76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436DB5F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9.5</w:t>
            </w:r>
          </w:p>
        </w:tc>
        <w:tc>
          <w:tcPr>
            <w:tcW w:w="1701" w:type="dxa"/>
          </w:tcPr>
          <w:p w14:paraId="478A7566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5C69223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059</w:t>
            </w:r>
          </w:p>
        </w:tc>
        <w:tc>
          <w:tcPr>
            <w:tcW w:w="1701" w:type="dxa"/>
          </w:tcPr>
          <w:p w14:paraId="4DE11883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F764496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D93F69" w:rsidRPr="005C060E" w14:paraId="696E30CC" w14:textId="77777777" w:rsidTr="00914D51">
        <w:tc>
          <w:tcPr>
            <w:tcW w:w="988" w:type="dxa"/>
            <w:vAlign w:val="bottom"/>
          </w:tcPr>
          <w:p w14:paraId="27A9DD34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8</w:t>
            </w:r>
          </w:p>
        </w:tc>
        <w:tc>
          <w:tcPr>
            <w:tcW w:w="1134" w:type="dxa"/>
          </w:tcPr>
          <w:p w14:paraId="3A97EB2F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1263500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61CC336A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</w:t>
            </w:r>
          </w:p>
        </w:tc>
        <w:tc>
          <w:tcPr>
            <w:tcW w:w="1559" w:type="dxa"/>
            <w:vAlign w:val="bottom"/>
          </w:tcPr>
          <w:p w14:paraId="71DD516E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/ 10</w:t>
            </w:r>
          </w:p>
        </w:tc>
        <w:tc>
          <w:tcPr>
            <w:tcW w:w="1417" w:type="dxa"/>
            <w:vAlign w:val="bottom"/>
          </w:tcPr>
          <w:p w14:paraId="5289E6B1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M</w:t>
            </w:r>
          </w:p>
        </w:tc>
        <w:tc>
          <w:tcPr>
            <w:tcW w:w="2835" w:type="dxa"/>
          </w:tcPr>
          <w:p w14:paraId="0F63E65A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G 30mg/ kg BW, MTX 40mg/ m</w:t>
            </w:r>
            <w:r w:rsidRPr="005C060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CSA 3mg/kg BW</w:t>
            </w:r>
          </w:p>
        </w:tc>
        <w:tc>
          <w:tcPr>
            <w:tcW w:w="1985" w:type="dxa"/>
          </w:tcPr>
          <w:p w14:paraId="0688BA34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65C1683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5D86D37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</w:tcPr>
          <w:p w14:paraId="6AE2B7B6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16AEAE11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65879D9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701" w:type="dxa"/>
          </w:tcPr>
          <w:p w14:paraId="4B475219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A2561E0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7288B37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701" w:type="dxa"/>
          </w:tcPr>
          <w:p w14:paraId="4971A9B3" w14:textId="77777777" w:rsidR="00D93F69" w:rsidRPr="005C060E" w:rsidRDefault="00D93F69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888275F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A5B3E35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3.33</w:t>
            </w:r>
          </w:p>
        </w:tc>
      </w:tr>
      <w:tr w:rsidR="00D93F69" w:rsidRPr="005C060E" w14:paraId="74A01791" w14:textId="77777777" w:rsidTr="00914D51">
        <w:tc>
          <w:tcPr>
            <w:tcW w:w="988" w:type="dxa"/>
            <w:vAlign w:val="bottom"/>
          </w:tcPr>
          <w:p w14:paraId="4352EF21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</w:p>
        </w:tc>
        <w:tc>
          <w:tcPr>
            <w:tcW w:w="1134" w:type="dxa"/>
          </w:tcPr>
          <w:p w14:paraId="5FACA9D7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MUD</w:t>
            </w:r>
          </w:p>
        </w:tc>
        <w:tc>
          <w:tcPr>
            <w:tcW w:w="1559" w:type="dxa"/>
            <w:vAlign w:val="bottom"/>
          </w:tcPr>
          <w:p w14:paraId="7DFC89AC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/ 10</w:t>
            </w:r>
          </w:p>
        </w:tc>
        <w:tc>
          <w:tcPr>
            <w:tcW w:w="1417" w:type="dxa"/>
          </w:tcPr>
          <w:p w14:paraId="5C3A9341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4E30038C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BSC</w:t>
            </w:r>
          </w:p>
        </w:tc>
        <w:tc>
          <w:tcPr>
            <w:tcW w:w="2835" w:type="dxa"/>
          </w:tcPr>
          <w:p w14:paraId="2304F105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G 30mg/ kg BW, MMF 45mg/ kg BW</w:t>
            </w:r>
          </w:p>
        </w:tc>
        <w:tc>
          <w:tcPr>
            <w:tcW w:w="1985" w:type="dxa"/>
          </w:tcPr>
          <w:p w14:paraId="0F9F1A85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5C921A7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sym w:font="Symbol" w:char="F061"/>
            </w:r>
            <w:r w:rsidRPr="005C060E">
              <w:rPr>
                <w:rFonts w:ascii="Times New Roman" w:hAnsi="Times New Roman" w:cs="Times New Roman"/>
                <w:lang w:val="en-US"/>
              </w:rPr>
              <w:t>/</w:t>
            </w:r>
            <w:r w:rsidRPr="005C060E">
              <w:rPr>
                <w:rFonts w:ascii="Times New Roman" w:hAnsi="Times New Roman" w:cs="Times New Roman"/>
                <w:lang w:val="en-US"/>
              </w:rPr>
              <w:sym w:font="Symbol" w:char="F062"/>
            </w:r>
            <w:r w:rsidRPr="005C060E">
              <w:rPr>
                <w:rFonts w:ascii="Times New Roman" w:hAnsi="Times New Roman" w:cs="Times New Roman"/>
                <w:lang w:val="en-US"/>
              </w:rPr>
              <w:t>-depletion</w:t>
            </w:r>
          </w:p>
        </w:tc>
        <w:tc>
          <w:tcPr>
            <w:tcW w:w="1843" w:type="dxa"/>
          </w:tcPr>
          <w:p w14:paraId="701CEC7D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0A97C09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45.08</w:t>
            </w:r>
          </w:p>
        </w:tc>
        <w:tc>
          <w:tcPr>
            <w:tcW w:w="1701" w:type="dxa"/>
          </w:tcPr>
          <w:p w14:paraId="21082C3B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195876F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6.8025</w:t>
            </w:r>
          </w:p>
        </w:tc>
        <w:tc>
          <w:tcPr>
            <w:tcW w:w="1701" w:type="dxa"/>
          </w:tcPr>
          <w:p w14:paraId="70798969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199640E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0.724</w:t>
            </w:r>
          </w:p>
        </w:tc>
      </w:tr>
      <w:tr w:rsidR="00D93F69" w:rsidRPr="005C060E" w14:paraId="3E89DA07" w14:textId="77777777" w:rsidTr="00914D51">
        <w:tc>
          <w:tcPr>
            <w:tcW w:w="988" w:type="dxa"/>
            <w:vAlign w:val="bottom"/>
          </w:tcPr>
          <w:p w14:paraId="3CB51581" w14:textId="77777777" w:rsidR="00D93F69" w:rsidRPr="005C060E" w:rsidRDefault="00D93F69" w:rsidP="00914D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1134" w:type="dxa"/>
          </w:tcPr>
          <w:p w14:paraId="0A06D699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D</w:t>
            </w:r>
          </w:p>
        </w:tc>
        <w:tc>
          <w:tcPr>
            <w:tcW w:w="1559" w:type="dxa"/>
            <w:vAlign w:val="bottom"/>
          </w:tcPr>
          <w:p w14:paraId="4363722A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 10</w:t>
            </w:r>
          </w:p>
        </w:tc>
        <w:tc>
          <w:tcPr>
            <w:tcW w:w="1417" w:type="dxa"/>
          </w:tcPr>
          <w:p w14:paraId="591F9324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BSC</w:t>
            </w:r>
          </w:p>
        </w:tc>
        <w:tc>
          <w:tcPr>
            <w:tcW w:w="2835" w:type="dxa"/>
          </w:tcPr>
          <w:p w14:paraId="2B5CBCC6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TG 30mg/ kg BW</w:t>
            </w:r>
          </w:p>
        </w:tc>
        <w:tc>
          <w:tcPr>
            <w:tcW w:w="1985" w:type="dxa"/>
          </w:tcPr>
          <w:p w14:paraId="1FC2B29A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CD34-selection</w:t>
            </w:r>
          </w:p>
        </w:tc>
        <w:tc>
          <w:tcPr>
            <w:tcW w:w="1843" w:type="dxa"/>
          </w:tcPr>
          <w:p w14:paraId="0B4A7A0B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6.4</w:t>
            </w:r>
          </w:p>
        </w:tc>
        <w:tc>
          <w:tcPr>
            <w:tcW w:w="1701" w:type="dxa"/>
          </w:tcPr>
          <w:p w14:paraId="43389F09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017</w:t>
            </w:r>
          </w:p>
        </w:tc>
        <w:tc>
          <w:tcPr>
            <w:tcW w:w="1701" w:type="dxa"/>
          </w:tcPr>
          <w:p w14:paraId="6E39E818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D93F69" w:rsidRPr="005C060E" w14:paraId="37D936EA" w14:textId="77777777" w:rsidTr="00914D51">
        <w:tc>
          <w:tcPr>
            <w:tcW w:w="988" w:type="dxa"/>
            <w:vAlign w:val="bottom"/>
          </w:tcPr>
          <w:p w14:paraId="497E1B61" w14:textId="77777777" w:rsidR="00D93F69" w:rsidRPr="005C060E" w:rsidRDefault="00D93F69" w:rsidP="00914D5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134" w:type="dxa"/>
          </w:tcPr>
          <w:p w14:paraId="05ED341B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D</w:t>
            </w:r>
          </w:p>
        </w:tc>
        <w:tc>
          <w:tcPr>
            <w:tcW w:w="1559" w:type="dxa"/>
            <w:vAlign w:val="bottom"/>
          </w:tcPr>
          <w:p w14:paraId="77F49771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/ 10</w:t>
            </w:r>
          </w:p>
        </w:tc>
        <w:tc>
          <w:tcPr>
            <w:tcW w:w="1417" w:type="dxa"/>
          </w:tcPr>
          <w:p w14:paraId="7D62CD9F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BSC</w:t>
            </w:r>
          </w:p>
        </w:tc>
        <w:tc>
          <w:tcPr>
            <w:tcW w:w="2835" w:type="dxa"/>
          </w:tcPr>
          <w:p w14:paraId="52774B77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G 30mg/ kg BW</w:t>
            </w:r>
          </w:p>
        </w:tc>
        <w:tc>
          <w:tcPr>
            <w:tcW w:w="1985" w:type="dxa"/>
          </w:tcPr>
          <w:p w14:paraId="4596F410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CD34-selection</w:t>
            </w:r>
          </w:p>
        </w:tc>
        <w:tc>
          <w:tcPr>
            <w:tcW w:w="1843" w:type="dxa"/>
          </w:tcPr>
          <w:p w14:paraId="4B1DEFDD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3.78</w:t>
            </w:r>
          </w:p>
        </w:tc>
        <w:tc>
          <w:tcPr>
            <w:tcW w:w="1701" w:type="dxa"/>
          </w:tcPr>
          <w:p w14:paraId="5687DA42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0112</w:t>
            </w:r>
          </w:p>
        </w:tc>
        <w:tc>
          <w:tcPr>
            <w:tcW w:w="1701" w:type="dxa"/>
          </w:tcPr>
          <w:p w14:paraId="34CD022D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D93F69" w:rsidRPr="005C060E" w14:paraId="49FBC0C8" w14:textId="77777777" w:rsidTr="00914D51">
        <w:tc>
          <w:tcPr>
            <w:tcW w:w="988" w:type="dxa"/>
            <w:vAlign w:val="bottom"/>
          </w:tcPr>
          <w:p w14:paraId="231C7C30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12</w:t>
            </w:r>
          </w:p>
        </w:tc>
        <w:tc>
          <w:tcPr>
            <w:tcW w:w="1134" w:type="dxa"/>
          </w:tcPr>
          <w:p w14:paraId="16D4F45D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</w:r>
          </w:p>
          <w:p w14:paraId="02AF4CBC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D</w:t>
            </w:r>
          </w:p>
        </w:tc>
        <w:tc>
          <w:tcPr>
            <w:tcW w:w="1559" w:type="dxa"/>
            <w:vAlign w:val="bottom"/>
          </w:tcPr>
          <w:p w14:paraId="1A1F7D93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/ 10</w:t>
            </w:r>
          </w:p>
        </w:tc>
        <w:tc>
          <w:tcPr>
            <w:tcW w:w="1417" w:type="dxa"/>
            <w:vAlign w:val="bottom"/>
          </w:tcPr>
          <w:p w14:paraId="45212980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M</w:t>
            </w:r>
          </w:p>
        </w:tc>
        <w:tc>
          <w:tcPr>
            <w:tcW w:w="2835" w:type="dxa"/>
          </w:tcPr>
          <w:p w14:paraId="2441EDB7" w14:textId="1C5C1BBB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ATG 40 mg/ kg BW, CSA </w:t>
            </w:r>
            <w:r w:rsidR="007E6792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</w:t>
            </w:r>
            <w:r w:rsidRPr="005C060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 mg/kg BW, MTX 10 mg/ m</w:t>
            </w:r>
            <w:r w:rsidRPr="005C060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985" w:type="dxa"/>
          </w:tcPr>
          <w:p w14:paraId="104953A2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81A32A2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0156750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</w:tcPr>
          <w:p w14:paraId="60294892" w14:textId="77777777" w:rsidR="00D93F69" w:rsidRPr="005C060E" w:rsidRDefault="00D93F69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AD1E115" w14:textId="77777777" w:rsidR="00D93F69" w:rsidRPr="005C060E" w:rsidRDefault="00D93F69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0B4A683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1.5</w:t>
            </w:r>
          </w:p>
        </w:tc>
        <w:tc>
          <w:tcPr>
            <w:tcW w:w="1701" w:type="dxa"/>
          </w:tcPr>
          <w:p w14:paraId="3D64DF29" w14:textId="77777777" w:rsidR="00D93F69" w:rsidRPr="005C060E" w:rsidRDefault="00D93F69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1D1ED20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D82DE88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084</w:t>
            </w:r>
          </w:p>
        </w:tc>
        <w:tc>
          <w:tcPr>
            <w:tcW w:w="1701" w:type="dxa"/>
          </w:tcPr>
          <w:p w14:paraId="309FF58D" w14:textId="77777777" w:rsidR="00D93F69" w:rsidRPr="005C060E" w:rsidRDefault="00D93F69" w:rsidP="00914D5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  <w:p w14:paraId="039BFC84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  <w:p w14:paraId="123302B6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5.6</w:t>
            </w:r>
          </w:p>
        </w:tc>
      </w:tr>
      <w:tr w:rsidR="00D93F69" w:rsidRPr="005C060E" w14:paraId="6A5A7F1D" w14:textId="77777777" w:rsidTr="00914D51">
        <w:tc>
          <w:tcPr>
            <w:tcW w:w="988" w:type="dxa"/>
            <w:vAlign w:val="bottom"/>
          </w:tcPr>
          <w:p w14:paraId="5A1F8921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06DC93FA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134" w:type="dxa"/>
          </w:tcPr>
          <w:p w14:paraId="5725A141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59A826BC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D</w:t>
            </w:r>
          </w:p>
        </w:tc>
        <w:tc>
          <w:tcPr>
            <w:tcW w:w="1559" w:type="dxa"/>
            <w:vAlign w:val="bottom"/>
          </w:tcPr>
          <w:p w14:paraId="22E2D842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738F2D45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/ 10</w:t>
            </w:r>
          </w:p>
        </w:tc>
        <w:tc>
          <w:tcPr>
            <w:tcW w:w="1417" w:type="dxa"/>
            <w:vAlign w:val="bottom"/>
          </w:tcPr>
          <w:p w14:paraId="56C8B357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6C94F36F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M</w:t>
            </w:r>
          </w:p>
        </w:tc>
        <w:tc>
          <w:tcPr>
            <w:tcW w:w="2835" w:type="dxa"/>
          </w:tcPr>
          <w:p w14:paraId="294BD992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TX 10mg/m</w:t>
            </w:r>
            <w:r w:rsidRPr="005C060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br/>
              <w:t>CSA 3mg/ kg BW</w:t>
            </w:r>
          </w:p>
        </w:tc>
        <w:tc>
          <w:tcPr>
            <w:tcW w:w="1985" w:type="dxa"/>
          </w:tcPr>
          <w:p w14:paraId="5DE66D69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C0037E6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843" w:type="dxa"/>
          </w:tcPr>
          <w:p w14:paraId="5F6D5BD4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168B5CD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3.8</w:t>
            </w:r>
          </w:p>
        </w:tc>
        <w:tc>
          <w:tcPr>
            <w:tcW w:w="1701" w:type="dxa"/>
          </w:tcPr>
          <w:p w14:paraId="29132E86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FEC953C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5.5</w:t>
            </w:r>
          </w:p>
        </w:tc>
        <w:tc>
          <w:tcPr>
            <w:tcW w:w="1701" w:type="dxa"/>
          </w:tcPr>
          <w:p w14:paraId="1225F9E0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5EFC4B7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7.4</w:t>
            </w:r>
          </w:p>
        </w:tc>
      </w:tr>
      <w:tr w:rsidR="00D93F69" w:rsidRPr="005C060E" w14:paraId="7139F41F" w14:textId="77777777" w:rsidTr="00914D51">
        <w:tc>
          <w:tcPr>
            <w:tcW w:w="988" w:type="dxa"/>
            <w:vAlign w:val="bottom"/>
          </w:tcPr>
          <w:p w14:paraId="2CCB652F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11F59A43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</w:t>
            </w:r>
          </w:p>
        </w:tc>
        <w:tc>
          <w:tcPr>
            <w:tcW w:w="1134" w:type="dxa"/>
          </w:tcPr>
          <w:p w14:paraId="162BBC2E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26DF0143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UD</w:t>
            </w:r>
          </w:p>
        </w:tc>
        <w:tc>
          <w:tcPr>
            <w:tcW w:w="1559" w:type="dxa"/>
            <w:vAlign w:val="bottom"/>
          </w:tcPr>
          <w:p w14:paraId="544024EE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BD5A424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/ 10</w:t>
            </w:r>
          </w:p>
        </w:tc>
        <w:tc>
          <w:tcPr>
            <w:tcW w:w="1417" w:type="dxa"/>
            <w:vAlign w:val="bottom"/>
          </w:tcPr>
          <w:p w14:paraId="0E06BF37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33E2550F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BSC</w:t>
            </w:r>
          </w:p>
        </w:tc>
        <w:tc>
          <w:tcPr>
            <w:tcW w:w="2835" w:type="dxa"/>
          </w:tcPr>
          <w:p w14:paraId="0CE5DD25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TG 30 mg/kg BW, MMF 45 mg/kg BW</w:t>
            </w:r>
          </w:p>
        </w:tc>
        <w:tc>
          <w:tcPr>
            <w:tcW w:w="1985" w:type="dxa"/>
          </w:tcPr>
          <w:p w14:paraId="69618CDC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E65CB82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sym w:font="Symbol" w:char="F061"/>
            </w:r>
            <w:r w:rsidRPr="005C060E">
              <w:rPr>
                <w:rFonts w:ascii="Times New Roman" w:hAnsi="Times New Roman" w:cs="Times New Roman"/>
                <w:lang w:val="en-US"/>
              </w:rPr>
              <w:t>/</w:t>
            </w:r>
            <w:r w:rsidRPr="005C060E">
              <w:rPr>
                <w:rFonts w:ascii="Times New Roman" w:hAnsi="Times New Roman" w:cs="Times New Roman"/>
                <w:lang w:val="en-US"/>
              </w:rPr>
              <w:sym w:font="Symbol" w:char="F062"/>
            </w:r>
            <w:r w:rsidRPr="005C060E">
              <w:rPr>
                <w:rFonts w:ascii="Times New Roman" w:hAnsi="Times New Roman" w:cs="Times New Roman"/>
                <w:lang w:val="en-US"/>
              </w:rPr>
              <w:t>-depletion</w:t>
            </w:r>
          </w:p>
        </w:tc>
        <w:tc>
          <w:tcPr>
            <w:tcW w:w="1843" w:type="dxa"/>
          </w:tcPr>
          <w:p w14:paraId="023D102C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BA22892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0.55</w:t>
            </w:r>
          </w:p>
        </w:tc>
        <w:tc>
          <w:tcPr>
            <w:tcW w:w="1701" w:type="dxa"/>
          </w:tcPr>
          <w:p w14:paraId="16FB58EA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38EB464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8.9051</w:t>
            </w:r>
          </w:p>
        </w:tc>
        <w:tc>
          <w:tcPr>
            <w:tcW w:w="1701" w:type="dxa"/>
          </w:tcPr>
          <w:p w14:paraId="54AB40AF" w14:textId="77777777" w:rsidR="00D93F69" w:rsidRPr="005C060E" w:rsidRDefault="00D93F69" w:rsidP="00914D5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8DD6A0B" w14:textId="77777777" w:rsidR="00D93F69" w:rsidRPr="005C060E" w:rsidRDefault="00D93F69" w:rsidP="00914D51">
            <w:pPr>
              <w:keepNext/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4.894</w:t>
            </w:r>
          </w:p>
        </w:tc>
      </w:tr>
    </w:tbl>
    <w:p w14:paraId="0F10187F" w14:textId="77777777" w:rsidR="00CF0B65" w:rsidRDefault="00D93F69" w:rsidP="00CF0B65">
      <w:pPr>
        <w:pStyle w:val="Beschriftung"/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</w:pP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>Detailed information about HSCT preparative regimen, donor and stem cell source.</w:t>
      </w: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br/>
        <w:t xml:space="preserve">MNC, mononuclear cells; MUD, matched unrelated donor; MSD, matched sibling donor; PBSC, peripheral blood stem cell; BM, bone marrow; ATG, </w:t>
      </w:r>
      <w:proofErr w:type="spellStart"/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>antithymoglobulin</w:t>
      </w:r>
      <w:proofErr w:type="spellEnd"/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>; MMF, mycophenolate mofetil; CSA, ciclosporin; MTX, methotrexate; BW, Body Weight</w:t>
      </w:r>
    </w:p>
    <w:p w14:paraId="7C507A82" w14:textId="438CE3E8" w:rsidR="00CF0B65" w:rsidRPr="00CF0B65" w:rsidRDefault="00CF0B65" w:rsidP="00CF0B65">
      <w:pPr>
        <w:pStyle w:val="Beschriftung"/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</w:pPr>
      <w:r w:rsidRPr="005C060E">
        <w:rPr>
          <w:rFonts w:ascii="Times New Roman" w:hAnsi="Times New Roman" w:cs="Times New Roman"/>
          <w:b/>
          <w:iCs w:val="0"/>
          <w:color w:val="000000" w:themeColor="text1"/>
          <w:sz w:val="24"/>
          <w:szCs w:val="24"/>
          <w:lang w:val="en-US"/>
        </w:rPr>
        <w:lastRenderedPageBreak/>
        <w:t>Supplementary Table 3</w:t>
      </w:r>
    </w:p>
    <w:tbl>
      <w:tblPr>
        <w:tblStyle w:val="Tabellenraster"/>
        <w:tblW w:w="15176" w:type="dxa"/>
        <w:tblInd w:w="-13" w:type="dxa"/>
        <w:tblLook w:val="04A0" w:firstRow="1" w:lastRow="0" w:firstColumn="1" w:lastColumn="0" w:noHBand="0" w:noVBand="1"/>
      </w:tblPr>
      <w:tblGrid>
        <w:gridCol w:w="950"/>
        <w:gridCol w:w="1468"/>
        <w:gridCol w:w="1559"/>
        <w:gridCol w:w="2127"/>
        <w:gridCol w:w="2126"/>
        <w:gridCol w:w="1843"/>
        <w:gridCol w:w="1701"/>
        <w:gridCol w:w="1984"/>
        <w:gridCol w:w="1418"/>
      </w:tblGrid>
      <w:tr w:rsidR="00CF0B65" w:rsidRPr="00CB5322" w14:paraId="7C651F34" w14:textId="77777777" w:rsidTr="00924BED">
        <w:trPr>
          <w:tblHeader/>
        </w:trPr>
        <w:tc>
          <w:tcPr>
            <w:tcW w:w="950" w:type="dxa"/>
          </w:tcPr>
          <w:p w14:paraId="3678C351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Patient</w:t>
            </w:r>
          </w:p>
        </w:tc>
        <w:tc>
          <w:tcPr>
            <w:tcW w:w="1468" w:type="dxa"/>
          </w:tcPr>
          <w:p w14:paraId="51E9B817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Age at last follow-up (years)</w:t>
            </w:r>
          </w:p>
        </w:tc>
        <w:tc>
          <w:tcPr>
            <w:tcW w:w="1559" w:type="dxa"/>
          </w:tcPr>
          <w:p w14:paraId="0E483701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Dysostosis multiplex</w:t>
            </w:r>
            <w:r w:rsidRPr="005C060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2127" w:type="dxa"/>
          </w:tcPr>
          <w:p w14:paraId="0372E361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Gibbus/ kyphosis</w:t>
            </w:r>
            <w:r w:rsidRPr="005C060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2126" w:type="dxa"/>
          </w:tcPr>
          <w:p w14:paraId="6989B4B0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Hip deformities</w:t>
            </w:r>
            <w:r w:rsidRPr="005C060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</w:tcPr>
          <w:p w14:paraId="62E5A378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Knee deformities</w:t>
            </w:r>
            <w:r w:rsidRPr="005C060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14:paraId="1EBD2323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Spinal cord compression</w:t>
            </w:r>
            <w:r w:rsidRPr="005C060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</w:tcPr>
          <w:p w14:paraId="58F9C8CF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Orthopaed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urgery (age at surgery)</w:t>
            </w:r>
          </w:p>
        </w:tc>
        <w:tc>
          <w:tcPr>
            <w:tcW w:w="1418" w:type="dxa"/>
          </w:tcPr>
          <w:p w14:paraId="019997E7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Age at surgery for CTS</w:t>
            </w:r>
            <w:r w:rsidRPr="005C060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 xml:space="preserve"> </w:t>
            </w: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(years)</w:t>
            </w:r>
            <w:r w:rsidRPr="005C060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3</w:t>
            </w:r>
          </w:p>
        </w:tc>
      </w:tr>
      <w:tr w:rsidR="00CF0B65" w:rsidRPr="005C060E" w14:paraId="24FCEB5C" w14:textId="77777777" w:rsidTr="003B06D9">
        <w:tc>
          <w:tcPr>
            <w:tcW w:w="950" w:type="dxa"/>
          </w:tcPr>
          <w:p w14:paraId="4E6B0720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68" w:type="dxa"/>
          </w:tcPr>
          <w:p w14:paraId="7AFD37F4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7.33</w:t>
            </w:r>
          </w:p>
        </w:tc>
        <w:tc>
          <w:tcPr>
            <w:tcW w:w="1559" w:type="dxa"/>
          </w:tcPr>
          <w:p w14:paraId="5F5889F8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vertebra dysostosis multiplex</w:t>
            </w:r>
          </w:p>
        </w:tc>
        <w:tc>
          <w:tcPr>
            <w:tcW w:w="2127" w:type="dxa"/>
          </w:tcPr>
          <w:p w14:paraId="62B1D286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thoracic scoliosis</w:t>
            </w:r>
          </w:p>
        </w:tc>
        <w:tc>
          <w:tcPr>
            <w:tcW w:w="2126" w:type="dxa"/>
          </w:tcPr>
          <w:p w14:paraId="5AE639F1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hip dysplasia, Coxa </w:t>
            </w:r>
            <w:proofErr w:type="spellStart"/>
            <w:r w:rsidRPr="005C060E">
              <w:rPr>
                <w:rFonts w:ascii="Times New Roman" w:hAnsi="Times New Roman" w:cs="Times New Roman"/>
                <w:lang w:val="en-US"/>
              </w:rPr>
              <w:t>valga</w:t>
            </w:r>
            <w:proofErr w:type="spellEnd"/>
            <w:r w:rsidRPr="005C060E">
              <w:rPr>
                <w:rFonts w:ascii="Times New Roman" w:hAnsi="Times New Roman" w:cs="Times New Roman"/>
                <w:lang w:val="en-US"/>
              </w:rPr>
              <w:t xml:space="preserve"> (CCD-angle 160° right, 170° left</w:t>
            </w:r>
          </w:p>
        </w:tc>
        <w:tc>
          <w:tcPr>
            <w:tcW w:w="1843" w:type="dxa"/>
          </w:tcPr>
          <w:p w14:paraId="4D49B588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060E">
              <w:rPr>
                <w:rFonts w:ascii="Times New Roman" w:hAnsi="Times New Roman" w:cs="Times New Roman"/>
                <w:lang w:val="en-US"/>
              </w:rPr>
              <w:t>Genua</w:t>
            </w:r>
            <w:proofErr w:type="spellEnd"/>
            <w:r w:rsidRPr="005C060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C060E">
              <w:rPr>
                <w:rFonts w:ascii="Times New Roman" w:hAnsi="Times New Roman" w:cs="Times New Roman"/>
                <w:lang w:val="en-US"/>
              </w:rPr>
              <w:t>valga</w:t>
            </w:r>
            <w:proofErr w:type="spellEnd"/>
          </w:p>
        </w:tc>
        <w:tc>
          <w:tcPr>
            <w:tcW w:w="1701" w:type="dxa"/>
          </w:tcPr>
          <w:p w14:paraId="1FC5FA39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84" w:type="dxa"/>
          </w:tcPr>
          <w:p w14:paraId="091D320E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ight Plate epiphysiodesis (15.73)</w:t>
            </w:r>
          </w:p>
        </w:tc>
        <w:tc>
          <w:tcPr>
            <w:tcW w:w="1418" w:type="dxa"/>
          </w:tcPr>
          <w:p w14:paraId="4015F24B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CF0B65" w:rsidRPr="005C060E" w14:paraId="1D7F4B64" w14:textId="77777777" w:rsidTr="003B06D9">
        <w:tc>
          <w:tcPr>
            <w:tcW w:w="950" w:type="dxa"/>
          </w:tcPr>
          <w:p w14:paraId="15DDE02C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68" w:type="dxa"/>
          </w:tcPr>
          <w:p w14:paraId="7BEDB0DA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7.19</w:t>
            </w:r>
          </w:p>
        </w:tc>
        <w:tc>
          <w:tcPr>
            <w:tcW w:w="1559" w:type="dxa"/>
          </w:tcPr>
          <w:p w14:paraId="68A6963A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hip dysostosis multiplex</w:t>
            </w:r>
          </w:p>
        </w:tc>
        <w:tc>
          <w:tcPr>
            <w:tcW w:w="2127" w:type="dxa"/>
          </w:tcPr>
          <w:p w14:paraId="59DE12CC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Gibbus LV1 (kyphosis angle 26°); kyphosis angle TV1-LV3 66°, lumbar scoliosis (Cobb angle 18° LV1)</w:t>
            </w:r>
          </w:p>
        </w:tc>
        <w:tc>
          <w:tcPr>
            <w:tcW w:w="2126" w:type="dxa"/>
          </w:tcPr>
          <w:p w14:paraId="3784133F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Coxa </w:t>
            </w:r>
            <w:proofErr w:type="spellStart"/>
            <w:r w:rsidRPr="005C060E">
              <w:rPr>
                <w:rFonts w:ascii="Times New Roman" w:hAnsi="Times New Roman" w:cs="Times New Roman"/>
                <w:lang w:val="en-US"/>
              </w:rPr>
              <w:t>valga</w:t>
            </w:r>
            <w:proofErr w:type="spellEnd"/>
          </w:p>
        </w:tc>
        <w:tc>
          <w:tcPr>
            <w:tcW w:w="1843" w:type="dxa"/>
          </w:tcPr>
          <w:p w14:paraId="60E32A62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060E">
              <w:rPr>
                <w:rFonts w:ascii="Times New Roman" w:hAnsi="Times New Roman" w:cs="Times New Roman"/>
                <w:lang w:val="en-US"/>
              </w:rPr>
              <w:t>Genua</w:t>
            </w:r>
            <w:proofErr w:type="spellEnd"/>
            <w:r w:rsidRPr="005C060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C060E">
              <w:rPr>
                <w:rFonts w:ascii="Times New Roman" w:hAnsi="Times New Roman" w:cs="Times New Roman"/>
                <w:lang w:val="en-US"/>
              </w:rPr>
              <w:t>valga</w:t>
            </w:r>
            <w:proofErr w:type="spellEnd"/>
          </w:p>
        </w:tc>
        <w:tc>
          <w:tcPr>
            <w:tcW w:w="1701" w:type="dxa"/>
          </w:tcPr>
          <w:p w14:paraId="05DDCAEC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84" w:type="dxa"/>
          </w:tcPr>
          <w:p w14:paraId="28BE60A1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418" w:type="dxa"/>
          </w:tcPr>
          <w:p w14:paraId="2A8DD05D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7.39</w:t>
            </w:r>
          </w:p>
        </w:tc>
      </w:tr>
      <w:tr w:rsidR="00CF0B65" w:rsidRPr="005C060E" w14:paraId="3EEB2791" w14:textId="77777777" w:rsidTr="003B06D9">
        <w:tc>
          <w:tcPr>
            <w:tcW w:w="950" w:type="dxa"/>
          </w:tcPr>
          <w:p w14:paraId="377BF95F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68" w:type="dxa"/>
          </w:tcPr>
          <w:p w14:paraId="2A1A7446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8.03</w:t>
            </w:r>
          </w:p>
        </w:tc>
        <w:tc>
          <w:tcPr>
            <w:tcW w:w="1559" w:type="dxa"/>
          </w:tcPr>
          <w:p w14:paraId="53EB7533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vertebra dysostosis multiplex</w:t>
            </w:r>
          </w:p>
        </w:tc>
        <w:tc>
          <w:tcPr>
            <w:tcW w:w="2127" w:type="dxa"/>
          </w:tcPr>
          <w:p w14:paraId="0AFC0238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Lumbar gibbus, thoracic-lumbar kyphoscoliosis (60°)</w:t>
            </w:r>
          </w:p>
        </w:tc>
        <w:tc>
          <w:tcPr>
            <w:tcW w:w="2126" w:type="dxa"/>
          </w:tcPr>
          <w:p w14:paraId="00EDC5E9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43" w:type="dxa"/>
          </w:tcPr>
          <w:p w14:paraId="3CCE2B86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060E">
              <w:rPr>
                <w:rFonts w:ascii="Times New Roman" w:hAnsi="Times New Roman" w:cs="Times New Roman"/>
                <w:lang w:val="en-US"/>
              </w:rPr>
              <w:t>Genua</w:t>
            </w:r>
            <w:proofErr w:type="spellEnd"/>
            <w:r w:rsidRPr="005C060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C060E">
              <w:rPr>
                <w:rFonts w:ascii="Times New Roman" w:hAnsi="Times New Roman" w:cs="Times New Roman"/>
                <w:lang w:val="en-US"/>
              </w:rPr>
              <w:t>valga</w:t>
            </w:r>
            <w:proofErr w:type="spellEnd"/>
          </w:p>
        </w:tc>
        <w:tc>
          <w:tcPr>
            <w:tcW w:w="1701" w:type="dxa"/>
          </w:tcPr>
          <w:p w14:paraId="4C689024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cranio-cervical junction (8mm)</w:t>
            </w:r>
          </w:p>
        </w:tc>
        <w:tc>
          <w:tcPr>
            <w:tcW w:w="1984" w:type="dxa"/>
          </w:tcPr>
          <w:p w14:paraId="626E9FED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418" w:type="dxa"/>
          </w:tcPr>
          <w:p w14:paraId="48FA21B0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F0B65" w:rsidRPr="005C060E" w14:paraId="218C1337" w14:textId="77777777" w:rsidTr="003B06D9">
        <w:tc>
          <w:tcPr>
            <w:tcW w:w="950" w:type="dxa"/>
          </w:tcPr>
          <w:p w14:paraId="5E59BC37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68" w:type="dxa"/>
          </w:tcPr>
          <w:p w14:paraId="33968251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8.34</w:t>
            </w:r>
          </w:p>
        </w:tc>
        <w:tc>
          <w:tcPr>
            <w:tcW w:w="1559" w:type="dxa"/>
          </w:tcPr>
          <w:p w14:paraId="30122C54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vertebra and thoracic dysostosis multiplex</w:t>
            </w:r>
          </w:p>
        </w:tc>
        <w:tc>
          <w:tcPr>
            <w:tcW w:w="2127" w:type="dxa"/>
          </w:tcPr>
          <w:p w14:paraId="443B5042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thoracic-lumbar kyphosis (Cobb angle 90°); scoliosis (Cobb angle 57°)</w:t>
            </w:r>
          </w:p>
        </w:tc>
        <w:tc>
          <w:tcPr>
            <w:tcW w:w="2126" w:type="dxa"/>
          </w:tcPr>
          <w:p w14:paraId="3282C13B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Coxa </w:t>
            </w:r>
            <w:proofErr w:type="spellStart"/>
            <w:r w:rsidRPr="005C060E">
              <w:rPr>
                <w:rFonts w:ascii="Times New Roman" w:hAnsi="Times New Roman" w:cs="Times New Roman"/>
                <w:lang w:val="en-US"/>
              </w:rPr>
              <w:t>valga</w:t>
            </w:r>
            <w:proofErr w:type="spellEnd"/>
            <w:r w:rsidRPr="005C060E">
              <w:rPr>
                <w:rFonts w:ascii="Times New Roman" w:hAnsi="Times New Roman" w:cs="Times New Roman"/>
                <w:lang w:val="en-US"/>
              </w:rPr>
              <w:t xml:space="preserve"> (CCD angle 153° right, 157° left)</w:t>
            </w:r>
          </w:p>
        </w:tc>
        <w:tc>
          <w:tcPr>
            <w:tcW w:w="1843" w:type="dxa"/>
          </w:tcPr>
          <w:p w14:paraId="5D3BB253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01" w:type="dxa"/>
          </w:tcPr>
          <w:p w14:paraId="5634F557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84" w:type="dxa"/>
          </w:tcPr>
          <w:p w14:paraId="48B4E69E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418" w:type="dxa"/>
          </w:tcPr>
          <w:p w14:paraId="5F001755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8.83</w:t>
            </w:r>
          </w:p>
        </w:tc>
      </w:tr>
      <w:tr w:rsidR="00CF0B65" w:rsidRPr="005C060E" w14:paraId="38DE841D" w14:textId="77777777" w:rsidTr="003B06D9">
        <w:tc>
          <w:tcPr>
            <w:tcW w:w="950" w:type="dxa"/>
          </w:tcPr>
          <w:p w14:paraId="15C9D7B6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68" w:type="dxa"/>
          </w:tcPr>
          <w:p w14:paraId="7B651377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6.76</w:t>
            </w:r>
          </w:p>
        </w:tc>
        <w:tc>
          <w:tcPr>
            <w:tcW w:w="1559" w:type="dxa"/>
          </w:tcPr>
          <w:p w14:paraId="6FA8BED4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7" w:type="dxa"/>
          </w:tcPr>
          <w:p w14:paraId="37ADBBEF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060E">
              <w:rPr>
                <w:rFonts w:ascii="Times New Roman" w:hAnsi="Times New Roman" w:cs="Times New Roman"/>
                <w:lang w:val="en-US"/>
              </w:rPr>
              <w:t>throracic</w:t>
            </w:r>
            <w:proofErr w:type="spellEnd"/>
            <w:r w:rsidRPr="005C060E">
              <w:rPr>
                <w:rFonts w:ascii="Times New Roman" w:hAnsi="Times New Roman" w:cs="Times New Roman"/>
                <w:lang w:val="en-US"/>
              </w:rPr>
              <w:t>-lumbar kyphoscoliosis, Gibbus LV1/2</w:t>
            </w:r>
          </w:p>
        </w:tc>
        <w:tc>
          <w:tcPr>
            <w:tcW w:w="2126" w:type="dxa"/>
          </w:tcPr>
          <w:p w14:paraId="1F0F8F7A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43" w:type="dxa"/>
          </w:tcPr>
          <w:p w14:paraId="32FFF205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01" w:type="dxa"/>
          </w:tcPr>
          <w:p w14:paraId="1FF47439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stenosis foramen magnum (8mm sagittal)</w:t>
            </w:r>
          </w:p>
        </w:tc>
        <w:tc>
          <w:tcPr>
            <w:tcW w:w="1984" w:type="dxa"/>
          </w:tcPr>
          <w:p w14:paraId="001B7059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418" w:type="dxa"/>
          </w:tcPr>
          <w:p w14:paraId="37B1BE4E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CF0B65" w:rsidRPr="005C060E" w14:paraId="760D8595" w14:textId="77777777" w:rsidTr="003B06D9">
        <w:tc>
          <w:tcPr>
            <w:tcW w:w="950" w:type="dxa"/>
          </w:tcPr>
          <w:p w14:paraId="4B7F233A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68" w:type="dxa"/>
          </w:tcPr>
          <w:p w14:paraId="677747FA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8.33</w:t>
            </w:r>
          </w:p>
        </w:tc>
        <w:tc>
          <w:tcPr>
            <w:tcW w:w="1559" w:type="dxa"/>
          </w:tcPr>
          <w:p w14:paraId="66112ED7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thoracic vertebra </w:t>
            </w:r>
            <w:r w:rsidRPr="005C060E">
              <w:rPr>
                <w:rFonts w:ascii="Times New Roman" w:hAnsi="Times New Roman" w:cs="Times New Roman"/>
                <w:lang w:val="en-US"/>
              </w:rPr>
              <w:lastRenderedPageBreak/>
              <w:t>dysostosis multiplex</w:t>
            </w:r>
          </w:p>
        </w:tc>
        <w:tc>
          <w:tcPr>
            <w:tcW w:w="2127" w:type="dxa"/>
          </w:tcPr>
          <w:p w14:paraId="3C3ED2F6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lastRenderedPageBreak/>
              <w:t xml:space="preserve">thoracic-lumbar kyphoscoliosis </w:t>
            </w:r>
            <w:r w:rsidRPr="005C060E">
              <w:rPr>
                <w:rFonts w:ascii="Times New Roman" w:hAnsi="Times New Roman" w:cs="Times New Roman"/>
                <w:lang w:val="en-US"/>
              </w:rPr>
              <w:lastRenderedPageBreak/>
              <w:t>(Cobb angle 20°), Gibbus</w:t>
            </w:r>
          </w:p>
        </w:tc>
        <w:tc>
          <w:tcPr>
            <w:tcW w:w="2126" w:type="dxa"/>
          </w:tcPr>
          <w:p w14:paraId="512FED93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lastRenderedPageBreak/>
              <w:t>no</w:t>
            </w:r>
          </w:p>
        </w:tc>
        <w:tc>
          <w:tcPr>
            <w:tcW w:w="1843" w:type="dxa"/>
          </w:tcPr>
          <w:p w14:paraId="36BA01CF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060E">
              <w:rPr>
                <w:rFonts w:ascii="Times New Roman" w:hAnsi="Times New Roman" w:cs="Times New Roman"/>
                <w:lang w:val="en-US"/>
              </w:rPr>
              <w:t>Genua</w:t>
            </w:r>
            <w:proofErr w:type="spellEnd"/>
            <w:r w:rsidRPr="005C060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C060E">
              <w:rPr>
                <w:rFonts w:ascii="Times New Roman" w:hAnsi="Times New Roman" w:cs="Times New Roman"/>
                <w:lang w:val="en-US"/>
              </w:rPr>
              <w:t>valga</w:t>
            </w:r>
            <w:proofErr w:type="spellEnd"/>
          </w:p>
        </w:tc>
        <w:tc>
          <w:tcPr>
            <w:tcW w:w="1701" w:type="dxa"/>
          </w:tcPr>
          <w:p w14:paraId="18E44123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dysplasia cranio-cervical </w:t>
            </w:r>
            <w:r w:rsidRPr="005C060E">
              <w:rPr>
                <w:rFonts w:ascii="Times New Roman" w:hAnsi="Times New Roman" w:cs="Times New Roman"/>
                <w:lang w:val="en-US"/>
              </w:rPr>
              <w:lastRenderedPageBreak/>
              <w:t>junction; foramen magnum 23 mm</w:t>
            </w:r>
          </w:p>
        </w:tc>
        <w:tc>
          <w:tcPr>
            <w:tcW w:w="1984" w:type="dxa"/>
          </w:tcPr>
          <w:p w14:paraId="07A39484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no</w:t>
            </w:r>
          </w:p>
        </w:tc>
        <w:tc>
          <w:tcPr>
            <w:tcW w:w="1418" w:type="dxa"/>
          </w:tcPr>
          <w:p w14:paraId="2985334B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6.17</w:t>
            </w:r>
          </w:p>
        </w:tc>
      </w:tr>
      <w:tr w:rsidR="00CF0B65" w:rsidRPr="005C060E" w14:paraId="1D2DE5A6" w14:textId="77777777" w:rsidTr="003B06D9">
        <w:tc>
          <w:tcPr>
            <w:tcW w:w="950" w:type="dxa"/>
          </w:tcPr>
          <w:p w14:paraId="7FCA8DF3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68" w:type="dxa"/>
          </w:tcPr>
          <w:p w14:paraId="18B4A7FA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5.55</w:t>
            </w:r>
          </w:p>
        </w:tc>
        <w:tc>
          <w:tcPr>
            <w:tcW w:w="1559" w:type="dxa"/>
          </w:tcPr>
          <w:p w14:paraId="659CEFAB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7" w:type="dxa"/>
          </w:tcPr>
          <w:p w14:paraId="50A368C2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kyphosis and Gibbus TV12/LV1</w:t>
            </w:r>
          </w:p>
        </w:tc>
        <w:tc>
          <w:tcPr>
            <w:tcW w:w="2126" w:type="dxa"/>
          </w:tcPr>
          <w:p w14:paraId="27F6BB10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hip dysplasia and luxation, Coxa </w:t>
            </w:r>
            <w:proofErr w:type="spellStart"/>
            <w:r w:rsidRPr="005C060E">
              <w:rPr>
                <w:rFonts w:ascii="Times New Roman" w:hAnsi="Times New Roman" w:cs="Times New Roman"/>
                <w:lang w:val="en-US"/>
              </w:rPr>
              <w:t>valga</w:t>
            </w:r>
            <w:proofErr w:type="spellEnd"/>
          </w:p>
        </w:tc>
        <w:tc>
          <w:tcPr>
            <w:tcW w:w="1843" w:type="dxa"/>
          </w:tcPr>
          <w:p w14:paraId="3F730D75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01" w:type="dxa"/>
          </w:tcPr>
          <w:p w14:paraId="3BD827A2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cranio-cervical junction (5mm)</w:t>
            </w:r>
          </w:p>
        </w:tc>
        <w:tc>
          <w:tcPr>
            <w:tcW w:w="1984" w:type="dxa"/>
          </w:tcPr>
          <w:p w14:paraId="6E753B6E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Spondylodesi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10.57)</w:t>
            </w:r>
          </w:p>
        </w:tc>
        <w:tc>
          <w:tcPr>
            <w:tcW w:w="1418" w:type="dxa"/>
          </w:tcPr>
          <w:p w14:paraId="2275D30A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8.3</w:t>
            </w:r>
          </w:p>
        </w:tc>
      </w:tr>
      <w:tr w:rsidR="00CF0B65" w:rsidRPr="005C060E" w14:paraId="6590995C" w14:textId="77777777" w:rsidTr="003B06D9">
        <w:tc>
          <w:tcPr>
            <w:tcW w:w="950" w:type="dxa"/>
          </w:tcPr>
          <w:p w14:paraId="04CFE1EE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68" w:type="dxa"/>
          </w:tcPr>
          <w:p w14:paraId="361B2C05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2.6</w:t>
            </w:r>
          </w:p>
        </w:tc>
        <w:tc>
          <w:tcPr>
            <w:tcW w:w="1559" w:type="dxa"/>
          </w:tcPr>
          <w:p w14:paraId="4B749D5F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vertebra dysostosis multiplex</w:t>
            </w:r>
          </w:p>
        </w:tc>
        <w:tc>
          <w:tcPr>
            <w:tcW w:w="2127" w:type="dxa"/>
          </w:tcPr>
          <w:p w14:paraId="53C63262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lumbar gibbus (Cobb angle 43°), </w:t>
            </w:r>
            <w:proofErr w:type="spellStart"/>
            <w:r w:rsidRPr="005C060E">
              <w:rPr>
                <w:rFonts w:ascii="Times New Roman" w:hAnsi="Times New Roman" w:cs="Times New Roman"/>
                <w:lang w:val="en-US"/>
              </w:rPr>
              <w:t>throracolumbar</w:t>
            </w:r>
            <w:proofErr w:type="spellEnd"/>
            <w:r w:rsidRPr="005C060E">
              <w:rPr>
                <w:rFonts w:ascii="Times New Roman" w:hAnsi="Times New Roman" w:cs="Times New Roman"/>
                <w:lang w:val="en-US"/>
              </w:rPr>
              <w:t xml:space="preserve"> scoliosis</w:t>
            </w:r>
          </w:p>
        </w:tc>
        <w:tc>
          <w:tcPr>
            <w:tcW w:w="2126" w:type="dxa"/>
          </w:tcPr>
          <w:p w14:paraId="7587B084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hip dysplasia</w:t>
            </w:r>
          </w:p>
        </w:tc>
        <w:tc>
          <w:tcPr>
            <w:tcW w:w="1843" w:type="dxa"/>
          </w:tcPr>
          <w:p w14:paraId="718BACC3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060E">
              <w:rPr>
                <w:rFonts w:ascii="Times New Roman" w:hAnsi="Times New Roman" w:cs="Times New Roman"/>
                <w:lang w:val="en-US"/>
              </w:rPr>
              <w:t>Genua</w:t>
            </w:r>
            <w:proofErr w:type="spellEnd"/>
            <w:r w:rsidRPr="005C060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C060E">
              <w:rPr>
                <w:rFonts w:ascii="Times New Roman" w:hAnsi="Times New Roman" w:cs="Times New Roman"/>
                <w:lang w:val="en-US"/>
              </w:rPr>
              <w:t>valga</w:t>
            </w:r>
            <w:proofErr w:type="spellEnd"/>
          </w:p>
        </w:tc>
        <w:tc>
          <w:tcPr>
            <w:tcW w:w="1701" w:type="dxa"/>
          </w:tcPr>
          <w:p w14:paraId="166FBBF0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moderate compression cranio-cervical junction</w:t>
            </w:r>
          </w:p>
        </w:tc>
        <w:tc>
          <w:tcPr>
            <w:tcW w:w="1984" w:type="dxa"/>
          </w:tcPr>
          <w:p w14:paraId="5789ACD8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ight Plate epiphysiodesis (9.82)</w:t>
            </w:r>
          </w:p>
        </w:tc>
        <w:tc>
          <w:tcPr>
            <w:tcW w:w="1418" w:type="dxa"/>
          </w:tcPr>
          <w:p w14:paraId="57B8BF52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3.59</w:t>
            </w:r>
          </w:p>
        </w:tc>
      </w:tr>
      <w:tr w:rsidR="00CF0B65" w:rsidRPr="005C060E" w14:paraId="4D94DE09" w14:textId="77777777" w:rsidTr="003B06D9">
        <w:tc>
          <w:tcPr>
            <w:tcW w:w="950" w:type="dxa"/>
          </w:tcPr>
          <w:p w14:paraId="77583FD3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68" w:type="dxa"/>
          </w:tcPr>
          <w:p w14:paraId="0F9586F4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3.54</w:t>
            </w:r>
          </w:p>
        </w:tc>
        <w:tc>
          <w:tcPr>
            <w:tcW w:w="1559" w:type="dxa"/>
          </w:tcPr>
          <w:p w14:paraId="7666F782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7" w:type="dxa"/>
          </w:tcPr>
          <w:p w14:paraId="67323142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6" w:type="dxa"/>
          </w:tcPr>
          <w:p w14:paraId="0B9894B6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43" w:type="dxa"/>
          </w:tcPr>
          <w:p w14:paraId="778DB486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01" w:type="dxa"/>
          </w:tcPr>
          <w:p w14:paraId="1253718B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84" w:type="dxa"/>
          </w:tcPr>
          <w:p w14:paraId="26379486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418" w:type="dxa"/>
          </w:tcPr>
          <w:p w14:paraId="3D49A6E8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CF0B65" w:rsidRPr="005C060E" w14:paraId="29CDE223" w14:textId="77777777" w:rsidTr="003B06D9">
        <w:tc>
          <w:tcPr>
            <w:tcW w:w="950" w:type="dxa"/>
          </w:tcPr>
          <w:p w14:paraId="6316CB3F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68" w:type="dxa"/>
          </w:tcPr>
          <w:p w14:paraId="7C8010C4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2.76</w:t>
            </w:r>
          </w:p>
        </w:tc>
        <w:tc>
          <w:tcPr>
            <w:tcW w:w="1559" w:type="dxa"/>
          </w:tcPr>
          <w:p w14:paraId="58102A16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7" w:type="dxa"/>
          </w:tcPr>
          <w:p w14:paraId="7F2B63A2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thoracic kyphosis TV1 (Cobb angle 30°) and Gibbus</w:t>
            </w:r>
          </w:p>
        </w:tc>
        <w:tc>
          <w:tcPr>
            <w:tcW w:w="2126" w:type="dxa"/>
          </w:tcPr>
          <w:p w14:paraId="3E9A2F4B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hip dysplasia; AC angle right 27° and 30° left)</w:t>
            </w:r>
          </w:p>
        </w:tc>
        <w:tc>
          <w:tcPr>
            <w:tcW w:w="1843" w:type="dxa"/>
          </w:tcPr>
          <w:p w14:paraId="3C152A63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060E">
              <w:rPr>
                <w:rFonts w:ascii="Times New Roman" w:hAnsi="Times New Roman" w:cs="Times New Roman"/>
                <w:lang w:val="en-US"/>
              </w:rPr>
              <w:t>Genua</w:t>
            </w:r>
            <w:proofErr w:type="spellEnd"/>
            <w:r w:rsidRPr="005C060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C060E">
              <w:rPr>
                <w:rFonts w:ascii="Times New Roman" w:hAnsi="Times New Roman" w:cs="Times New Roman"/>
                <w:lang w:val="en-US"/>
              </w:rPr>
              <w:t>valga</w:t>
            </w:r>
            <w:proofErr w:type="spellEnd"/>
          </w:p>
        </w:tc>
        <w:tc>
          <w:tcPr>
            <w:tcW w:w="1701" w:type="dxa"/>
          </w:tcPr>
          <w:p w14:paraId="1307DF26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moderate compression cranio-cervical junction</w:t>
            </w:r>
          </w:p>
        </w:tc>
        <w:tc>
          <w:tcPr>
            <w:tcW w:w="1984" w:type="dxa"/>
          </w:tcPr>
          <w:p w14:paraId="30087DB6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rrective osteotomy knee (7.64)</w:t>
            </w:r>
          </w:p>
        </w:tc>
        <w:tc>
          <w:tcPr>
            <w:tcW w:w="1418" w:type="dxa"/>
          </w:tcPr>
          <w:p w14:paraId="50CB7ED7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7.64</w:t>
            </w:r>
          </w:p>
        </w:tc>
      </w:tr>
      <w:tr w:rsidR="00CF0B65" w:rsidRPr="005C060E" w14:paraId="6F02DBED" w14:textId="77777777" w:rsidTr="003B06D9">
        <w:tc>
          <w:tcPr>
            <w:tcW w:w="950" w:type="dxa"/>
          </w:tcPr>
          <w:p w14:paraId="5A691EFF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468" w:type="dxa"/>
          </w:tcPr>
          <w:p w14:paraId="0DD70504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0.77</w:t>
            </w:r>
          </w:p>
        </w:tc>
        <w:tc>
          <w:tcPr>
            <w:tcW w:w="1559" w:type="dxa"/>
          </w:tcPr>
          <w:p w14:paraId="0CE81EE8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dysostosis multiplex (vertebra, hands, pelvis)</w:t>
            </w:r>
          </w:p>
        </w:tc>
        <w:tc>
          <w:tcPr>
            <w:tcW w:w="2127" w:type="dxa"/>
          </w:tcPr>
          <w:p w14:paraId="3FF66374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lumbar kyphoscoliosis (Cobb angle 48°) and gibbus, thoracic scoliosis (Cobb angle 11°)</w:t>
            </w:r>
          </w:p>
        </w:tc>
        <w:tc>
          <w:tcPr>
            <w:tcW w:w="2126" w:type="dxa"/>
          </w:tcPr>
          <w:p w14:paraId="6A522351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hip dysplasia and luxation, AC angle 40° (right)</w:t>
            </w:r>
          </w:p>
        </w:tc>
        <w:tc>
          <w:tcPr>
            <w:tcW w:w="1843" w:type="dxa"/>
          </w:tcPr>
          <w:p w14:paraId="6C21D3E2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C060E">
              <w:rPr>
                <w:rFonts w:ascii="Times New Roman" w:hAnsi="Times New Roman" w:cs="Times New Roman"/>
                <w:lang w:val="en-US"/>
              </w:rPr>
              <w:t>Genua</w:t>
            </w:r>
            <w:proofErr w:type="spellEnd"/>
            <w:r w:rsidRPr="005C060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C060E">
              <w:rPr>
                <w:rFonts w:ascii="Times New Roman" w:hAnsi="Times New Roman" w:cs="Times New Roman"/>
                <w:lang w:val="en-US"/>
              </w:rPr>
              <w:t>valga</w:t>
            </w:r>
            <w:proofErr w:type="spellEnd"/>
          </w:p>
        </w:tc>
        <w:tc>
          <w:tcPr>
            <w:tcW w:w="1701" w:type="dxa"/>
          </w:tcPr>
          <w:p w14:paraId="68CA6FCC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moderate compression cranio-cervical junction</w:t>
            </w:r>
          </w:p>
        </w:tc>
        <w:tc>
          <w:tcPr>
            <w:tcW w:w="1984" w:type="dxa"/>
          </w:tcPr>
          <w:p w14:paraId="392FD820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418" w:type="dxa"/>
          </w:tcPr>
          <w:p w14:paraId="7B83167E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9.22</w:t>
            </w:r>
          </w:p>
        </w:tc>
      </w:tr>
      <w:tr w:rsidR="00CF0B65" w:rsidRPr="005C060E" w14:paraId="493F6278" w14:textId="77777777" w:rsidTr="003B06D9">
        <w:tc>
          <w:tcPr>
            <w:tcW w:w="950" w:type="dxa"/>
          </w:tcPr>
          <w:p w14:paraId="5BBC128D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468" w:type="dxa"/>
          </w:tcPr>
          <w:p w14:paraId="59208403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1.62</w:t>
            </w:r>
          </w:p>
        </w:tc>
        <w:tc>
          <w:tcPr>
            <w:tcW w:w="1559" w:type="dxa"/>
          </w:tcPr>
          <w:p w14:paraId="4F754A4B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thoracic dysostosis multiplex</w:t>
            </w:r>
          </w:p>
        </w:tc>
        <w:tc>
          <w:tcPr>
            <w:tcW w:w="2127" w:type="dxa"/>
          </w:tcPr>
          <w:p w14:paraId="61B00BF7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gibbus LV2 (Cobb angle 34°); </w:t>
            </w:r>
            <w:proofErr w:type="spellStart"/>
            <w:r w:rsidRPr="005C060E">
              <w:rPr>
                <w:rFonts w:ascii="Times New Roman" w:hAnsi="Times New Roman" w:cs="Times New Roman"/>
                <w:lang w:val="en-US"/>
              </w:rPr>
              <w:t>thoacic</w:t>
            </w:r>
            <w:proofErr w:type="spellEnd"/>
            <w:r w:rsidRPr="005C060E">
              <w:rPr>
                <w:rFonts w:ascii="Times New Roman" w:hAnsi="Times New Roman" w:cs="Times New Roman"/>
                <w:lang w:val="en-US"/>
              </w:rPr>
              <w:t>-lumbar scoliosis (Cobb angle 51°)</w:t>
            </w:r>
          </w:p>
        </w:tc>
        <w:tc>
          <w:tcPr>
            <w:tcW w:w="2126" w:type="dxa"/>
          </w:tcPr>
          <w:p w14:paraId="39C7F213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hip dysplasia and luxation</w:t>
            </w:r>
          </w:p>
        </w:tc>
        <w:tc>
          <w:tcPr>
            <w:tcW w:w="1843" w:type="dxa"/>
          </w:tcPr>
          <w:p w14:paraId="469E9998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01" w:type="dxa"/>
          </w:tcPr>
          <w:p w14:paraId="4D773C20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moderate compression cranio-cervical junction</w:t>
            </w:r>
          </w:p>
        </w:tc>
        <w:tc>
          <w:tcPr>
            <w:tcW w:w="1984" w:type="dxa"/>
          </w:tcPr>
          <w:p w14:paraId="724A84A5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418" w:type="dxa"/>
          </w:tcPr>
          <w:p w14:paraId="2FCF92CC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CF0B65" w:rsidRPr="005C060E" w14:paraId="11C1EEE9" w14:textId="77777777" w:rsidTr="003B06D9">
        <w:tc>
          <w:tcPr>
            <w:tcW w:w="950" w:type="dxa"/>
          </w:tcPr>
          <w:p w14:paraId="1FB15E94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468" w:type="dxa"/>
          </w:tcPr>
          <w:p w14:paraId="72860417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3.18</w:t>
            </w:r>
          </w:p>
        </w:tc>
        <w:tc>
          <w:tcPr>
            <w:tcW w:w="1559" w:type="dxa"/>
          </w:tcPr>
          <w:p w14:paraId="1A57ECA1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7" w:type="dxa"/>
          </w:tcPr>
          <w:p w14:paraId="3A1DA325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6" w:type="dxa"/>
          </w:tcPr>
          <w:p w14:paraId="1E08A74C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843" w:type="dxa"/>
          </w:tcPr>
          <w:p w14:paraId="4D06D4D1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01" w:type="dxa"/>
          </w:tcPr>
          <w:p w14:paraId="1A1F3756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984" w:type="dxa"/>
          </w:tcPr>
          <w:p w14:paraId="3A9A96D0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418" w:type="dxa"/>
          </w:tcPr>
          <w:p w14:paraId="579888B8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CF0B65" w:rsidRPr="005C060E" w14:paraId="55636AE3" w14:textId="77777777" w:rsidTr="003B06D9">
        <w:trPr>
          <w:trHeight w:val="1340"/>
        </w:trPr>
        <w:tc>
          <w:tcPr>
            <w:tcW w:w="950" w:type="dxa"/>
          </w:tcPr>
          <w:p w14:paraId="57F721FB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lastRenderedPageBreak/>
              <w:t>14</w:t>
            </w:r>
          </w:p>
        </w:tc>
        <w:tc>
          <w:tcPr>
            <w:tcW w:w="1468" w:type="dxa"/>
          </w:tcPr>
          <w:p w14:paraId="3EDF8302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3.25</w:t>
            </w:r>
          </w:p>
        </w:tc>
        <w:tc>
          <w:tcPr>
            <w:tcW w:w="1559" w:type="dxa"/>
          </w:tcPr>
          <w:p w14:paraId="1FB1C1FD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7" w:type="dxa"/>
          </w:tcPr>
          <w:p w14:paraId="016BCDB9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2126" w:type="dxa"/>
          </w:tcPr>
          <w:p w14:paraId="1FBFD846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hip dysplasia, coxa </w:t>
            </w:r>
            <w:proofErr w:type="spellStart"/>
            <w:r w:rsidRPr="005C060E">
              <w:rPr>
                <w:rFonts w:ascii="Times New Roman" w:hAnsi="Times New Roman" w:cs="Times New Roman"/>
                <w:lang w:val="en-US"/>
              </w:rPr>
              <w:t>valga</w:t>
            </w:r>
            <w:proofErr w:type="spellEnd"/>
          </w:p>
        </w:tc>
        <w:tc>
          <w:tcPr>
            <w:tcW w:w="1843" w:type="dxa"/>
          </w:tcPr>
          <w:p w14:paraId="1DD8B366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01" w:type="dxa"/>
          </w:tcPr>
          <w:p w14:paraId="1D67175A" w14:textId="77777777" w:rsidR="00CF0B65" w:rsidRPr="005C060E" w:rsidRDefault="00CF0B65" w:rsidP="003B06D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moderate compression cranio-cervical junction</w:t>
            </w:r>
          </w:p>
        </w:tc>
        <w:tc>
          <w:tcPr>
            <w:tcW w:w="1984" w:type="dxa"/>
          </w:tcPr>
          <w:p w14:paraId="16F797E0" w14:textId="77777777" w:rsidR="00CF0B65" w:rsidRPr="005C060E" w:rsidRDefault="00CF0B65" w:rsidP="003B06D9">
            <w:pPr>
              <w:keepNext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418" w:type="dxa"/>
          </w:tcPr>
          <w:p w14:paraId="338A22BD" w14:textId="77777777" w:rsidR="00CF0B65" w:rsidRPr="005C060E" w:rsidRDefault="00CF0B65" w:rsidP="003B06D9">
            <w:pPr>
              <w:keepNext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</w:tbl>
    <w:p w14:paraId="4DD99374" w14:textId="2EFAA348" w:rsidR="00CF0B65" w:rsidRDefault="00CF0B65" w:rsidP="00CF0B65">
      <w:pPr>
        <w:rPr>
          <w:lang w:val="en-US"/>
        </w:rPr>
      </w:pPr>
    </w:p>
    <w:p w14:paraId="6056C856" w14:textId="77777777" w:rsidR="00CF0B65" w:rsidRPr="00CF0B65" w:rsidRDefault="00CF0B65" w:rsidP="00CF0B65">
      <w:pPr>
        <w:rPr>
          <w:lang w:val="en-US"/>
        </w:rPr>
      </w:pPr>
    </w:p>
    <w:p w14:paraId="1EB7FAAD" w14:textId="45F7A6D4" w:rsidR="009B78C3" w:rsidRPr="005C060E" w:rsidRDefault="00D93F69" w:rsidP="00FD14CC">
      <w:pPr>
        <w:pStyle w:val="Beschriftung"/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</w:pP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 xml:space="preserve">Description of the </w:t>
      </w:r>
      <w:proofErr w:type="spellStart"/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>orthopaedic</w:t>
      </w:r>
      <w:proofErr w:type="spellEnd"/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 xml:space="preserve"> pathologies</w:t>
      </w:r>
      <w:r w:rsidR="00F42AA0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 xml:space="preserve"> and surgery</w:t>
      </w: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 xml:space="preserve"> of this MPS cohort.</w:t>
      </w: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vertAlign w:val="superscript"/>
          <w:lang w:val="en-US"/>
        </w:rPr>
        <w:br/>
        <w:t>1</w:t>
      </w: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 xml:space="preserve"> radiologically determined; </w:t>
      </w: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vertAlign w:val="superscript"/>
          <w:lang w:val="en-US"/>
        </w:rPr>
        <w:t>2</w:t>
      </w: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 xml:space="preserve"> radiologically determined by different observers, data not available for all patients; CTS, carpal tunnel syndrome; </w:t>
      </w: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vertAlign w:val="superscript"/>
          <w:lang w:val="en-US"/>
        </w:rPr>
        <w:t xml:space="preserve">3 </w:t>
      </w: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>pathology in MPS patients: bone dysplasia, GAG deposition inside the carpal tunnel and thickened flexor retinaculum</w:t>
      </w:r>
    </w:p>
    <w:p w14:paraId="321254F8" w14:textId="77777777" w:rsidR="00924BED" w:rsidRDefault="00924BED">
      <w:pPr>
        <w:rPr>
          <w:rFonts w:ascii="Times New Roman" w:hAnsi="Times New Roman" w:cs="Times New Roman"/>
          <w:b/>
          <w:i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iCs/>
          <w:color w:val="000000" w:themeColor="text1"/>
          <w:lang w:val="en-US"/>
        </w:rPr>
        <w:br w:type="page"/>
      </w:r>
    </w:p>
    <w:p w14:paraId="452E9FA0" w14:textId="27ACFA7D" w:rsidR="00FD14CC" w:rsidRPr="005C060E" w:rsidRDefault="00FD14CC" w:rsidP="00FD14CC">
      <w:pPr>
        <w:pStyle w:val="Beschriftung"/>
        <w:keepNext/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</w:pPr>
      <w:r w:rsidRPr="005C060E">
        <w:rPr>
          <w:rFonts w:ascii="Times New Roman" w:hAnsi="Times New Roman" w:cs="Times New Roman"/>
          <w:b/>
          <w:iCs w:val="0"/>
          <w:color w:val="000000" w:themeColor="text1"/>
          <w:sz w:val="24"/>
          <w:szCs w:val="24"/>
          <w:lang w:val="en-US"/>
        </w:rPr>
        <w:lastRenderedPageBreak/>
        <w:t>Supplementary Table 4</w:t>
      </w:r>
    </w:p>
    <w:tbl>
      <w:tblPr>
        <w:tblStyle w:val="Tabellenraster"/>
        <w:tblW w:w="1488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1559"/>
        <w:gridCol w:w="1560"/>
        <w:gridCol w:w="1134"/>
        <w:gridCol w:w="1275"/>
        <w:gridCol w:w="1701"/>
        <w:gridCol w:w="1985"/>
        <w:gridCol w:w="3260"/>
      </w:tblGrid>
      <w:tr w:rsidR="00FD14CC" w:rsidRPr="00CB5322" w14:paraId="3780A4AD" w14:textId="77777777" w:rsidTr="00924BED">
        <w:trPr>
          <w:trHeight w:val="503"/>
          <w:tblHeader/>
        </w:trPr>
        <w:tc>
          <w:tcPr>
            <w:tcW w:w="993" w:type="dxa"/>
          </w:tcPr>
          <w:p w14:paraId="28AE9A56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Patient</w:t>
            </w:r>
          </w:p>
        </w:tc>
        <w:tc>
          <w:tcPr>
            <w:tcW w:w="1417" w:type="dxa"/>
          </w:tcPr>
          <w:p w14:paraId="4D63AD95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WBC &gt; 1000/</w:t>
            </w: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D"/>
            </w: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l day</w:t>
            </w:r>
          </w:p>
        </w:tc>
        <w:tc>
          <w:tcPr>
            <w:tcW w:w="1559" w:type="dxa"/>
          </w:tcPr>
          <w:p w14:paraId="04070CE4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ANC &gt; 500/</w:t>
            </w: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6D"/>
            </w: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l day</w:t>
            </w:r>
          </w:p>
        </w:tc>
        <w:tc>
          <w:tcPr>
            <w:tcW w:w="1560" w:type="dxa"/>
          </w:tcPr>
          <w:p w14:paraId="1D863F8D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Platelets &gt; 50000/</w:t>
            </w:r>
            <w:proofErr w:type="spellStart"/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nl</w:t>
            </w:r>
            <w:proofErr w:type="spellEnd"/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day</w:t>
            </w:r>
          </w:p>
        </w:tc>
        <w:tc>
          <w:tcPr>
            <w:tcW w:w="1134" w:type="dxa"/>
          </w:tcPr>
          <w:p w14:paraId="4240CAF5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aGvHD</w:t>
            </w:r>
            <w:proofErr w:type="spellEnd"/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grade</w:t>
            </w:r>
            <w:r w:rsidRPr="005C060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275" w:type="dxa"/>
          </w:tcPr>
          <w:p w14:paraId="4AB6DE76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cGvHD</w:t>
            </w:r>
            <w:proofErr w:type="spellEnd"/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grade</w:t>
            </w:r>
          </w:p>
        </w:tc>
        <w:tc>
          <w:tcPr>
            <w:tcW w:w="1701" w:type="dxa"/>
          </w:tcPr>
          <w:p w14:paraId="64813D51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Last chimerism</w:t>
            </w: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analysis (%)</w:t>
            </w:r>
          </w:p>
        </w:tc>
        <w:tc>
          <w:tcPr>
            <w:tcW w:w="1985" w:type="dxa"/>
          </w:tcPr>
          <w:p w14:paraId="4D1A2E35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Worst chimerism analysis (%)</w:t>
            </w:r>
          </w:p>
        </w:tc>
        <w:tc>
          <w:tcPr>
            <w:tcW w:w="3260" w:type="dxa"/>
          </w:tcPr>
          <w:p w14:paraId="006B82AC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dditional cell therapy performed (DLI)</w:t>
            </w:r>
          </w:p>
        </w:tc>
      </w:tr>
      <w:tr w:rsidR="00FD14CC" w:rsidRPr="005C060E" w14:paraId="51EA06A0" w14:textId="77777777" w:rsidTr="00914D51">
        <w:tc>
          <w:tcPr>
            <w:tcW w:w="993" w:type="dxa"/>
          </w:tcPr>
          <w:p w14:paraId="5D3A506C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</w:tcPr>
          <w:p w14:paraId="212C20CB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559" w:type="dxa"/>
          </w:tcPr>
          <w:p w14:paraId="34F2D241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560" w:type="dxa"/>
          </w:tcPr>
          <w:p w14:paraId="6278DE87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4" w:type="dxa"/>
          </w:tcPr>
          <w:p w14:paraId="51FDD5DB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 (skin)</w:t>
            </w:r>
          </w:p>
        </w:tc>
        <w:tc>
          <w:tcPr>
            <w:tcW w:w="1275" w:type="dxa"/>
          </w:tcPr>
          <w:p w14:paraId="12021338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74A80AF4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985" w:type="dxa"/>
          </w:tcPr>
          <w:p w14:paraId="6DB93B02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3260" w:type="dxa"/>
          </w:tcPr>
          <w:p w14:paraId="7619AC0B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060E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FD14CC" w:rsidRPr="005C060E" w14:paraId="3C8A5520" w14:textId="77777777" w:rsidTr="00914D51">
        <w:tc>
          <w:tcPr>
            <w:tcW w:w="993" w:type="dxa"/>
          </w:tcPr>
          <w:p w14:paraId="1A0CFFDE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417" w:type="dxa"/>
          </w:tcPr>
          <w:p w14:paraId="7FC0B605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559" w:type="dxa"/>
          </w:tcPr>
          <w:p w14:paraId="1F13DDDF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560" w:type="dxa"/>
          </w:tcPr>
          <w:p w14:paraId="583377D2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134" w:type="dxa"/>
          </w:tcPr>
          <w:p w14:paraId="49889BE4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14:paraId="18D14330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2F0B353F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985" w:type="dxa"/>
          </w:tcPr>
          <w:p w14:paraId="5C067D30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3260" w:type="dxa"/>
          </w:tcPr>
          <w:p w14:paraId="7FFD8954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060E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FD14CC" w:rsidRPr="005C060E" w14:paraId="2DE7C53E" w14:textId="77777777" w:rsidTr="00914D51">
        <w:tc>
          <w:tcPr>
            <w:tcW w:w="993" w:type="dxa"/>
          </w:tcPr>
          <w:p w14:paraId="21F07EF9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417" w:type="dxa"/>
          </w:tcPr>
          <w:p w14:paraId="2243E1D6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559" w:type="dxa"/>
          </w:tcPr>
          <w:p w14:paraId="213B9E3E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60" w:type="dxa"/>
          </w:tcPr>
          <w:p w14:paraId="07327FA7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34" w:type="dxa"/>
          </w:tcPr>
          <w:p w14:paraId="3757D5F4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14:paraId="3FB7B287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0548CA6D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985" w:type="dxa"/>
          </w:tcPr>
          <w:p w14:paraId="548A61DB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3260" w:type="dxa"/>
          </w:tcPr>
          <w:p w14:paraId="5BD8F97B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060E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FD14CC" w:rsidRPr="005C060E" w14:paraId="40CF086E" w14:textId="77777777" w:rsidTr="00914D51">
        <w:tc>
          <w:tcPr>
            <w:tcW w:w="993" w:type="dxa"/>
          </w:tcPr>
          <w:p w14:paraId="2F86A208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417" w:type="dxa"/>
          </w:tcPr>
          <w:p w14:paraId="5B02E3D2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59" w:type="dxa"/>
          </w:tcPr>
          <w:p w14:paraId="18EAE41B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60" w:type="dxa"/>
          </w:tcPr>
          <w:p w14:paraId="063D9A1B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34" w:type="dxa"/>
          </w:tcPr>
          <w:p w14:paraId="044DBD6D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14:paraId="3568BA3E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0DBDA67B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985" w:type="dxa"/>
          </w:tcPr>
          <w:p w14:paraId="3FA87AE0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3260" w:type="dxa"/>
          </w:tcPr>
          <w:p w14:paraId="3D7EB413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060E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FD14CC" w:rsidRPr="005C060E" w14:paraId="1E4B67F7" w14:textId="77777777" w:rsidTr="00914D51">
        <w:tc>
          <w:tcPr>
            <w:tcW w:w="993" w:type="dxa"/>
          </w:tcPr>
          <w:p w14:paraId="61834165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417" w:type="dxa"/>
          </w:tcPr>
          <w:p w14:paraId="0370ACF1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559" w:type="dxa"/>
          </w:tcPr>
          <w:p w14:paraId="14A74696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560" w:type="dxa"/>
          </w:tcPr>
          <w:p w14:paraId="704BA256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</w:tcPr>
          <w:p w14:paraId="209F9FC6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14:paraId="26C14360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5F42888C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985" w:type="dxa"/>
          </w:tcPr>
          <w:p w14:paraId="167D586D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3260" w:type="dxa"/>
          </w:tcPr>
          <w:p w14:paraId="61B600D9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060E">
              <w:rPr>
                <w:rFonts w:ascii="Times New Roman" w:hAnsi="Times New Roman" w:cs="Times New Roman"/>
                <w:color w:val="000000" w:themeColor="text1"/>
              </w:rPr>
              <w:t>3 x 10</w:t>
            </w:r>
            <w:r w:rsidRPr="005C060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  <w:r w:rsidRPr="005C060E">
              <w:rPr>
                <w:rFonts w:ascii="Times New Roman" w:hAnsi="Times New Roman" w:cs="Times New Roman"/>
                <w:color w:val="000000" w:themeColor="text1"/>
              </w:rPr>
              <w:t xml:space="preserve"> CD3+/ kg </w:t>
            </w:r>
            <w:r w:rsidRPr="005C060E">
              <w:rPr>
                <w:rFonts w:ascii="Times New Roman" w:hAnsi="Times New Roman" w:cs="Times New Roman"/>
                <w:color w:val="000000" w:themeColor="text1"/>
              </w:rPr>
              <w:br/>
              <w:t>(d + 84), (d + 196)</w:t>
            </w:r>
          </w:p>
        </w:tc>
      </w:tr>
      <w:tr w:rsidR="00FD14CC" w:rsidRPr="005C060E" w14:paraId="740B06FD" w14:textId="77777777" w:rsidTr="00914D51">
        <w:tc>
          <w:tcPr>
            <w:tcW w:w="993" w:type="dxa"/>
          </w:tcPr>
          <w:p w14:paraId="4DE02E1F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417" w:type="dxa"/>
          </w:tcPr>
          <w:p w14:paraId="2C56285D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59" w:type="dxa"/>
          </w:tcPr>
          <w:p w14:paraId="00574E1B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60" w:type="dxa"/>
          </w:tcPr>
          <w:p w14:paraId="305C1EE0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34" w:type="dxa"/>
          </w:tcPr>
          <w:p w14:paraId="591952A3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14:paraId="3B842895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5815AF26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985" w:type="dxa"/>
          </w:tcPr>
          <w:p w14:paraId="52ED2889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3260" w:type="dxa"/>
          </w:tcPr>
          <w:p w14:paraId="6F38E08A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C060E">
              <w:rPr>
                <w:rFonts w:ascii="Times New Roman" w:hAnsi="Times New Roman" w:cs="Times New Roman"/>
                <w:color w:val="000000" w:themeColor="text1"/>
              </w:rPr>
              <w:t>3,08 x 10</w:t>
            </w:r>
            <w:r w:rsidRPr="005C060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4</w:t>
            </w:r>
            <w:r w:rsidRPr="005C060E">
              <w:rPr>
                <w:rFonts w:ascii="Times New Roman" w:hAnsi="Times New Roman" w:cs="Times New Roman"/>
                <w:color w:val="000000" w:themeColor="text1"/>
              </w:rPr>
              <w:t xml:space="preserve"> CD3+/ kg </w:t>
            </w:r>
            <w:r w:rsidRPr="005C060E">
              <w:rPr>
                <w:rFonts w:ascii="Times New Roman" w:hAnsi="Times New Roman" w:cs="Times New Roman"/>
                <w:color w:val="000000" w:themeColor="text1"/>
                <w:lang w:val="en-US"/>
              </w:rPr>
              <w:t>(d + 77)</w:t>
            </w:r>
          </w:p>
        </w:tc>
      </w:tr>
      <w:tr w:rsidR="00FD14CC" w:rsidRPr="005C060E" w14:paraId="2B686DC8" w14:textId="77777777" w:rsidTr="00914D51">
        <w:tc>
          <w:tcPr>
            <w:tcW w:w="993" w:type="dxa"/>
          </w:tcPr>
          <w:p w14:paraId="661817A9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417" w:type="dxa"/>
          </w:tcPr>
          <w:p w14:paraId="4550A30F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59" w:type="dxa"/>
          </w:tcPr>
          <w:p w14:paraId="418C492C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560" w:type="dxa"/>
          </w:tcPr>
          <w:p w14:paraId="3DDFE4D7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34" w:type="dxa"/>
          </w:tcPr>
          <w:p w14:paraId="515AED5D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14:paraId="2850D9C9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40BFB50F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985" w:type="dxa"/>
          </w:tcPr>
          <w:p w14:paraId="1591CD67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3260" w:type="dxa"/>
          </w:tcPr>
          <w:p w14:paraId="1581B0CD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060E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FD14CC" w:rsidRPr="005C060E" w14:paraId="47C4843E" w14:textId="77777777" w:rsidTr="00914D51">
        <w:tc>
          <w:tcPr>
            <w:tcW w:w="993" w:type="dxa"/>
          </w:tcPr>
          <w:p w14:paraId="60486C2B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417" w:type="dxa"/>
          </w:tcPr>
          <w:p w14:paraId="556A97A5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559" w:type="dxa"/>
          </w:tcPr>
          <w:p w14:paraId="75486F9A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560" w:type="dxa"/>
          </w:tcPr>
          <w:p w14:paraId="76EE5EE7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134" w:type="dxa"/>
          </w:tcPr>
          <w:p w14:paraId="31BBBCC7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14:paraId="0A45F7B0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393BC2CD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985" w:type="dxa"/>
          </w:tcPr>
          <w:p w14:paraId="44ACFE3A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3260" w:type="dxa"/>
          </w:tcPr>
          <w:p w14:paraId="3BA1C30C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060E">
              <w:rPr>
                <w:rFonts w:ascii="Times New Roman" w:hAnsi="Times New Roman" w:cs="Times New Roman"/>
                <w:color w:val="000000" w:themeColor="text1"/>
                <w:lang w:val="en-US"/>
              </w:rPr>
              <w:t>3 x 10</w:t>
            </w:r>
            <w:r w:rsidRPr="005C060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4</w:t>
            </w:r>
            <w:r w:rsidRPr="005C060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D3+/ kg </w:t>
            </w:r>
            <w:r w:rsidRPr="005C060E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(d + 335)</w:t>
            </w:r>
          </w:p>
        </w:tc>
      </w:tr>
      <w:tr w:rsidR="00FD14CC" w:rsidRPr="005C060E" w14:paraId="7F34BC54" w14:textId="77777777" w:rsidTr="00914D51">
        <w:tc>
          <w:tcPr>
            <w:tcW w:w="993" w:type="dxa"/>
          </w:tcPr>
          <w:p w14:paraId="5912130B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417" w:type="dxa"/>
          </w:tcPr>
          <w:p w14:paraId="257162A4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59" w:type="dxa"/>
          </w:tcPr>
          <w:p w14:paraId="09E1F8A9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60" w:type="dxa"/>
          </w:tcPr>
          <w:p w14:paraId="3D0D1F05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34" w:type="dxa"/>
          </w:tcPr>
          <w:p w14:paraId="3B6BE26D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14:paraId="34DA40BF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33F2AE5D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985" w:type="dxa"/>
          </w:tcPr>
          <w:p w14:paraId="0017EA80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3260" w:type="dxa"/>
          </w:tcPr>
          <w:p w14:paraId="308BD345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060E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FD14CC" w:rsidRPr="005C060E" w14:paraId="60747D41" w14:textId="77777777" w:rsidTr="00914D51">
        <w:tc>
          <w:tcPr>
            <w:tcW w:w="993" w:type="dxa"/>
          </w:tcPr>
          <w:p w14:paraId="2529EE2F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417" w:type="dxa"/>
          </w:tcPr>
          <w:p w14:paraId="54A34ABA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59" w:type="dxa"/>
          </w:tcPr>
          <w:p w14:paraId="1776B09E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560" w:type="dxa"/>
          </w:tcPr>
          <w:p w14:paraId="3F625838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34" w:type="dxa"/>
          </w:tcPr>
          <w:p w14:paraId="3ADF2660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 (skin)</w:t>
            </w:r>
          </w:p>
        </w:tc>
        <w:tc>
          <w:tcPr>
            <w:tcW w:w="1275" w:type="dxa"/>
          </w:tcPr>
          <w:p w14:paraId="1DCFF609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</w:t>
            </w:r>
            <w:r w:rsidRPr="005C060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5C060E">
              <w:rPr>
                <w:rFonts w:ascii="Times New Roman" w:hAnsi="Times New Roman" w:cs="Times New Roman"/>
                <w:lang w:val="en-US"/>
              </w:rPr>
              <w:t xml:space="preserve"> (intestinal)</w:t>
            </w:r>
          </w:p>
        </w:tc>
        <w:tc>
          <w:tcPr>
            <w:tcW w:w="1701" w:type="dxa"/>
          </w:tcPr>
          <w:p w14:paraId="4E1E83D9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1985" w:type="dxa"/>
          </w:tcPr>
          <w:p w14:paraId="03B4E7BD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3260" w:type="dxa"/>
          </w:tcPr>
          <w:p w14:paraId="4E2AF136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060E">
              <w:rPr>
                <w:rFonts w:ascii="Times New Roman" w:hAnsi="Times New Roman" w:cs="Times New Roman"/>
                <w:color w:val="000000" w:themeColor="text1"/>
                <w:lang w:val="en-US"/>
              </w:rPr>
              <w:t>5 x 10</w:t>
            </w:r>
            <w:r w:rsidRPr="005C060E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 xml:space="preserve">5 </w:t>
            </w:r>
            <w:r w:rsidRPr="005C060E">
              <w:rPr>
                <w:rFonts w:ascii="Times New Roman" w:hAnsi="Times New Roman" w:cs="Times New Roman"/>
                <w:color w:val="000000" w:themeColor="text1"/>
                <w:lang w:val="en-US"/>
              </w:rPr>
              <w:t>CD3+/ kg (d + 38)</w:t>
            </w:r>
          </w:p>
        </w:tc>
      </w:tr>
      <w:tr w:rsidR="00FD14CC" w:rsidRPr="005C060E" w14:paraId="7F0CBE89" w14:textId="77777777" w:rsidTr="00914D51">
        <w:tc>
          <w:tcPr>
            <w:tcW w:w="993" w:type="dxa"/>
          </w:tcPr>
          <w:p w14:paraId="6FF6223E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417" w:type="dxa"/>
          </w:tcPr>
          <w:p w14:paraId="508C997C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559" w:type="dxa"/>
          </w:tcPr>
          <w:p w14:paraId="3CE918B7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560" w:type="dxa"/>
          </w:tcPr>
          <w:p w14:paraId="5566092F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34" w:type="dxa"/>
          </w:tcPr>
          <w:p w14:paraId="467B2EB5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14:paraId="7EBBBF66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03AAB09B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985" w:type="dxa"/>
          </w:tcPr>
          <w:p w14:paraId="4645EA39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3260" w:type="dxa"/>
          </w:tcPr>
          <w:p w14:paraId="0337643A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060E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FD14CC" w:rsidRPr="005C060E" w14:paraId="0B5E6D64" w14:textId="77777777" w:rsidTr="00914D51">
        <w:tc>
          <w:tcPr>
            <w:tcW w:w="993" w:type="dxa"/>
          </w:tcPr>
          <w:p w14:paraId="26F69A30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417" w:type="dxa"/>
          </w:tcPr>
          <w:p w14:paraId="5D85FD20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59" w:type="dxa"/>
          </w:tcPr>
          <w:p w14:paraId="784C9EB8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60" w:type="dxa"/>
          </w:tcPr>
          <w:p w14:paraId="2E7200D7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134" w:type="dxa"/>
          </w:tcPr>
          <w:p w14:paraId="669705A7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 (skin)</w:t>
            </w:r>
          </w:p>
        </w:tc>
        <w:tc>
          <w:tcPr>
            <w:tcW w:w="1275" w:type="dxa"/>
          </w:tcPr>
          <w:p w14:paraId="4AC0D7CC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632377D0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985" w:type="dxa"/>
          </w:tcPr>
          <w:p w14:paraId="62B84412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3260" w:type="dxa"/>
          </w:tcPr>
          <w:p w14:paraId="52185AC1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060E"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</w:tr>
      <w:tr w:rsidR="00FD14CC" w:rsidRPr="005C060E" w14:paraId="41905033" w14:textId="77777777" w:rsidTr="00914D51">
        <w:tc>
          <w:tcPr>
            <w:tcW w:w="993" w:type="dxa"/>
          </w:tcPr>
          <w:p w14:paraId="40974F8C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417" w:type="dxa"/>
          </w:tcPr>
          <w:p w14:paraId="07D38CDF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559" w:type="dxa"/>
          </w:tcPr>
          <w:p w14:paraId="59D006C6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560" w:type="dxa"/>
          </w:tcPr>
          <w:p w14:paraId="1CA0C9E0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134" w:type="dxa"/>
          </w:tcPr>
          <w:p w14:paraId="5F6D5816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14:paraId="00D9294D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26121244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985" w:type="dxa"/>
          </w:tcPr>
          <w:p w14:paraId="1E538363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3260" w:type="dxa"/>
          </w:tcPr>
          <w:p w14:paraId="04E4334A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C060E">
              <w:rPr>
                <w:rFonts w:ascii="Times New Roman" w:hAnsi="Times New Roman" w:cs="Times New Roman"/>
                <w:color w:val="000000" w:themeColor="text1"/>
                <w:lang w:val="en-US"/>
              </w:rPr>
              <w:t>DLI in another center</w:t>
            </w:r>
          </w:p>
        </w:tc>
      </w:tr>
      <w:tr w:rsidR="00FD14CC" w:rsidRPr="005C060E" w14:paraId="71C5BB1F" w14:textId="77777777" w:rsidTr="00914D51">
        <w:tc>
          <w:tcPr>
            <w:tcW w:w="993" w:type="dxa"/>
          </w:tcPr>
          <w:p w14:paraId="58617A19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417" w:type="dxa"/>
          </w:tcPr>
          <w:p w14:paraId="2E95F0D7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559" w:type="dxa"/>
          </w:tcPr>
          <w:p w14:paraId="49454730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560" w:type="dxa"/>
          </w:tcPr>
          <w:p w14:paraId="01C8E98A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134" w:type="dxa"/>
          </w:tcPr>
          <w:p w14:paraId="13B3F23B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275" w:type="dxa"/>
          </w:tcPr>
          <w:p w14:paraId="79608385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701" w:type="dxa"/>
          </w:tcPr>
          <w:p w14:paraId="06A27E1B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1985" w:type="dxa"/>
          </w:tcPr>
          <w:p w14:paraId="22CC7DCB" w14:textId="77777777" w:rsidR="00FD14CC" w:rsidRPr="005C060E" w:rsidRDefault="00FD14CC" w:rsidP="00914D5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3260" w:type="dxa"/>
          </w:tcPr>
          <w:p w14:paraId="1A02A020" w14:textId="77777777" w:rsidR="00FD14CC" w:rsidRPr="005C060E" w:rsidRDefault="00FD14CC" w:rsidP="00914D51">
            <w:pPr>
              <w:keepNext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</w:tbl>
    <w:p w14:paraId="49A889C0" w14:textId="48F53970" w:rsidR="00FD14CC" w:rsidRPr="005C060E" w:rsidRDefault="00FD14CC" w:rsidP="00FD14CC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noProof/>
          <w:lang w:val="en-US"/>
        </w:rPr>
      </w:pPr>
      <w:r w:rsidRPr="005C060E">
        <w:rPr>
          <w:rFonts w:ascii="Times New Roman" w:hAnsi="Times New Roman" w:cs="Times New Roman"/>
          <w:i/>
          <w:iCs/>
          <w:color w:val="000000" w:themeColor="text1"/>
          <w:lang w:val="en-US"/>
        </w:rPr>
        <w:t>Engraftment and GvHD data of the MPS cohort with information about additional cell therapy.</w:t>
      </w:r>
      <w:r w:rsidRPr="005C060E">
        <w:rPr>
          <w:rFonts w:ascii="Times New Roman" w:hAnsi="Times New Roman" w:cs="Times New Roman"/>
          <w:i/>
          <w:iCs/>
          <w:color w:val="000000" w:themeColor="text1"/>
          <w:lang w:val="en-US"/>
        </w:rPr>
        <w:br/>
        <w:t xml:space="preserve">ANC, absolute neutrophil count; </w:t>
      </w:r>
      <w:proofErr w:type="spellStart"/>
      <w:r w:rsidRPr="005C060E">
        <w:rPr>
          <w:rFonts w:ascii="Times New Roman" w:hAnsi="Times New Roman" w:cs="Times New Roman"/>
          <w:i/>
          <w:iCs/>
          <w:color w:val="000000" w:themeColor="text1"/>
          <w:lang w:val="en-US"/>
        </w:rPr>
        <w:t>aGvHD</w:t>
      </w:r>
      <w:proofErr w:type="spellEnd"/>
      <w:r w:rsidRPr="005C060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, acute graft-versus-host disease; </w:t>
      </w:r>
      <w:proofErr w:type="spellStart"/>
      <w:r w:rsidRPr="005C060E">
        <w:rPr>
          <w:rFonts w:ascii="Times New Roman" w:hAnsi="Times New Roman" w:cs="Times New Roman"/>
          <w:i/>
          <w:iCs/>
          <w:color w:val="000000" w:themeColor="text1"/>
          <w:lang w:val="en-US"/>
        </w:rPr>
        <w:t>cGvHD</w:t>
      </w:r>
      <w:proofErr w:type="spellEnd"/>
      <w:r w:rsidRPr="005C060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, chronic graft-versus-host disease; DLI, donor lymphocyte infusion; WBC, white blood cell count; </w:t>
      </w:r>
      <w:r w:rsidRPr="005C060E">
        <w:rPr>
          <w:rFonts w:ascii="Times New Roman" w:hAnsi="Times New Roman" w:cs="Times New Roman"/>
          <w:i/>
          <w:iCs/>
          <w:color w:val="000000" w:themeColor="text1"/>
          <w:vertAlign w:val="superscript"/>
          <w:lang w:val="en-US"/>
        </w:rPr>
        <w:t>1</w:t>
      </w:r>
      <w:r w:rsidRPr="005C060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after HSCT, only topical steroid treatment; </w:t>
      </w:r>
      <w:r w:rsidRPr="005C060E">
        <w:rPr>
          <w:rFonts w:ascii="Times New Roman" w:hAnsi="Times New Roman" w:cs="Times New Roman"/>
          <w:i/>
          <w:iCs/>
          <w:color w:val="000000" w:themeColor="text1"/>
          <w:vertAlign w:val="superscript"/>
          <w:lang w:val="en-US"/>
        </w:rPr>
        <w:t>2</w:t>
      </w:r>
      <w:r w:rsidRPr="005C060E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after DLI</w:t>
      </w:r>
      <w:r w:rsidR="007B668E">
        <w:rPr>
          <w:rFonts w:ascii="Times New Roman" w:hAnsi="Times New Roman" w:cs="Times New Roman"/>
          <w:i/>
          <w:iCs/>
          <w:color w:val="000000" w:themeColor="text1"/>
          <w:lang w:val="en-US"/>
        </w:rPr>
        <w:t>,</w:t>
      </w:r>
      <w:r w:rsidR="007B668E" w:rsidRPr="007B668E">
        <w:rPr>
          <w:b/>
          <w:lang w:val="en-US"/>
        </w:rPr>
        <w:t xml:space="preserve"> </w:t>
      </w:r>
      <w:r w:rsidR="007B668E" w:rsidRPr="007B668E">
        <w:rPr>
          <w:rFonts w:ascii="Times New Roman" w:hAnsi="Times New Roman" w:cs="Times New Roman"/>
          <w:bCs/>
          <w:i/>
          <w:iCs/>
          <w:lang w:val="en-US"/>
        </w:rPr>
        <w:t>resolved after 6 months after mesenchymal stem cells</w:t>
      </w:r>
      <w:r w:rsidRPr="005C060E">
        <w:rPr>
          <w:rFonts w:ascii="Times New Roman" w:hAnsi="Times New Roman" w:cs="Times New Roman"/>
          <w:i/>
          <w:iCs/>
          <w:color w:val="000000" w:themeColor="text1"/>
          <w:lang w:val="en-US"/>
        </w:rPr>
        <w:t>; * at discharge 40.000/</w:t>
      </w:r>
      <w:r w:rsidRPr="005C060E">
        <w:rPr>
          <w:rFonts w:ascii="Times New Roman" w:hAnsi="Times New Roman" w:cs="Times New Roman"/>
          <w:i/>
          <w:iCs/>
          <w:color w:val="000000" w:themeColor="text1"/>
          <w:lang w:val="en-US"/>
        </w:rPr>
        <w:sym w:font="Symbol" w:char="F06D"/>
      </w:r>
      <w:r w:rsidRPr="005C060E">
        <w:rPr>
          <w:rFonts w:ascii="Times New Roman" w:hAnsi="Times New Roman" w:cs="Times New Roman"/>
          <w:i/>
          <w:iCs/>
          <w:color w:val="000000" w:themeColor="text1"/>
          <w:lang w:val="en-US"/>
        </w:rPr>
        <w:t>l</w:t>
      </w:r>
    </w:p>
    <w:p w14:paraId="09A47144" w14:textId="3FB8111F" w:rsidR="00F43EE4" w:rsidRPr="005C060E" w:rsidRDefault="00F43EE4" w:rsidP="00F43EE4">
      <w:pPr>
        <w:pStyle w:val="Beschriftung"/>
        <w:keepNext/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</w:pPr>
      <w:r w:rsidRPr="005C060E">
        <w:rPr>
          <w:rFonts w:ascii="Times New Roman" w:hAnsi="Times New Roman" w:cs="Times New Roman"/>
          <w:b/>
          <w:iCs w:val="0"/>
          <w:color w:val="000000" w:themeColor="text1"/>
          <w:sz w:val="24"/>
          <w:szCs w:val="24"/>
          <w:lang w:val="en-US"/>
        </w:rPr>
        <w:lastRenderedPageBreak/>
        <w:t>Supplementary Table 5</w:t>
      </w:r>
    </w:p>
    <w:tbl>
      <w:tblPr>
        <w:tblStyle w:val="Tabellenraster"/>
        <w:tblW w:w="14279" w:type="dxa"/>
        <w:tblLook w:val="04A0" w:firstRow="1" w:lastRow="0" w:firstColumn="1" w:lastColumn="0" w:noHBand="0" w:noVBand="1"/>
      </w:tblPr>
      <w:tblGrid>
        <w:gridCol w:w="970"/>
        <w:gridCol w:w="1164"/>
        <w:gridCol w:w="1523"/>
        <w:gridCol w:w="1664"/>
        <w:gridCol w:w="2043"/>
        <w:gridCol w:w="1244"/>
        <w:gridCol w:w="2398"/>
        <w:gridCol w:w="1830"/>
        <w:gridCol w:w="1443"/>
      </w:tblGrid>
      <w:tr w:rsidR="00CB5322" w:rsidRPr="005C060E" w14:paraId="407973FE" w14:textId="1E03AE55" w:rsidTr="00924BED">
        <w:trPr>
          <w:trHeight w:val="786"/>
          <w:tblHeader/>
        </w:trPr>
        <w:tc>
          <w:tcPr>
            <w:tcW w:w="972" w:type="dxa"/>
          </w:tcPr>
          <w:p w14:paraId="5E155768" w14:textId="7204A072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atient</w:t>
            </w:r>
          </w:p>
        </w:tc>
        <w:tc>
          <w:tcPr>
            <w:tcW w:w="1164" w:type="dxa"/>
          </w:tcPr>
          <w:p w14:paraId="23D9DFF3" w14:textId="5688EDBD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Age at diagnosis (years)</w:t>
            </w:r>
          </w:p>
        </w:tc>
        <w:tc>
          <w:tcPr>
            <w:tcW w:w="1545" w:type="dxa"/>
          </w:tcPr>
          <w:p w14:paraId="78713608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Last enzyme activity</w:t>
            </w:r>
            <w:r w:rsidRPr="005C060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 xml:space="preserve">1 </w:t>
            </w: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in nmol/h/mg protein</w:t>
            </w:r>
          </w:p>
        </w:tc>
        <w:tc>
          <w:tcPr>
            <w:tcW w:w="1701" w:type="dxa"/>
          </w:tcPr>
          <w:p w14:paraId="2A32B90F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Worst enzyme activity</w:t>
            </w:r>
            <w:r w:rsidRPr="005C060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 xml:space="preserve">1 </w:t>
            </w: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in nmol/h/mg protein</w:t>
            </w:r>
          </w:p>
        </w:tc>
        <w:tc>
          <w:tcPr>
            <w:tcW w:w="2126" w:type="dxa"/>
          </w:tcPr>
          <w:p w14:paraId="76F23A81" w14:textId="5C40C8C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MeanTSH</w:t>
            </w:r>
            <w:proofErr w:type="spellEnd"/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n </w:t>
            </w:r>
            <w:proofErr w:type="spellStart"/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mU</w:t>
            </w:r>
            <w:proofErr w:type="spellEnd"/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/l</w:t>
            </w:r>
            <w:r w:rsidRPr="005C060E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br/>
            </w: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(ft4 in ng/dl)</w:t>
            </w:r>
          </w:p>
        </w:tc>
        <w:tc>
          <w:tcPr>
            <w:tcW w:w="1276" w:type="dxa"/>
          </w:tcPr>
          <w:p w14:paraId="45BB60B2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Last GFR in ml/min</w:t>
            </w:r>
          </w:p>
        </w:tc>
        <w:tc>
          <w:tcPr>
            <w:tcW w:w="2466" w:type="dxa"/>
          </w:tcPr>
          <w:p w14:paraId="7F46025C" w14:textId="77777777" w:rsidR="00CB5322" w:rsidRDefault="00CB5322" w:rsidP="00D253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ydrocephalus</w:t>
            </w:r>
          </w:p>
          <w:p w14:paraId="611358F2" w14:textId="3BD5856C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Age at shunt surgery)</w:t>
            </w:r>
          </w:p>
        </w:tc>
        <w:tc>
          <w:tcPr>
            <w:tcW w:w="1776" w:type="dxa"/>
          </w:tcPr>
          <w:p w14:paraId="6C08BB55" w14:textId="4D455E69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eart involvement</w:t>
            </w:r>
          </w:p>
        </w:tc>
        <w:tc>
          <w:tcPr>
            <w:tcW w:w="1253" w:type="dxa"/>
          </w:tcPr>
          <w:p w14:paraId="67F773EE" w14:textId="77777777" w:rsidR="00CB5322" w:rsidRDefault="00CB5322" w:rsidP="00D253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ge at menarche</w:t>
            </w:r>
          </w:p>
          <w:p w14:paraId="0E43B665" w14:textId="10BA047A" w:rsidR="00CB5322" w:rsidRDefault="00CB5322" w:rsidP="00D25304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(years)</w:t>
            </w:r>
          </w:p>
        </w:tc>
      </w:tr>
      <w:tr w:rsidR="00CB5322" w:rsidRPr="005C060E" w14:paraId="4B12BAE3" w14:textId="56B8E70E" w:rsidTr="00CB5322">
        <w:trPr>
          <w:trHeight w:val="245"/>
        </w:trPr>
        <w:tc>
          <w:tcPr>
            <w:tcW w:w="972" w:type="dxa"/>
          </w:tcPr>
          <w:p w14:paraId="37147A3E" w14:textId="368C16F9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64" w:type="dxa"/>
          </w:tcPr>
          <w:p w14:paraId="1E94B97B" w14:textId="73C71243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1545" w:type="dxa"/>
          </w:tcPr>
          <w:p w14:paraId="4A9C689E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.48</w:t>
            </w:r>
          </w:p>
        </w:tc>
        <w:tc>
          <w:tcPr>
            <w:tcW w:w="1701" w:type="dxa"/>
          </w:tcPr>
          <w:p w14:paraId="6D66536E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63</w:t>
            </w:r>
          </w:p>
        </w:tc>
        <w:tc>
          <w:tcPr>
            <w:tcW w:w="2126" w:type="dxa"/>
          </w:tcPr>
          <w:p w14:paraId="099BA198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276" w:type="dxa"/>
          </w:tcPr>
          <w:p w14:paraId="3292F6CC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96</w:t>
            </w:r>
          </w:p>
        </w:tc>
        <w:tc>
          <w:tcPr>
            <w:tcW w:w="2466" w:type="dxa"/>
          </w:tcPr>
          <w:p w14:paraId="70296B41" w14:textId="47FAA562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76" w:type="dxa"/>
          </w:tcPr>
          <w:p w14:paraId="0DF183EF" w14:textId="3317297C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diomyopathy</w:t>
            </w:r>
          </w:p>
        </w:tc>
        <w:tc>
          <w:tcPr>
            <w:tcW w:w="1253" w:type="dxa"/>
          </w:tcPr>
          <w:p w14:paraId="0E84DDEE" w14:textId="5438C439" w:rsidR="00CB5322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pubertal*</w:t>
            </w:r>
          </w:p>
        </w:tc>
      </w:tr>
      <w:tr w:rsidR="00CB5322" w:rsidRPr="005C060E" w14:paraId="474A4600" w14:textId="1A429EC6" w:rsidTr="00CB5322">
        <w:tc>
          <w:tcPr>
            <w:tcW w:w="972" w:type="dxa"/>
          </w:tcPr>
          <w:p w14:paraId="1ED19D64" w14:textId="375A151E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64" w:type="dxa"/>
          </w:tcPr>
          <w:p w14:paraId="7CB15FA4" w14:textId="27A27790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.21</w:t>
            </w:r>
          </w:p>
        </w:tc>
        <w:tc>
          <w:tcPr>
            <w:tcW w:w="1545" w:type="dxa"/>
          </w:tcPr>
          <w:p w14:paraId="3BAF0C97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6.28</w:t>
            </w:r>
          </w:p>
        </w:tc>
        <w:tc>
          <w:tcPr>
            <w:tcW w:w="1701" w:type="dxa"/>
          </w:tcPr>
          <w:p w14:paraId="4582D9FE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6.28</w:t>
            </w:r>
          </w:p>
        </w:tc>
        <w:tc>
          <w:tcPr>
            <w:tcW w:w="2126" w:type="dxa"/>
          </w:tcPr>
          <w:p w14:paraId="47F1B6A5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.98 (1.23)</w:t>
            </w:r>
          </w:p>
        </w:tc>
        <w:tc>
          <w:tcPr>
            <w:tcW w:w="1276" w:type="dxa"/>
          </w:tcPr>
          <w:p w14:paraId="1EF8BBD3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34</w:t>
            </w:r>
          </w:p>
        </w:tc>
        <w:tc>
          <w:tcPr>
            <w:tcW w:w="2466" w:type="dxa"/>
          </w:tcPr>
          <w:p w14:paraId="4AAABEFD" w14:textId="1A9F4FFE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ternal and external Hydrocephalus (1.62)</w:t>
            </w:r>
          </w:p>
        </w:tc>
        <w:tc>
          <w:tcPr>
            <w:tcW w:w="1776" w:type="dxa"/>
          </w:tcPr>
          <w:p w14:paraId="2C314FF3" w14:textId="7CEB7EC9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no</w:t>
            </w:r>
          </w:p>
        </w:tc>
        <w:tc>
          <w:tcPr>
            <w:tcW w:w="1253" w:type="dxa"/>
          </w:tcPr>
          <w:p w14:paraId="08D1C4F6" w14:textId="5C814F55" w:rsidR="00CB5322" w:rsidRDefault="00CB5322" w:rsidP="00D25304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repubertal*</w:t>
            </w:r>
          </w:p>
        </w:tc>
      </w:tr>
      <w:tr w:rsidR="00CB5322" w:rsidRPr="005C060E" w14:paraId="059B9C45" w14:textId="727DB93A" w:rsidTr="00CB5322">
        <w:tc>
          <w:tcPr>
            <w:tcW w:w="972" w:type="dxa"/>
          </w:tcPr>
          <w:p w14:paraId="283E36AA" w14:textId="15E8DE64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64" w:type="dxa"/>
          </w:tcPr>
          <w:p w14:paraId="5DB6EFAD" w14:textId="6A8FC324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5" w:type="dxa"/>
          </w:tcPr>
          <w:p w14:paraId="4E15A66D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701" w:type="dxa"/>
          </w:tcPr>
          <w:p w14:paraId="2F9E70A0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2126" w:type="dxa"/>
          </w:tcPr>
          <w:p w14:paraId="6C537979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3.68 (0.99)</w:t>
            </w:r>
          </w:p>
        </w:tc>
        <w:tc>
          <w:tcPr>
            <w:tcW w:w="1276" w:type="dxa"/>
          </w:tcPr>
          <w:p w14:paraId="5967FE82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39</w:t>
            </w:r>
          </w:p>
        </w:tc>
        <w:tc>
          <w:tcPr>
            <w:tcW w:w="2466" w:type="dxa"/>
          </w:tcPr>
          <w:p w14:paraId="74915969" w14:textId="545F40C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76" w:type="dxa"/>
          </w:tcPr>
          <w:p w14:paraId="539B13CA" w14:textId="23D83B59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253" w:type="dxa"/>
          </w:tcPr>
          <w:p w14:paraId="5C37D82F" w14:textId="0D0E83F7" w:rsidR="00CB5322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repubertal*</w:t>
            </w:r>
          </w:p>
        </w:tc>
      </w:tr>
      <w:tr w:rsidR="00CB5322" w:rsidRPr="005C060E" w14:paraId="4708F392" w14:textId="656D757D" w:rsidTr="00CB5322">
        <w:tc>
          <w:tcPr>
            <w:tcW w:w="972" w:type="dxa"/>
          </w:tcPr>
          <w:p w14:paraId="744A039A" w14:textId="21A8688A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64" w:type="dxa"/>
          </w:tcPr>
          <w:p w14:paraId="0992787A" w14:textId="75C3D186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1545" w:type="dxa"/>
          </w:tcPr>
          <w:p w14:paraId="53248E2D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.74</w:t>
            </w:r>
          </w:p>
        </w:tc>
        <w:tc>
          <w:tcPr>
            <w:tcW w:w="1701" w:type="dxa"/>
          </w:tcPr>
          <w:p w14:paraId="3C6F347B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2126" w:type="dxa"/>
          </w:tcPr>
          <w:p w14:paraId="113D2E40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.57 (1.53)</w:t>
            </w:r>
          </w:p>
        </w:tc>
        <w:tc>
          <w:tcPr>
            <w:tcW w:w="1276" w:type="dxa"/>
          </w:tcPr>
          <w:p w14:paraId="7323FF60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80</w:t>
            </w:r>
          </w:p>
        </w:tc>
        <w:tc>
          <w:tcPr>
            <w:tcW w:w="2466" w:type="dxa"/>
          </w:tcPr>
          <w:p w14:paraId="75320A79" w14:textId="39698D7D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ydrocephalus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aresorptivu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(5.28)</w:t>
            </w:r>
          </w:p>
        </w:tc>
        <w:tc>
          <w:tcPr>
            <w:tcW w:w="1776" w:type="dxa"/>
          </w:tcPr>
          <w:p w14:paraId="316CEFFF" w14:textId="59306439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I, MI</w:t>
            </w:r>
          </w:p>
        </w:tc>
        <w:tc>
          <w:tcPr>
            <w:tcW w:w="1253" w:type="dxa"/>
          </w:tcPr>
          <w:p w14:paraId="33412443" w14:textId="1CB09C7D" w:rsidR="00CB5322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repubertal*</w:t>
            </w:r>
          </w:p>
        </w:tc>
      </w:tr>
      <w:tr w:rsidR="00CB5322" w:rsidRPr="005C060E" w14:paraId="486E010A" w14:textId="6518EEBC" w:rsidTr="00CB5322">
        <w:tc>
          <w:tcPr>
            <w:tcW w:w="972" w:type="dxa"/>
          </w:tcPr>
          <w:p w14:paraId="014B24A0" w14:textId="54BF312D" w:rsidR="00CB5322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64" w:type="dxa"/>
          </w:tcPr>
          <w:p w14:paraId="4C62EB95" w14:textId="74C73AC1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1545" w:type="dxa"/>
          </w:tcPr>
          <w:p w14:paraId="09F497E9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1701" w:type="dxa"/>
          </w:tcPr>
          <w:p w14:paraId="077484E3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2126" w:type="dxa"/>
          </w:tcPr>
          <w:p w14:paraId="1C1AB7A2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.71 (1.08)</w:t>
            </w:r>
          </w:p>
        </w:tc>
        <w:tc>
          <w:tcPr>
            <w:tcW w:w="1276" w:type="dxa"/>
          </w:tcPr>
          <w:p w14:paraId="48037A0C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2466" w:type="dxa"/>
          </w:tcPr>
          <w:p w14:paraId="7565E51A" w14:textId="77777777" w:rsidR="00CB5322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nal Hydrocephalus</w:t>
            </w:r>
          </w:p>
          <w:p w14:paraId="7C6E34DA" w14:textId="44B42C21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o surgery)</w:t>
            </w:r>
          </w:p>
        </w:tc>
        <w:tc>
          <w:tcPr>
            <w:tcW w:w="1776" w:type="dxa"/>
          </w:tcPr>
          <w:p w14:paraId="1D798BD2" w14:textId="63322F3D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253" w:type="dxa"/>
          </w:tcPr>
          <w:p w14:paraId="088B9EAE" w14:textId="16F578F6" w:rsidR="00CB5322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03</w:t>
            </w:r>
          </w:p>
        </w:tc>
      </w:tr>
      <w:tr w:rsidR="00CB5322" w:rsidRPr="005C060E" w14:paraId="1846FB85" w14:textId="6F5340C4" w:rsidTr="00CB5322">
        <w:tc>
          <w:tcPr>
            <w:tcW w:w="972" w:type="dxa"/>
          </w:tcPr>
          <w:p w14:paraId="421429FD" w14:textId="3E274416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64" w:type="dxa"/>
          </w:tcPr>
          <w:p w14:paraId="65EBE303" w14:textId="3AC8BD55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1545" w:type="dxa"/>
          </w:tcPr>
          <w:p w14:paraId="2570E486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.78</w:t>
            </w:r>
          </w:p>
        </w:tc>
        <w:tc>
          <w:tcPr>
            <w:tcW w:w="1701" w:type="dxa"/>
          </w:tcPr>
          <w:p w14:paraId="76FBBADF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2126" w:type="dxa"/>
          </w:tcPr>
          <w:p w14:paraId="323D072E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.56 (0.97)</w:t>
            </w:r>
          </w:p>
        </w:tc>
        <w:tc>
          <w:tcPr>
            <w:tcW w:w="1276" w:type="dxa"/>
          </w:tcPr>
          <w:p w14:paraId="6A494773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46</w:t>
            </w:r>
          </w:p>
        </w:tc>
        <w:tc>
          <w:tcPr>
            <w:tcW w:w="2466" w:type="dxa"/>
          </w:tcPr>
          <w:p w14:paraId="5B3FC323" w14:textId="77777777" w:rsidR="00CB5322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nal Hydrocephalus</w:t>
            </w:r>
          </w:p>
          <w:p w14:paraId="1DA9A640" w14:textId="382DF9D2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o surgery)</w:t>
            </w:r>
          </w:p>
        </w:tc>
        <w:tc>
          <w:tcPr>
            <w:tcW w:w="1776" w:type="dxa"/>
          </w:tcPr>
          <w:p w14:paraId="219E8519" w14:textId="0B17F92D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253" w:type="dxa"/>
          </w:tcPr>
          <w:p w14:paraId="67E88AF3" w14:textId="5D3E1661" w:rsidR="00CB5322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32</w:t>
            </w:r>
          </w:p>
        </w:tc>
      </w:tr>
      <w:tr w:rsidR="00CB5322" w:rsidRPr="005C060E" w14:paraId="170FBBA2" w14:textId="5F276DE8" w:rsidTr="00CB5322">
        <w:tc>
          <w:tcPr>
            <w:tcW w:w="972" w:type="dxa"/>
          </w:tcPr>
          <w:p w14:paraId="63014443" w14:textId="036BC59B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64" w:type="dxa"/>
          </w:tcPr>
          <w:p w14:paraId="09F00DAE" w14:textId="1A9BB87D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.23</w:t>
            </w:r>
          </w:p>
        </w:tc>
        <w:tc>
          <w:tcPr>
            <w:tcW w:w="1545" w:type="dxa"/>
          </w:tcPr>
          <w:p w14:paraId="5949877A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1701" w:type="dxa"/>
          </w:tcPr>
          <w:p w14:paraId="74DF4728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2126" w:type="dxa"/>
          </w:tcPr>
          <w:p w14:paraId="34B9C2B1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.75 (1.19)</w:t>
            </w:r>
          </w:p>
        </w:tc>
        <w:tc>
          <w:tcPr>
            <w:tcW w:w="1276" w:type="dxa"/>
          </w:tcPr>
          <w:p w14:paraId="556ECF33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96</w:t>
            </w:r>
          </w:p>
        </w:tc>
        <w:tc>
          <w:tcPr>
            <w:tcW w:w="2466" w:type="dxa"/>
          </w:tcPr>
          <w:p w14:paraId="25130857" w14:textId="31BEE7A6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nal Hydrocephalus (1.57)</w:t>
            </w:r>
          </w:p>
        </w:tc>
        <w:tc>
          <w:tcPr>
            <w:tcW w:w="1776" w:type="dxa"/>
          </w:tcPr>
          <w:p w14:paraId="09759936" w14:textId="68951C56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, TI</w:t>
            </w:r>
          </w:p>
        </w:tc>
        <w:tc>
          <w:tcPr>
            <w:tcW w:w="1253" w:type="dxa"/>
          </w:tcPr>
          <w:p w14:paraId="06B05120" w14:textId="6F0FEB0F" w:rsidR="00CB5322" w:rsidRPr="00CB5322" w:rsidRDefault="00CB5322" w:rsidP="00CB5322">
            <w:pPr>
              <w:pStyle w:val="Listenabsatz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B5322" w:rsidRPr="005C060E" w14:paraId="7E5C2673" w14:textId="3524E50F" w:rsidTr="00CB5322">
        <w:tc>
          <w:tcPr>
            <w:tcW w:w="972" w:type="dxa"/>
          </w:tcPr>
          <w:p w14:paraId="41E751EE" w14:textId="588874F8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64" w:type="dxa"/>
          </w:tcPr>
          <w:p w14:paraId="35E9E0B3" w14:textId="42A4A8AA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46</w:t>
            </w:r>
          </w:p>
        </w:tc>
        <w:tc>
          <w:tcPr>
            <w:tcW w:w="1545" w:type="dxa"/>
          </w:tcPr>
          <w:p w14:paraId="685E0E37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.99</w:t>
            </w:r>
          </w:p>
        </w:tc>
        <w:tc>
          <w:tcPr>
            <w:tcW w:w="1701" w:type="dxa"/>
          </w:tcPr>
          <w:p w14:paraId="7B542FFD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39</w:t>
            </w:r>
          </w:p>
        </w:tc>
        <w:tc>
          <w:tcPr>
            <w:tcW w:w="2126" w:type="dxa"/>
          </w:tcPr>
          <w:p w14:paraId="67C1FF35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.65 (1.27)</w:t>
            </w:r>
          </w:p>
        </w:tc>
        <w:tc>
          <w:tcPr>
            <w:tcW w:w="1276" w:type="dxa"/>
          </w:tcPr>
          <w:p w14:paraId="18688FAA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85</w:t>
            </w:r>
          </w:p>
        </w:tc>
        <w:tc>
          <w:tcPr>
            <w:tcW w:w="2466" w:type="dxa"/>
          </w:tcPr>
          <w:p w14:paraId="67ACB8A6" w14:textId="3B6D07F4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nal Hydrocephalus (0.86)</w:t>
            </w:r>
          </w:p>
        </w:tc>
        <w:tc>
          <w:tcPr>
            <w:tcW w:w="1776" w:type="dxa"/>
          </w:tcPr>
          <w:p w14:paraId="6ED38156" w14:textId="2F697A51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</w:t>
            </w:r>
          </w:p>
        </w:tc>
        <w:tc>
          <w:tcPr>
            <w:tcW w:w="1253" w:type="dxa"/>
          </w:tcPr>
          <w:p w14:paraId="63743F46" w14:textId="7112E392" w:rsidR="00CB5322" w:rsidRPr="00CB5322" w:rsidRDefault="00CB5322" w:rsidP="00CB5322">
            <w:pPr>
              <w:pStyle w:val="Listenabsatz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B5322" w:rsidRPr="005C060E" w14:paraId="7DECA9D9" w14:textId="7DAC3D90" w:rsidTr="00CB5322">
        <w:tc>
          <w:tcPr>
            <w:tcW w:w="972" w:type="dxa"/>
          </w:tcPr>
          <w:p w14:paraId="25C7111C" w14:textId="05FC27A3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64" w:type="dxa"/>
          </w:tcPr>
          <w:p w14:paraId="098E7CFD" w14:textId="623EFEEF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.58</w:t>
            </w:r>
          </w:p>
        </w:tc>
        <w:tc>
          <w:tcPr>
            <w:tcW w:w="1545" w:type="dxa"/>
          </w:tcPr>
          <w:p w14:paraId="3A5D9D79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701" w:type="dxa"/>
          </w:tcPr>
          <w:p w14:paraId="346F0133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2126" w:type="dxa"/>
          </w:tcPr>
          <w:p w14:paraId="218DDDFE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4.87 (1.1)</w:t>
            </w:r>
          </w:p>
        </w:tc>
        <w:tc>
          <w:tcPr>
            <w:tcW w:w="1276" w:type="dxa"/>
          </w:tcPr>
          <w:p w14:paraId="5A8A124B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90</w:t>
            </w:r>
          </w:p>
        </w:tc>
        <w:tc>
          <w:tcPr>
            <w:tcW w:w="2466" w:type="dxa"/>
          </w:tcPr>
          <w:p w14:paraId="4988C58B" w14:textId="4600A7DE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76" w:type="dxa"/>
          </w:tcPr>
          <w:p w14:paraId="3176CA57" w14:textId="6027FACD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</w:t>
            </w:r>
          </w:p>
        </w:tc>
        <w:tc>
          <w:tcPr>
            <w:tcW w:w="1253" w:type="dxa"/>
          </w:tcPr>
          <w:p w14:paraId="53C2B50C" w14:textId="65F660D3" w:rsidR="00CB5322" w:rsidRPr="00CB5322" w:rsidRDefault="00CB5322" w:rsidP="00CB5322">
            <w:pPr>
              <w:pStyle w:val="Listenabsatz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B5322" w:rsidRPr="005C060E" w14:paraId="53D30A95" w14:textId="6FA87163" w:rsidTr="00CB5322">
        <w:tc>
          <w:tcPr>
            <w:tcW w:w="972" w:type="dxa"/>
          </w:tcPr>
          <w:p w14:paraId="44A41F02" w14:textId="6F82B2F6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64" w:type="dxa"/>
          </w:tcPr>
          <w:p w14:paraId="6B24AA6D" w14:textId="60E8236E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1545" w:type="dxa"/>
          </w:tcPr>
          <w:p w14:paraId="78AB18B2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701" w:type="dxa"/>
          </w:tcPr>
          <w:p w14:paraId="56DF63AB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2126" w:type="dxa"/>
          </w:tcPr>
          <w:p w14:paraId="52FF6C77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4.26 (1.03)</w:t>
            </w:r>
          </w:p>
        </w:tc>
        <w:tc>
          <w:tcPr>
            <w:tcW w:w="1276" w:type="dxa"/>
          </w:tcPr>
          <w:p w14:paraId="2BF0E6CD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84</w:t>
            </w:r>
          </w:p>
        </w:tc>
        <w:tc>
          <w:tcPr>
            <w:tcW w:w="2466" w:type="dxa"/>
          </w:tcPr>
          <w:p w14:paraId="2A02D521" w14:textId="7E4E3789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76" w:type="dxa"/>
          </w:tcPr>
          <w:p w14:paraId="071A4092" w14:textId="640F54F6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I, MI</w:t>
            </w:r>
          </w:p>
        </w:tc>
        <w:tc>
          <w:tcPr>
            <w:tcW w:w="1253" w:type="dxa"/>
          </w:tcPr>
          <w:p w14:paraId="2C12CF9D" w14:textId="41903590" w:rsidR="00CB5322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85</w:t>
            </w:r>
          </w:p>
        </w:tc>
      </w:tr>
      <w:tr w:rsidR="00CB5322" w:rsidRPr="005C060E" w14:paraId="5178A045" w14:textId="68B37C32" w:rsidTr="00CB5322">
        <w:tc>
          <w:tcPr>
            <w:tcW w:w="972" w:type="dxa"/>
          </w:tcPr>
          <w:p w14:paraId="12DF7644" w14:textId="3A1EB458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164" w:type="dxa"/>
          </w:tcPr>
          <w:p w14:paraId="45600765" w14:textId="674666B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.64</w:t>
            </w:r>
          </w:p>
        </w:tc>
        <w:tc>
          <w:tcPr>
            <w:tcW w:w="1545" w:type="dxa"/>
          </w:tcPr>
          <w:p w14:paraId="1008825D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4.86</w:t>
            </w:r>
          </w:p>
        </w:tc>
        <w:tc>
          <w:tcPr>
            <w:tcW w:w="1701" w:type="dxa"/>
          </w:tcPr>
          <w:p w14:paraId="317DE701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4.86</w:t>
            </w:r>
          </w:p>
        </w:tc>
        <w:tc>
          <w:tcPr>
            <w:tcW w:w="2126" w:type="dxa"/>
          </w:tcPr>
          <w:p w14:paraId="4613D433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.73 (0.99)</w:t>
            </w:r>
          </w:p>
        </w:tc>
        <w:tc>
          <w:tcPr>
            <w:tcW w:w="1276" w:type="dxa"/>
          </w:tcPr>
          <w:p w14:paraId="01C08345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36</w:t>
            </w:r>
          </w:p>
        </w:tc>
        <w:tc>
          <w:tcPr>
            <w:tcW w:w="2466" w:type="dxa"/>
          </w:tcPr>
          <w:p w14:paraId="0E06EED4" w14:textId="6B3E47B5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76" w:type="dxa"/>
          </w:tcPr>
          <w:p w14:paraId="4B48975C" w14:textId="4F51D7D9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I, TI</w:t>
            </w:r>
          </w:p>
        </w:tc>
        <w:tc>
          <w:tcPr>
            <w:tcW w:w="1253" w:type="dxa"/>
          </w:tcPr>
          <w:p w14:paraId="48B072EA" w14:textId="1C403124" w:rsidR="00CB5322" w:rsidRPr="00CB5322" w:rsidRDefault="00CB5322" w:rsidP="00CB5322">
            <w:pPr>
              <w:pStyle w:val="Listenabsatz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B5322" w:rsidRPr="005C060E" w14:paraId="21C71365" w14:textId="3435524D" w:rsidTr="00CB5322">
        <w:tc>
          <w:tcPr>
            <w:tcW w:w="972" w:type="dxa"/>
          </w:tcPr>
          <w:p w14:paraId="2E35ABBA" w14:textId="68BD1DF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64" w:type="dxa"/>
          </w:tcPr>
          <w:p w14:paraId="47D710DF" w14:textId="21C8C4E1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59</w:t>
            </w:r>
          </w:p>
        </w:tc>
        <w:tc>
          <w:tcPr>
            <w:tcW w:w="1545" w:type="dxa"/>
          </w:tcPr>
          <w:p w14:paraId="20AF202B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3.02</w:t>
            </w:r>
          </w:p>
        </w:tc>
        <w:tc>
          <w:tcPr>
            <w:tcW w:w="1701" w:type="dxa"/>
          </w:tcPr>
          <w:p w14:paraId="7971CD56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.36</w:t>
            </w:r>
          </w:p>
        </w:tc>
        <w:tc>
          <w:tcPr>
            <w:tcW w:w="2126" w:type="dxa"/>
          </w:tcPr>
          <w:p w14:paraId="1DDF5388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.49 (1.14)</w:t>
            </w:r>
          </w:p>
        </w:tc>
        <w:tc>
          <w:tcPr>
            <w:tcW w:w="1276" w:type="dxa"/>
          </w:tcPr>
          <w:p w14:paraId="1B94427A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78</w:t>
            </w:r>
          </w:p>
        </w:tc>
        <w:tc>
          <w:tcPr>
            <w:tcW w:w="2466" w:type="dxa"/>
          </w:tcPr>
          <w:p w14:paraId="60622463" w14:textId="77777777" w:rsidR="00CB5322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nal Hydrocephalus</w:t>
            </w:r>
          </w:p>
          <w:p w14:paraId="46E50D74" w14:textId="301AC52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no surgery)</w:t>
            </w:r>
          </w:p>
        </w:tc>
        <w:tc>
          <w:tcPr>
            <w:tcW w:w="1776" w:type="dxa"/>
          </w:tcPr>
          <w:p w14:paraId="468929D4" w14:textId="3D4156AE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I, MI</w:t>
            </w:r>
          </w:p>
        </w:tc>
        <w:tc>
          <w:tcPr>
            <w:tcW w:w="1253" w:type="dxa"/>
          </w:tcPr>
          <w:p w14:paraId="7CA31EE6" w14:textId="3EF649A6" w:rsidR="00CB5322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Prepubertal*</w:t>
            </w:r>
          </w:p>
        </w:tc>
      </w:tr>
      <w:tr w:rsidR="00CB5322" w:rsidRPr="005C060E" w14:paraId="684C1BC4" w14:textId="18E54FF9" w:rsidTr="00CB5322">
        <w:tc>
          <w:tcPr>
            <w:tcW w:w="972" w:type="dxa"/>
          </w:tcPr>
          <w:p w14:paraId="01723DCD" w14:textId="64F4F28A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164" w:type="dxa"/>
          </w:tcPr>
          <w:p w14:paraId="445C88DC" w14:textId="5C09DD0E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545" w:type="dxa"/>
          </w:tcPr>
          <w:p w14:paraId="2CFB28AE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1701" w:type="dxa"/>
          </w:tcPr>
          <w:p w14:paraId="3A545D00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2126" w:type="dxa"/>
          </w:tcPr>
          <w:p w14:paraId="51808EE8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3.1 (1.3)</w:t>
            </w:r>
          </w:p>
        </w:tc>
        <w:tc>
          <w:tcPr>
            <w:tcW w:w="1276" w:type="dxa"/>
          </w:tcPr>
          <w:p w14:paraId="4BF7462D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69</w:t>
            </w:r>
          </w:p>
        </w:tc>
        <w:tc>
          <w:tcPr>
            <w:tcW w:w="2466" w:type="dxa"/>
          </w:tcPr>
          <w:p w14:paraId="6B349DC6" w14:textId="3E67C0AE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76" w:type="dxa"/>
          </w:tcPr>
          <w:p w14:paraId="553AA0D3" w14:textId="717A9C44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253" w:type="dxa"/>
          </w:tcPr>
          <w:p w14:paraId="3039C505" w14:textId="3545CCB4" w:rsidR="00CB5322" w:rsidRPr="00CB5322" w:rsidRDefault="00CB5322" w:rsidP="00CB5322">
            <w:pPr>
              <w:pStyle w:val="Listenabsatz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B5322" w:rsidRPr="005C060E" w14:paraId="17B80933" w14:textId="3348282F" w:rsidTr="00CB5322">
        <w:tc>
          <w:tcPr>
            <w:tcW w:w="972" w:type="dxa"/>
          </w:tcPr>
          <w:p w14:paraId="6A76EA39" w14:textId="1D1224D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64" w:type="dxa"/>
          </w:tcPr>
          <w:p w14:paraId="771DF912" w14:textId="16B9A18A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.72</w:t>
            </w:r>
          </w:p>
        </w:tc>
        <w:tc>
          <w:tcPr>
            <w:tcW w:w="1545" w:type="dxa"/>
          </w:tcPr>
          <w:p w14:paraId="53E914EF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1701" w:type="dxa"/>
          </w:tcPr>
          <w:p w14:paraId="2FD4F628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n.d.</w:t>
            </w:r>
          </w:p>
        </w:tc>
        <w:tc>
          <w:tcPr>
            <w:tcW w:w="2126" w:type="dxa"/>
          </w:tcPr>
          <w:p w14:paraId="17F43480" w14:textId="77777777" w:rsidR="00CB5322" w:rsidRPr="005C060E" w:rsidRDefault="00CB5322" w:rsidP="00D2530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4.02 (1.27)</w:t>
            </w:r>
          </w:p>
        </w:tc>
        <w:tc>
          <w:tcPr>
            <w:tcW w:w="1276" w:type="dxa"/>
          </w:tcPr>
          <w:p w14:paraId="0E8ECF6C" w14:textId="77777777" w:rsidR="00CB5322" w:rsidRPr="005C060E" w:rsidRDefault="00CB5322" w:rsidP="00D25304">
            <w:pPr>
              <w:keepNext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17</w:t>
            </w:r>
          </w:p>
        </w:tc>
        <w:tc>
          <w:tcPr>
            <w:tcW w:w="2466" w:type="dxa"/>
          </w:tcPr>
          <w:p w14:paraId="73532D8D" w14:textId="31F5D914" w:rsidR="00CB5322" w:rsidRPr="005C060E" w:rsidRDefault="00CB5322" w:rsidP="00D25304">
            <w:pPr>
              <w:keepNext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776" w:type="dxa"/>
          </w:tcPr>
          <w:p w14:paraId="29EDEC8A" w14:textId="2333EE7D" w:rsidR="00CB5322" w:rsidRPr="005C060E" w:rsidRDefault="00CB5322" w:rsidP="00D25304">
            <w:pPr>
              <w:keepNext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rdiomyopathy</w:t>
            </w:r>
          </w:p>
        </w:tc>
        <w:tc>
          <w:tcPr>
            <w:tcW w:w="1253" w:type="dxa"/>
          </w:tcPr>
          <w:p w14:paraId="723A64F8" w14:textId="086696B4" w:rsidR="00CB5322" w:rsidRPr="00CB5322" w:rsidRDefault="00CB5322" w:rsidP="00CB5322">
            <w:pPr>
              <w:pStyle w:val="Listenabsatz"/>
              <w:keepNext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A45AE64" w14:textId="7CE75E31" w:rsidR="00F43EE4" w:rsidRPr="005C060E" w:rsidRDefault="00F43EE4" w:rsidP="00F43EE4">
      <w:pPr>
        <w:pStyle w:val="Beschriftung"/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</w:pP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lastRenderedPageBreak/>
        <w:t>Information about enzyme activity</w:t>
      </w:r>
      <w:r w:rsidR="00C736E5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 xml:space="preserve"> and </w:t>
      </w: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>kidney function of the patients, which in our study have no impact in growth parameters.</w:t>
      </w: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vertAlign w:val="superscript"/>
          <w:lang w:val="en-US"/>
        </w:rPr>
        <w:br/>
        <w:t xml:space="preserve">1 </w:t>
      </w: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>Alpha-L-</w:t>
      </w:r>
      <w:proofErr w:type="spellStart"/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>iduronidase</w:t>
      </w:r>
      <w:proofErr w:type="spellEnd"/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 xml:space="preserve"> activity after </w:t>
      </w:r>
      <w:r w:rsidR="00F754AA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>HSCT</w:t>
      </w:r>
      <w:r w:rsidRPr="005C060E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>, measured in leucocytes (reference range 0.27-9 nmol/h/mg protein, measured enzyme activity at follow up in dried blood spot and at diagnosis in heparin-blood (different measurement); n.d., not done</w:t>
      </w:r>
      <w:r w:rsidR="00CB5322">
        <w:rPr>
          <w:rFonts w:ascii="Times New Roman" w:hAnsi="Times New Roman" w:cs="Times New Roman"/>
          <w:iCs w:val="0"/>
          <w:color w:val="000000" w:themeColor="text1"/>
          <w:sz w:val="24"/>
          <w:szCs w:val="24"/>
          <w:lang w:val="en-US"/>
        </w:rPr>
        <w:t>; * at last follow-up</w:t>
      </w:r>
    </w:p>
    <w:p w14:paraId="021CC66E" w14:textId="1BB5C698" w:rsidR="00D93F69" w:rsidRPr="005C060E" w:rsidRDefault="00670732" w:rsidP="00D93F69">
      <w:pPr>
        <w:pStyle w:val="Beschriftung"/>
        <w:keepNext/>
        <w:rPr>
          <w:rFonts w:ascii="Times New Roman" w:hAnsi="Times New Roman" w:cs="Times New Roman"/>
          <w:b/>
          <w:iCs w:val="0"/>
          <w:color w:val="000000" w:themeColor="text1"/>
          <w:sz w:val="24"/>
          <w:szCs w:val="24"/>
          <w:lang w:val="en-US"/>
        </w:rPr>
      </w:pPr>
      <w:r w:rsidRPr="005C060E">
        <w:rPr>
          <w:rFonts w:ascii="Times New Roman" w:hAnsi="Times New Roman" w:cs="Times New Roman"/>
          <w:b/>
          <w:iCs w:val="0"/>
          <w:color w:val="000000" w:themeColor="text1"/>
          <w:sz w:val="24"/>
          <w:szCs w:val="24"/>
          <w:lang w:val="en-US"/>
        </w:rPr>
        <w:t xml:space="preserve">Supplementary </w:t>
      </w:r>
      <w:r w:rsidR="008009E6" w:rsidRPr="005C060E">
        <w:rPr>
          <w:rFonts w:ascii="Times New Roman" w:hAnsi="Times New Roman" w:cs="Times New Roman"/>
          <w:b/>
          <w:iCs w:val="0"/>
          <w:color w:val="000000" w:themeColor="text1"/>
          <w:sz w:val="24"/>
          <w:szCs w:val="24"/>
          <w:lang w:val="en-US"/>
        </w:rPr>
        <w:t>Table</w:t>
      </w:r>
      <w:r w:rsidRPr="005C060E">
        <w:rPr>
          <w:rFonts w:ascii="Times New Roman" w:hAnsi="Times New Roman" w:cs="Times New Roman"/>
          <w:b/>
          <w:iCs w:val="0"/>
          <w:color w:val="000000" w:themeColor="text1"/>
          <w:sz w:val="24"/>
          <w:szCs w:val="24"/>
          <w:lang w:val="en-US"/>
        </w:rPr>
        <w:t xml:space="preserve"> </w:t>
      </w:r>
      <w:r w:rsidR="00F43EE4" w:rsidRPr="005C060E">
        <w:rPr>
          <w:rFonts w:ascii="Times New Roman" w:hAnsi="Times New Roman" w:cs="Times New Roman"/>
          <w:b/>
          <w:iCs w:val="0"/>
          <w:color w:val="000000" w:themeColor="text1"/>
          <w:sz w:val="24"/>
          <w:szCs w:val="24"/>
          <w:lang w:val="en-US"/>
        </w:rPr>
        <w:t>6</w:t>
      </w:r>
    </w:p>
    <w:tbl>
      <w:tblPr>
        <w:tblStyle w:val="Tabellenraster"/>
        <w:tblW w:w="10485" w:type="dxa"/>
        <w:tblLook w:val="04A0" w:firstRow="1" w:lastRow="0" w:firstColumn="1" w:lastColumn="0" w:noHBand="0" w:noVBand="1"/>
      </w:tblPr>
      <w:tblGrid>
        <w:gridCol w:w="1643"/>
        <w:gridCol w:w="1109"/>
        <w:gridCol w:w="1603"/>
        <w:gridCol w:w="1877"/>
        <w:gridCol w:w="1701"/>
        <w:gridCol w:w="2552"/>
      </w:tblGrid>
      <w:tr w:rsidR="009437E7" w:rsidRPr="005C060E" w14:paraId="07523260" w14:textId="77777777" w:rsidTr="00924BED">
        <w:trPr>
          <w:tblHeader/>
        </w:trPr>
        <w:tc>
          <w:tcPr>
            <w:tcW w:w="2752" w:type="dxa"/>
            <w:gridSpan w:val="2"/>
          </w:tcPr>
          <w:p w14:paraId="1D1A655B" w14:textId="77777777" w:rsidR="009437E7" w:rsidRPr="005C060E" w:rsidRDefault="009437E7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3" w:type="dxa"/>
          </w:tcPr>
          <w:p w14:paraId="316957C6" w14:textId="00C25A09" w:rsidR="009437E7" w:rsidRPr="005C060E" w:rsidRDefault="009437E7" w:rsidP="00FE319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Date of measurement</w:t>
            </w:r>
          </w:p>
        </w:tc>
        <w:tc>
          <w:tcPr>
            <w:tcW w:w="1877" w:type="dxa"/>
          </w:tcPr>
          <w:p w14:paraId="444ACBBA" w14:textId="491AA8BB" w:rsidR="009437E7" w:rsidRPr="005C060E" w:rsidRDefault="009437E7" w:rsidP="00FE319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Weight SDS (range)</w:t>
            </w:r>
          </w:p>
        </w:tc>
        <w:tc>
          <w:tcPr>
            <w:tcW w:w="1701" w:type="dxa"/>
          </w:tcPr>
          <w:p w14:paraId="047688D3" w14:textId="73AC2AD0" w:rsidR="009437E7" w:rsidRPr="005C060E" w:rsidRDefault="009437E7" w:rsidP="00FE319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Length SDS (range)</w:t>
            </w:r>
          </w:p>
        </w:tc>
        <w:tc>
          <w:tcPr>
            <w:tcW w:w="2552" w:type="dxa"/>
          </w:tcPr>
          <w:p w14:paraId="526BA97E" w14:textId="1EC7DDA9" w:rsidR="009437E7" w:rsidRPr="005C060E" w:rsidRDefault="009437E7" w:rsidP="00FE319C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Head circumference SDS (range)</w:t>
            </w:r>
          </w:p>
        </w:tc>
      </w:tr>
      <w:tr w:rsidR="009437E7" w:rsidRPr="005C060E" w14:paraId="23BD0C55" w14:textId="77777777" w:rsidTr="00994AC5">
        <w:tc>
          <w:tcPr>
            <w:tcW w:w="2752" w:type="dxa"/>
            <w:gridSpan w:val="2"/>
            <w:vMerge w:val="restart"/>
          </w:tcPr>
          <w:p w14:paraId="191CCDCA" w14:textId="77777777" w:rsidR="009437E7" w:rsidRPr="005C060E" w:rsidRDefault="009437E7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All patients</w:t>
            </w:r>
          </w:p>
          <w:p w14:paraId="0DA9E57B" w14:textId="0835F11B" w:rsidR="009437E7" w:rsidRPr="005C060E" w:rsidRDefault="009437E7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3" w:type="dxa"/>
          </w:tcPr>
          <w:p w14:paraId="77633A0E" w14:textId="1121FE09" w:rsidR="009437E7" w:rsidRPr="005C060E" w:rsidRDefault="009437E7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Birth</w:t>
            </w:r>
          </w:p>
        </w:tc>
        <w:tc>
          <w:tcPr>
            <w:tcW w:w="1877" w:type="dxa"/>
          </w:tcPr>
          <w:p w14:paraId="6F4FC6DF" w14:textId="7A168122" w:rsidR="009437E7" w:rsidRPr="005C060E" w:rsidRDefault="009437E7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.28</w:t>
            </w:r>
            <w:r w:rsidRPr="005C060E">
              <w:rPr>
                <w:rFonts w:ascii="Times New Roman" w:hAnsi="Times New Roman" w:cs="Times New Roman"/>
                <w:lang w:val="en-US"/>
              </w:rPr>
              <w:br/>
              <w:t>(-1.08 to 1.53)</w:t>
            </w:r>
          </w:p>
        </w:tc>
        <w:tc>
          <w:tcPr>
            <w:tcW w:w="1701" w:type="dxa"/>
          </w:tcPr>
          <w:p w14:paraId="628D3C11" w14:textId="6C094F48" w:rsidR="009437E7" w:rsidRPr="005C060E" w:rsidRDefault="009437E7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0.22 </w:t>
            </w:r>
            <w:r w:rsidRPr="005C060E">
              <w:rPr>
                <w:rFonts w:ascii="Times New Roman" w:hAnsi="Times New Roman" w:cs="Times New Roman"/>
                <w:lang w:val="en-US"/>
              </w:rPr>
              <w:br/>
              <w:t>(-1.72 to 1.72)</w:t>
            </w:r>
          </w:p>
        </w:tc>
        <w:tc>
          <w:tcPr>
            <w:tcW w:w="2552" w:type="dxa"/>
          </w:tcPr>
          <w:p w14:paraId="5F46371C" w14:textId="1EBC8DE4" w:rsidR="009437E7" w:rsidRPr="005C060E" w:rsidRDefault="009437E7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0.32 </w:t>
            </w:r>
            <w:r w:rsidRPr="005C060E">
              <w:rPr>
                <w:rFonts w:ascii="Times New Roman" w:hAnsi="Times New Roman" w:cs="Times New Roman"/>
                <w:lang w:val="en-US"/>
              </w:rPr>
              <w:br/>
              <w:t>(-1.24 to 1.56)</w:t>
            </w:r>
          </w:p>
        </w:tc>
      </w:tr>
      <w:tr w:rsidR="009437E7" w:rsidRPr="005C060E" w14:paraId="69CFDF04" w14:textId="77777777" w:rsidTr="00994AC5">
        <w:tc>
          <w:tcPr>
            <w:tcW w:w="2752" w:type="dxa"/>
            <w:gridSpan w:val="2"/>
            <w:vMerge/>
          </w:tcPr>
          <w:p w14:paraId="3130E86D" w14:textId="29756E7F" w:rsidR="009437E7" w:rsidRPr="005C060E" w:rsidRDefault="009437E7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3" w:type="dxa"/>
          </w:tcPr>
          <w:p w14:paraId="3C517809" w14:textId="601B476E" w:rsidR="009437E7" w:rsidRPr="005C060E" w:rsidRDefault="009437E7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4 months</w:t>
            </w:r>
          </w:p>
        </w:tc>
        <w:tc>
          <w:tcPr>
            <w:tcW w:w="1877" w:type="dxa"/>
          </w:tcPr>
          <w:p w14:paraId="15BC52F1" w14:textId="6730C273" w:rsidR="009437E7" w:rsidRPr="005C060E" w:rsidRDefault="009437E7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0.10 </w:t>
            </w:r>
            <w:r w:rsidRPr="005C060E">
              <w:rPr>
                <w:rFonts w:ascii="Times New Roman" w:hAnsi="Times New Roman" w:cs="Times New Roman"/>
                <w:lang w:val="en-US"/>
              </w:rPr>
              <w:br/>
              <w:t>(-1.45 to 1.94)</w:t>
            </w:r>
          </w:p>
        </w:tc>
        <w:tc>
          <w:tcPr>
            <w:tcW w:w="1701" w:type="dxa"/>
          </w:tcPr>
          <w:p w14:paraId="74C69268" w14:textId="3C337112" w:rsidR="009437E7" w:rsidRPr="005C060E" w:rsidRDefault="009437E7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-1.23 </w:t>
            </w:r>
            <w:r w:rsidRPr="005C060E">
              <w:rPr>
                <w:rFonts w:ascii="Times New Roman" w:hAnsi="Times New Roman" w:cs="Times New Roman"/>
                <w:lang w:val="en-US"/>
              </w:rPr>
              <w:br/>
              <w:t>(-3.51 to 1.00)</w:t>
            </w:r>
          </w:p>
        </w:tc>
        <w:tc>
          <w:tcPr>
            <w:tcW w:w="2552" w:type="dxa"/>
          </w:tcPr>
          <w:p w14:paraId="00EB9C17" w14:textId="429C2FCE" w:rsidR="009437E7" w:rsidRPr="005C060E" w:rsidRDefault="009437E7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1.82 </w:t>
            </w:r>
            <w:r w:rsidRPr="005C060E">
              <w:rPr>
                <w:rFonts w:ascii="Times New Roman" w:hAnsi="Times New Roman" w:cs="Times New Roman"/>
                <w:lang w:val="en-US"/>
              </w:rPr>
              <w:br/>
              <w:t>(-1.45 to 1.94)</w:t>
            </w:r>
          </w:p>
        </w:tc>
      </w:tr>
      <w:tr w:rsidR="00FC4BB5" w:rsidRPr="005C060E" w14:paraId="6A4B7281" w14:textId="77777777" w:rsidTr="00994AC5">
        <w:tc>
          <w:tcPr>
            <w:tcW w:w="1643" w:type="dxa"/>
            <w:vMerge w:val="restart"/>
          </w:tcPr>
          <w:p w14:paraId="21E9CFEF" w14:textId="63E2C526" w:rsidR="00FC4BB5" w:rsidRPr="005C060E" w:rsidRDefault="00FC4BB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Age at transplantation</w:t>
            </w:r>
          </w:p>
        </w:tc>
        <w:tc>
          <w:tcPr>
            <w:tcW w:w="1109" w:type="dxa"/>
          </w:tcPr>
          <w:p w14:paraId="1703E7A8" w14:textId="45977AC9" w:rsidR="00FC4BB5" w:rsidRPr="005C060E" w:rsidRDefault="00FC4BB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&lt; 2 years</w:t>
            </w:r>
          </w:p>
        </w:tc>
        <w:tc>
          <w:tcPr>
            <w:tcW w:w="1603" w:type="dxa"/>
            <w:vMerge w:val="restart"/>
          </w:tcPr>
          <w:p w14:paraId="268EE695" w14:textId="6BA0A3AB" w:rsidR="00FC4BB5" w:rsidRPr="005C060E" w:rsidRDefault="00FC4BB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4 months</w:t>
            </w:r>
          </w:p>
        </w:tc>
        <w:tc>
          <w:tcPr>
            <w:tcW w:w="1877" w:type="dxa"/>
          </w:tcPr>
          <w:p w14:paraId="0BFBF50F" w14:textId="54A0B3E1" w:rsidR="00FC4BB5" w:rsidRPr="005C060E" w:rsidRDefault="00FC4BB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0.94 </w:t>
            </w:r>
            <w:r w:rsidRPr="005C060E">
              <w:rPr>
                <w:rFonts w:ascii="Times New Roman" w:hAnsi="Times New Roman" w:cs="Times New Roman"/>
                <w:lang w:val="en-US"/>
              </w:rPr>
              <w:br/>
              <w:t>(-1.12 to 1.94)</w:t>
            </w:r>
          </w:p>
        </w:tc>
        <w:tc>
          <w:tcPr>
            <w:tcW w:w="1701" w:type="dxa"/>
          </w:tcPr>
          <w:p w14:paraId="5BF4F858" w14:textId="1C859961" w:rsidR="00FC4BB5" w:rsidRPr="005C060E" w:rsidRDefault="00FC4BB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0.4 </w:t>
            </w:r>
            <w:r w:rsidRPr="005C060E">
              <w:rPr>
                <w:rFonts w:ascii="Times New Roman" w:hAnsi="Times New Roman" w:cs="Times New Roman"/>
                <w:lang w:val="en-US"/>
              </w:rPr>
              <w:br/>
              <w:t>(-3.48 to 1.00)</w:t>
            </w:r>
          </w:p>
        </w:tc>
        <w:tc>
          <w:tcPr>
            <w:tcW w:w="2552" w:type="dxa"/>
          </w:tcPr>
          <w:p w14:paraId="5FE83523" w14:textId="7CE2D2B7" w:rsidR="00FC4BB5" w:rsidRPr="005C060E" w:rsidRDefault="00FC4BB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1.52 </w:t>
            </w:r>
            <w:r w:rsidRPr="005C060E">
              <w:rPr>
                <w:rFonts w:ascii="Times New Roman" w:hAnsi="Times New Roman" w:cs="Times New Roman"/>
                <w:lang w:val="en-US"/>
              </w:rPr>
              <w:br/>
              <w:t>(-1.05 to 2.43)</w:t>
            </w:r>
          </w:p>
        </w:tc>
      </w:tr>
      <w:tr w:rsidR="00FC4BB5" w:rsidRPr="005C060E" w14:paraId="039524D9" w14:textId="77777777" w:rsidTr="00994AC5">
        <w:tc>
          <w:tcPr>
            <w:tcW w:w="1643" w:type="dxa"/>
            <w:vMerge/>
          </w:tcPr>
          <w:p w14:paraId="607D0236" w14:textId="77777777" w:rsidR="00FC4BB5" w:rsidRPr="005C060E" w:rsidRDefault="00FC4BB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9" w:type="dxa"/>
          </w:tcPr>
          <w:p w14:paraId="65DA7395" w14:textId="4FFD58BE" w:rsidR="00FC4BB5" w:rsidRPr="005C060E" w:rsidRDefault="00FC4BB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&gt; 2 years</w:t>
            </w:r>
          </w:p>
        </w:tc>
        <w:tc>
          <w:tcPr>
            <w:tcW w:w="1603" w:type="dxa"/>
            <w:vMerge/>
          </w:tcPr>
          <w:p w14:paraId="6B74A331" w14:textId="58AFCEE2" w:rsidR="00FC4BB5" w:rsidRPr="005C060E" w:rsidRDefault="00FC4BB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7" w:type="dxa"/>
          </w:tcPr>
          <w:p w14:paraId="09EB3F0C" w14:textId="3421B37A" w:rsidR="00FC4BB5" w:rsidRPr="005C060E" w:rsidRDefault="00FC4BB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-0.89 </w:t>
            </w:r>
            <w:r w:rsidRPr="005C060E">
              <w:rPr>
                <w:rFonts w:ascii="Times New Roman" w:hAnsi="Times New Roman" w:cs="Times New Roman"/>
                <w:lang w:val="en-US"/>
              </w:rPr>
              <w:br/>
              <w:t>(-1.45 to 0.29)</w:t>
            </w:r>
          </w:p>
        </w:tc>
        <w:tc>
          <w:tcPr>
            <w:tcW w:w="1701" w:type="dxa"/>
          </w:tcPr>
          <w:p w14:paraId="20DE7352" w14:textId="4C59EFE9" w:rsidR="00FC4BB5" w:rsidRPr="005C060E" w:rsidRDefault="00FC4BB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-2.83 </w:t>
            </w:r>
            <w:r w:rsidRPr="005C060E">
              <w:rPr>
                <w:rFonts w:ascii="Times New Roman" w:hAnsi="Times New Roman" w:cs="Times New Roman"/>
                <w:lang w:val="en-US"/>
              </w:rPr>
              <w:br/>
              <w:t>(-3.51 to 0.25)</w:t>
            </w:r>
          </w:p>
        </w:tc>
        <w:tc>
          <w:tcPr>
            <w:tcW w:w="2552" w:type="dxa"/>
          </w:tcPr>
          <w:p w14:paraId="10FAE0F7" w14:textId="24BAB15D" w:rsidR="00FC4BB5" w:rsidRPr="005C060E" w:rsidRDefault="00FC4BB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2.88 </w:t>
            </w:r>
            <w:r w:rsidRPr="005C060E">
              <w:rPr>
                <w:rFonts w:ascii="Times New Roman" w:hAnsi="Times New Roman" w:cs="Times New Roman"/>
                <w:lang w:val="en-US"/>
              </w:rPr>
              <w:br/>
              <w:t>(1.31 to 4.65)</w:t>
            </w:r>
          </w:p>
        </w:tc>
      </w:tr>
      <w:tr w:rsidR="00FC4BB5" w:rsidRPr="005C060E" w14:paraId="5013CC50" w14:textId="77777777" w:rsidTr="00994AC5">
        <w:tc>
          <w:tcPr>
            <w:tcW w:w="1643" w:type="dxa"/>
            <w:vMerge w:val="restart"/>
          </w:tcPr>
          <w:p w14:paraId="18377825" w14:textId="7572864F" w:rsidR="00FC4BB5" w:rsidRPr="005C060E" w:rsidRDefault="00FC4BB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Type of donor</w:t>
            </w:r>
          </w:p>
        </w:tc>
        <w:tc>
          <w:tcPr>
            <w:tcW w:w="1109" w:type="dxa"/>
          </w:tcPr>
          <w:p w14:paraId="40A1AB42" w14:textId="4FAF1A8F" w:rsidR="00FC4BB5" w:rsidRPr="005C060E" w:rsidRDefault="00FC4BB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unrelated</w:t>
            </w:r>
          </w:p>
        </w:tc>
        <w:tc>
          <w:tcPr>
            <w:tcW w:w="1603" w:type="dxa"/>
            <w:vMerge w:val="restart"/>
          </w:tcPr>
          <w:p w14:paraId="0BB34664" w14:textId="65E35D38" w:rsidR="00FC4BB5" w:rsidRPr="005C060E" w:rsidRDefault="00FC4BB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4 months</w:t>
            </w:r>
          </w:p>
        </w:tc>
        <w:tc>
          <w:tcPr>
            <w:tcW w:w="1877" w:type="dxa"/>
          </w:tcPr>
          <w:p w14:paraId="57281C8A" w14:textId="0BEF2903" w:rsidR="00FC4BB5" w:rsidRPr="005C060E" w:rsidRDefault="00FC4BB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-0.11 </w:t>
            </w:r>
            <w:r w:rsidRPr="005C060E">
              <w:rPr>
                <w:rFonts w:ascii="Times New Roman" w:hAnsi="Times New Roman" w:cs="Times New Roman"/>
                <w:lang w:val="en-US"/>
              </w:rPr>
              <w:br/>
              <w:t>(-1.21 to 1.48)</w:t>
            </w:r>
          </w:p>
        </w:tc>
        <w:tc>
          <w:tcPr>
            <w:tcW w:w="1701" w:type="dxa"/>
          </w:tcPr>
          <w:p w14:paraId="38DBB146" w14:textId="31559709" w:rsidR="00FC4BB5" w:rsidRPr="005C060E" w:rsidRDefault="00FC4BB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-1.13 </w:t>
            </w:r>
            <w:r w:rsidRPr="005C060E">
              <w:rPr>
                <w:rFonts w:ascii="Times New Roman" w:hAnsi="Times New Roman" w:cs="Times New Roman"/>
                <w:lang w:val="en-US"/>
              </w:rPr>
              <w:br/>
              <w:t>(-3.51 to 0.74)</w:t>
            </w:r>
          </w:p>
        </w:tc>
        <w:tc>
          <w:tcPr>
            <w:tcW w:w="2552" w:type="dxa"/>
          </w:tcPr>
          <w:p w14:paraId="5F2CADC8" w14:textId="5288CAF2" w:rsidR="00FC4BB5" w:rsidRPr="005C060E" w:rsidRDefault="00FC4BB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1.52 </w:t>
            </w:r>
            <w:r w:rsidRPr="005C060E">
              <w:rPr>
                <w:rFonts w:ascii="Times New Roman" w:hAnsi="Times New Roman" w:cs="Times New Roman"/>
                <w:lang w:val="en-US"/>
              </w:rPr>
              <w:br/>
              <w:t>(-1.05 to 4.65)</w:t>
            </w:r>
          </w:p>
        </w:tc>
      </w:tr>
      <w:tr w:rsidR="00FC4BB5" w:rsidRPr="005C060E" w14:paraId="4CC35B8D" w14:textId="77777777" w:rsidTr="00994AC5">
        <w:trPr>
          <w:trHeight w:val="250"/>
        </w:trPr>
        <w:tc>
          <w:tcPr>
            <w:tcW w:w="1643" w:type="dxa"/>
            <w:vMerge/>
          </w:tcPr>
          <w:p w14:paraId="0A3324D2" w14:textId="77777777" w:rsidR="00FC4BB5" w:rsidRPr="005C060E" w:rsidRDefault="00FC4BB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9" w:type="dxa"/>
          </w:tcPr>
          <w:p w14:paraId="03D2F6C5" w14:textId="632E05D5" w:rsidR="00FC4BB5" w:rsidRPr="005C060E" w:rsidRDefault="00994AC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br/>
            </w:r>
            <w:r w:rsidR="00FC4BB5" w:rsidRPr="005C060E">
              <w:rPr>
                <w:rFonts w:ascii="Times New Roman" w:hAnsi="Times New Roman" w:cs="Times New Roman"/>
                <w:lang w:val="en-US"/>
              </w:rPr>
              <w:t>related</w:t>
            </w:r>
          </w:p>
        </w:tc>
        <w:tc>
          <w:tcPr>
            <w:tcW w:w="1603" w:type="dxa"/>
            <w:vMerge/>
          </w:tcPr>
          <w:p w14:paraId="67184C80" w14:textId="36CCB25D" w:rsidR="00FC4BB5" w:rsidRPr="005C060E" w:rsidRDefault="00FC4BB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77" w:type="dxa"/>
          </w:tcPr>
          <w:p w14:paraId="50F0A32D" w14:textId="71051BD3" w:rsidR="00FC4BB5" w:rsidRPr="005C060E" w:rsidRDefault="00FC4BB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1.23 </w:t>
            </w:r>
            <w:r w:rsidRPr="005C060E">
              <w:rPr>
                <w:rFonts w:ascii="Times New Roman" w:hAnsi="Times New Roman" w:cs="Times New Roman"/>
                <w:lang w:val="en-US"/>
              </w:rPr>
              <w:br/>
              <w:t>(-1.45 to 1.94)</w:t>
            </w:r>
          </w:p>
        </w:tc>
        <w:tc>
          <w:tcPr>
            <w:tcW w:w="1701" w:type="dxa"/>
          </w:tcPr>
          <w:p w14:paraId="3AB0DCE6" w14:textId="3B90027F" w:rsidR="00FC4BB5" w:rsidRPr="005C060E" w:rsidRDefault="00FC4BB5" w:rsidP="00FE31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0.47 </w:t>
            </w:r>
            <w:r w:rsidRPr="005C060E">
              <w:rPr>
                <w:rFonts w:ascii="Times New Roman" w:hAnsi="Times New Roman" w:cs="Times New Roman"/>
                <w:lang w:val="en-US"/>
              </w:rPr>
              <w:br/>
              <w:t>(-2.86 to 1.00)</w:t>
            </w:r>
          </w:p>
        </w:tc>
        <w:tc>
          <w:tcPr>
            <w:tcW w:w="2552" w:type="dxa"/>
          </w:tcPr>
          <w:p w14:paraId="2E173E72" w14:textId="2756D10A" w:rsidR="00FC4BB5" w:rsidRPr="005C060E" w:rsidRDefault="00FC4BB5" w:rsidP="00994AC5">
            <w:pPr>
              <w:keepNext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 xml:space="preserve">2.94 </w:t>
            </w:r>
            <w:r w:rsidRPr="005C060E">
              <w:rPr>
                <w:rFonts w:ascii="Times New Roman" w:hAnsi="Times New Roman" w:cs="Times New Roman"/>
                <w:lang w:val="en-US"/>
              </w:rPr>
              <w:br/>
              <w:t>(2.43 to 3.45)</w:t>
            </w:r>
          </w:p>
        </w:tc>
      </w:tr>
    </w:tbl>
    <w:p w14:paraId="68962364" w14:textId="77777777" w:rsidR="00F43EE4" w:rsidRPr="005C060E" w:rsidRDefault="00994AC5" w:rsidP="00F43EE4">
      <w:pPr>
        <w:pStyle w:val="Beschriftung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C060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ean Standard deviation scores in Infancy</w:t>
      </w:r>
    </w:p>
    <w:p w14:paraId="2A644882" w14:textId="77777777" w:rsidR="00F43EE4" w:rsidRPr="005C060E" w:rsidRDefault="00F43EE4" w:rsidP="00F43EE4">
      <w:pPr>
        <w:pStyle w:val="Beschriftung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49BE8477" w14:textId="77777777" w:rsidR="00F43EE4" w:rsidRPr="005C060E" w:rsidRDefault="00F43EE4" w:rsidP="00F43EE4">
      <w:pPr>
        <w:pStyle w:val="Beschriftung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ADA3681" w14:textId="77777777" w:rsidR="00F43EE4" w:rsidRPr="005C060E" w:rsidRDefault="00F43EE4" w:rsidP="00F43EE4">
      <w:pPr>
        <w:pStyle w:val="Beschriftung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E22602C" w14:textId="77777777" w:rsidR="00F43EE4" w:rsidRPr="005C060E" w:rsidRDefault="00F43EE4" w:rsidP="00F43EE4">
      <w:pPr>
        <w:pStyle w:val="Beschriftung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7825DF47" w14:textId="77777777" w:rsidR="00F43EE4" w:rsidRPr="005C060E" w:rsidRDefault="00F43EE4" w:rsidP="00F43EE4">
      <w:pPr>
        <w:pStyle w:val="Beschriftung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200CE563" w14:textId="77777777" w:rsidR="00F43EE4" w:rsidRPr="005C060E" w:rsidRDefault="00F43EE4" w:rsidP="00F43EE4">
      <w:pPr>
        <w:pStyle w:val="Beschriftung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845C8F4" w14:textId="77777777" w:rsidR="00F43EE4" w:rsidRPr="005C060E" w:rsidRDefault="00F43EE4" w:rsidP="00F43EE4">
      <w:pPr>
        <w:pStyle w:val="Beschriftung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612CB6E" w14:textId="7D5C9133" w:rsidR="0079437B" w:rsidRPr="005C060E" w:rsidRDefault="00670732" w:rsidP="00F43EE4">
      <w:pPr>
        <w:pStyle w:val="Beschriftung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5C060E">
        <w:rPr>
          <w:rFonts w:ascii="Times New Roman" w:hAnsi="Times New Roman" w:cs="Times New Roman"/>
          <w:b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0079437B" w:rsidRPr="005C060E">
        <w:rPr>
          <w:rFonts w:ascii="Times New Roman" w:hAnsi="Times New Roman" w:cs="Times New Roman"/>
          <w:b/>
          <w:iCs w:val="0"/>
          <w:color w:val="000000" w:themeColor="text1"/>
          <w:sz w:val="24"/>
          <w:szCs w:val="24"/>
          <w:lang w:val="en-US"/>
        </w:rPr>
        <w:t>Table</w:t>
      </w:r>
      <w:r w:rsidRPr="005C060E">
        <w:rPr>
          <w:rFonts w:ascii="Times New Roman" w:hAnsi="Times New Roman" w:cs="Times New Roman"/>
          <w:b/>
          <w:iCs w:val="0"/>
          <w:color w:val="000000" w:themeColor="text1"/>
          <w:sz w:val="24"/>
          <w:szCs w:val="24"/>
          <w:lang w:val="en-US"/>
        </w:rPr>
        <w:t xml:space="preserve"> </w:t>
      </w:r>
      <w:r w:rsidR="00B519A4">
        <w:rPr>
          <w:rFonts w:ascii="Times New Roman" w:hAnsi="Times New Roman" w:cs="Times New Roman"/>
          <w:b/>
          <w:iCs w:val="0"/>
          <w:color w:val="000000" w:themeColor="text1"/>
          <w:sz w:val="24"/>
          <w:szCs w:val="24"/>
          <w:lang w:val="en-US"/>
        </w:rPr>
        <w:t>7</w:t>
      </w:r>
    </w:p>
    <w:tbl>
      <w:tblPr>
        <w:tblStyle w:val="Tabellenraster"/>
        <w:tblW w:w="11221" w:type="dxa"/>
        <w:tblInd w:w="-27" w:type="dxa"/>
        <w:tblLayout w:type="fixed"/>
        <w:tblLook w:val="04A0" w:firstRow="1" w:lastRow="0" w:firstColumn="1" w:lastColumn="0" w:noHBand="0" w:noVBand="1"/>
      </w:tblPr>
      <w:tblGrid>
        <w:gridCol w:w="1727"/>
        <w:gridCol w:w="1430"/>
        <w:gridCol w:w="1714"/>
        <w:gridCol w:w="963"/>
        <w:gridCol w:w="1701"/>
        <w:gridCol w:w="992"/>
        <w:gridCol w:w="1701"/>
        <w:gridCol w:w="993"/>
      </w:tblGrid>
      <w:tr w:rsidR="001815F5" w:rsidRPr="005C060E" w14:paraId="0E9E3DE8" w14:textId="77777777" w:rsidTr="007355D5">
        <w:trPr>
          <w:trHeight w:val="348"/>
        </w:trPr>
        <w:tc>
          <w:tcPr>
            <w:tcW w:w="1727" w:type="dxa"/>
          </w:tcPr>
          <w:p w14:paraId="0080832A" w14:textId="77777777" w:rsidR="006433F3" w:rsidRPr="005C060E" w:rsidRDefault="006433F3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</w:tcPr>
          <w:p w14:paraId="5D34A205" w14:textId="095A8A4E" w:rsidR="006433F3" w:rsidRPr="005C060E" w:rsidRDefault="006433F3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4"/>
                <w:szCs w:val="24"/>
                <w:lang w:val="en-US"/>
              </w:rPr>
              <w:t>Groups</w:t>
            </w:r>
          </w:p>
        </w:tc>
        <w:tc>
          <w:tcPr>
            <w:tcW w:w="1714" w:type="dxa"/>
          </w:tcPr>
          <w:p w14:paraId="473889C3" w14:textId="157DBA33" w:rsidR="006433F3" w:rsidRPr="005C060E" w:rsidRDefault="006433F3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4"/>
                <w:szCs w:val="24"/>
                <w:lang w:val="en-US"/>
              </w:rPr>
              <w:t>Length SDS</w:t>
            </w:r>
          </w:p>
        </w:tc>
        <w:tc>
          <w:tcPr>
            <w:tcW w:w="963" w:type="dxa"/>
          </w:tcPr>
          <w:p w14:paraId="5F09CB04" w14:textId="258CC8AA" w:rsidR="006433F3" w:rsidRPr="005C060E" w:rsidRDefault="006433F3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  <w:r w:rsidRPr="005C060E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701" w:type="dxa"/>
          </w:tcPr>
          <w:p w14:paraId="5967331E" w14:textId="4295403D" w:rsidR="006433F3" w:rsidRPr="005C060E" w:rsidRDefault="006433F3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4"/>
                <w:szCs w:val="24"/>
                <w:lang w:val="en-US"/>
              </w:rPr>
              <w:t>Sitting height SDS</w:t>
            </w:r>
          </w:p>
        </w:tc>
        <w:tc>
          <w:tcPr>
            <w:tcW w:w="992" w:type="dxa"/>
          </w:tcPr>
          <w:p w14:paraId="3D2072F8" w14:textId="76FAA227" w:rsidR="006433F3" w:rsidRPr="005C060E" w:rsidRDefault="006433F3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  <w:r w:rsidRPr="005C060E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701" w:type="dxa"/>
          </w:tcPr>
          <w:p w14:paraId="46FF63A4" w14:textId="26A5BA74" w:rsidR="006433F3" w:rsidRPr="005C060E" w:rsidRDefault="006433F3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4"/>
                <w:szCs w:val="24"/>
                <w:lang w:val="en-US"/>
              </w:rPr>
              <w:t>Leg length SDS</w:t>
            </w:r>
          </w:p>
        </w:tc>
        <w:tc>
          <w:tcPr>
            <w:tcW w:w="993" w:type="dxa"/>
          </w:tcPr>
          <w:p w14:paraId="69B63864" w14:textId="28D750C5" w:rsidR="006433F3" w:rsidRPr="005C060E" w:rsidRDefault="006433F3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</w:t>
            </w:r>
            <w:r w:rsidRPr="005C060E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sz w:val="24"/>
                <w:szCs w:val="24"/>
                <w:lang w:val="en-US"/>
              </w:rPr>
              <w:t>-value</w:t>
            </w:r>
          </w:p>
        </w:tc>
      </w:tr>
      <w:tr w:rsidR="001815F5" w:rsidRPr="005C060E" w14:paraId="5CCBFAE0" w14:textId="77777777" w:rsidTr="007355D5">
        <w:tc>
          <w:tcPr>
            <w:tcW w:w="1727" w:type="dxa"/>
            <w:vMerge w:val="restart"/>
          </w:tcPr>
          <w:p w14:paraId="67B99E22" w14:textId="390E76CA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Age at transplantation</w:t>
            </w:r>
          </w:p>
        </w:tc>
        <w:tc>
          <w:tcPr>
            <w:tcW w:w="1430" w:type="dxa"/>
          </w:tcPr>
          <w:p w14:paraId="56F468AC" w14:textId="396A1A73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Younger than 2 years</w:t>
            </w:r>
          </w:p>
        </w:tc>
        <w:tc>
          <w:tcPr>
            <w:tcW w:w="1714" w:type="dxa"/>
          </w:tcPr>
          <w:p w14:paraId="79608505" w14:textId="302BD258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2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 xml:space="preserve">25 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br/>
              <w:t>(-2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76 to -1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69)</w:t>
            </w:r>
          </w:p>
        </w:tc>
        <w:tc>
          <w:tcPr>
            <w:tcW w:w="963" w:type="dxa"/>
            <w:vMerge w:val="restart"/>
          </w:tcPr>
          <w:p w14:paraId="06DBF84C" w14:textId="06F05B02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&lt; 0.01</w:t>
            </w:r>
          </w:p>
        </w:tc>
        <w:tc>
          <w:tcPr>
            <w:tcW w:w="1701" w:type="dxa"/>
          </w:tcPr>
          <w:p w14:paraId="76DD3D2B" w14:textId="621F927B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2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 xml:space="preserve">80 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br/>
              <w:t>(-3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54 to -2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5)</w:t>
            </w:r>
          </w:p>
        </w:tc>
        <w:tc>
          <w:tcPr>
            <w:tcW w:w="992" w:type="dxa"/>
            <w:vMerge w:val="restart"/>
          </w:tcPr>
          <w:p w14:paraId="5627FAC0" w14:textId="6519B84B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701" w:type="dxa"/>
          </w:tcPr>
          <w:p w14:paraId="2F39DAA1" w14:textId="765815F3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1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 xml:space="preserve">60 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br/>
              <w:t>(-2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24 to -0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96)</w:t>
            </w:r>
          </w:p>
        </w:tc>
        <w:tc>
          <w:tcPr>
            <w:tcW w:w="993" w:type="dxa"/>
            <w:vMerge w:val="restart"/>
          </w:tcPr>
          <w:p w14:paraId="57EDE737" w14:textId="384E1D5F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1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1815F5" w:rsidRPr="005C060E" w14:paraId="44EBBAD2" w14:textId="77777777" w:rsidTr="007355D5">
        <w:tc>
          <w:tcPr>
            <w:tcW w:w="1727" w:type="dxa"/>
            <w:vMerge/>
          </w:tcPr>
          <w:p w14:paraId="186451AC" w14:textId="77777777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</w:tcPr>
          <w:p w14:paraId="5B9DF558" w14:textId="3921278F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Older than 2 years</w:t>
            </w:r>
          </w:p>
        </w:tc>
        <w:tc>
          <w:tcPr>
            <w:tcW w:w="1714" w:type="dxa"/>
          </w:tcPr>
          <w:p w14:paraId="55DA2435" w14:textId="27541CE2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3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 xml:space="preserve">71 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br/>
              <w:t>(-4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58 to -2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84)</w:t>
            </w:r>
          </w:p>
        </w:tc>
        <w:tc>
          <w:tcPr>
            <w:tcW w:w="963" w:type="dxa"/>
            <w:vMerge/>
          </w:tcPr>
          <w:p w14:paraId="2CABED08" w14:textId="77777777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00926479" w14:textId="64CDC942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4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 xml:space="preserve">38 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br/>
              <w:t>(-5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61 to -3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15)</w:t>
            </w:r>
          </w:p>
        </w:tc>
        <w:tc>
          <w:tcPr>
            <w:tcW w:w="992" w:type="dxa"/>
            <w:vMerge/>
          </w:tcPr>
          <w:p w14:paraId="568C5E61" w14:textId="77777777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61D208EA" w14:textId="5FB717D0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2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 xml:space="preserve">41 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br/>
              <w:t>(-3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36 to -1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37)</w:t>
            </w:r>
          </w:p>
        </w:tc>
        <w:tc>
          <w:tcPr>
            <w:tcW w:w="993" w:type="dxa"/>
            <w:vMerge/>
          </w:tcPr>
          <w:p w14:paraId="3F4493ED" w14:textId="77777777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815F5" w:rsidRPr="005C060E" w14:paraId="3A3FD67B" w14:textId="77777777" w:rsidTr="007355D5">
        <w:trPr>
          <w:trHeight w:val="739"/>
        </w:trPr>
        <w:tc>
          <w:tcPr>
            <w:tcW w:w="1727" w:type="dxa"/>
            <w:vMerge w:val="restart"/>
          </w:tcPr>
          <w:p w14:paraId="226AEE52" w14:textId="4A3FBD84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Type of donor</w:t>
            </w:r>
          </w:p>
        </w:tc>
        <w:tc>
          <w:tcPr>
            <w:tcW w:w="1430" w:type="dxa"/>
          </w:tcPr>
          <w:p w14:paraId="7B458612" w14:textId="0522AD3C" w:rsidR="0079437B" w:rsidRPr="005C060E" w:rsidRDefault="00670732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R</w:t>
            </w:r>
            <w:r w:rsidR="0079437B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elated</w:t>
            </w:r>
          </w:p>
        </w:tc>
        <w:tc>
          <w:tcPr>
            <w:tcW w:w="1714" w:type="dxa"/>
          </w:tcPr>
          <w:p w14:paraId="353548EA" w14:textId="5E3D0CF0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2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 xml:space="preserve">66 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br/>
              <w:t>(-3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74 to -1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58)</w:t>
            </w:r>
          </w:p>
        </w:tc>
        <w:tc>
          <w:tcPr>
            <w:tcW w:w="963" w:type="dxa"/>
            <w:vMerge w:val="restart"/>
          </w:tcPr>
          <w:p w14:paraId="583B13E5" w14:textId="6B18FA7A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7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</w:tcPr>
          <w:p w14:paraId="2B0F805F" w14:textId="68833FCD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3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 xml:space="preserve">28 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br/>
              <w:t>(-4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61 to -1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96)</w:t>
            </w:r>
          </w:p>
        </w:tc>
        <w:tc>
          <w:tcPr>
            <w:tcW w:w="992" w:type="dxa"/>
            <w:vMerge w:val="restart"/>
          </w:tcPr>
          <w:p w14:paraId="0DE158BA" w14:textId="21022A2E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8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</w:tcPr>
          <w:p w14:paraId="70FBBFA7" w14:textId="49864CF3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2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 xml:space="preserve">17 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br/>
              <w:t>(-3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15 to -1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18)</w:t>
            </w:r>
          </w:p>
        </w:tc>
        <w:tc>
          <w:tcPr>
            <w:tcW w:w="993" w:type="dxa"/>
            <w:vMerge w:val="restart"/>
          </w:tcPr>
          <w:p w14:paraId="6992A7E4" w14:textId="27C99384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3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</w:tr>
      <w:tr w:rsidR="001815F5" w:rsidRPr="005C060E" w14:paraId="5DDD616F" w14:textId="77777777" w:rsidTr="007355D5">
        <w:tc>
          <w:tcPr>
            <w:tcW w:w="1727" w:type="dxa"/>
            <w:vMerge/>
          </w:tcPr>
          <w:p w14:paraId="3E1401CD" w14:textId="77777777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30" w:type="dxa"/>
          </w:tcPr>
          <w:p w14:paraId="2095FC80" w14:textId="5E627A69" w:rsidR="0079437B" w:rsidRPr="005C060E" w:rsidRDefault="00670732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U</w:t>
            </w:r>
            <w:r w:rsidR="0079437B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nrelated</w:t>
            </w:r>
          </w:p>
        </w:tc>
        <w:tc>
          <w:tcPr>
            <w:tcW w:w="1714" w:type="dxa"/>
          </w:tcPr>
          <w:p w14:paraId="35048AF9" w14:textId="65993037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2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 xml:space="preserve">50 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br/>
              <w:t>(-3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18 to -1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82)</w:t>
            </w:r>
          </w:p>
        </w:tc>
        <w:tc>
          <w:tcPr>
            <w:tcW w:w="963" w:type="dxa"/>
            <w:vMerge/>
          </w:tcPr>
          <w:p w14:paraId="0A544F72" w14:textId="77777777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367E235C" w14:textId="5369E3E3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3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 xml:space="preserve">15 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br/>
              <w:t>(-4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13 to -2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17)</w:t>
            </w:r>
          </w:p>
        </w:tc>
        <w:tc>
          <w:tcPr>
            <w:tcW w:w="992" w:type="dxa"/>
            <w:vMerge/>
          </w:tcPr>
          <w:p w14:paraId="2E99EFF4" w14:textId="77777777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14:paraId="2DD9756B" w14:textId="3E88B81D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1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 xml:space="preserve">66 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br/>
              <w:t>(-2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37 to -0</w:t>
            </w:r>
            <w:r w:rsidR="00670732"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95)</w:t>
            </w:r>
          </w:p>
        </w:tc>
        <w:tc>
          <w:tcPr>
            <w:tcW w:w="993" w:type="dxa"/>
            <w:vMerge/>
          </w:tcPr>
          <w:p w14:paraId="5FBC823E" w14:textId="77777777" w:rsidR="0079437B" w:rsidRPr="005C060E" w:rsidRDefault="0079437B" w:rsidP="007355D5">
            <w:pPr>
              <w:pStyle w:val="Beschriftung"/>
              <w:keepNext/>
              <w:jc w:val="center"/>
              <w:rPr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tbl>
      <w:tblPr>
        <w:tblStyle w:val="Tabellenraster"/>
        <w:tblpPr w:leftFromText="141" w:rightFromText="141" w:vertAnchor="text" w:horzAnchor="page" w:tblpX="1064" w:tblpY="53"/>
        <w:tblW w:w="9629" w:type="dxa"/>
        <w:tblLook w:val="04A0" w:firstRow="1" w:lastRow="0" w:firstColumn="1" w:lastColumn="0" w:noHBand="0" w:noVBand="1"/>
      </w:tblPr>
      <w:tblGrid>
        <w:gridCol w:w="1820"/>
        <w:gridCol w:w="1396"/>
        <w:gridCol w:w="1741"/>
        <w:gridCol w:w="992"/>
        <w:gridCol w:w="2405"/>
        <w:gridCol w:w="1275"/>
      </w:tblGrid>
      <w:tr w:rsidR="001815F5" w:rsidRPr="005C060E" w14:paraId="526F932B" w14:textId="77777777" w:rsidTr="007355D5">
        <w:trPr>
          <w:trHeight w:val="264"/>
        </w:trPr>
        <w:tc>
          <w:tcPr>
            <w:tcW w:w="1820" w:type="dxa"/>
          </w:tcPr>
          <w:p w14:paraId="67B77C19" w14:textId="77777777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6" w:type="dxa"/>
          </w:tcPr>
          <w:p w14:paraId="0520ADFE" w14:textId="77777777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Groups</w:t>
            </w:r>
          </w:p>
        </w:tc>
        <w:tc>
          <w:tcPr>
            <w:tcW w:w="1741" w:type="dxa"/>
          </w:tcPr>
          <w:p w14:paraId="51BF93C2" w14:textId="135D0594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Weight SDS</w:t>
            </w:r>
          </w:p>
        </w:tc>
        <w:tc>
          <w:tcPr>
            <w:tcW w:w="992" w:type="dxa"/>
          </w:tcPr>
          <w:p w14:paraId="3D9452F1" w14:textId="77777777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p</w:t>
            </w: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  <w:tc>
          <w:tcPr>
            <w:tcW w:w="2405" w:type="dxa"/>
          </w:tcPr>
          <w:p w14:paraId="7E3EBCBE" w14:textId="77777777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Head circumference SDS</w:t>
            </w:r>
          </w:p>
        </w:tc>
        <w:tc>
          <w:tcPr>
            <w:tcW w:w="1275" w:type="dxa"/>
          </w:tcPr>
          <w:p w14:paraId="47DBB305" w14:textId="77777777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C060E">
              <w:rPr>
                <w:rFonts w:ascii="Times New Roman" w:hAnsi="Times New Roman" w:cs="Times New Roman"/>
                <w:b/>
                <w:bCs/>
                <w:i/>
                <w:lang w:val="en-US"/>
              </w:rPr>
              <w:t>p</w:t>
            </w:r>
            <w:r w:rsidRPr="005C060E">
              <w:rPr>
                <w:rFonts w:ascii="Times New Roman" w:hAnsi="Times New Roman" w:cs="Times New Roman"/>
                <w:b/>
                <w:bCs/>
                <w:lang w:val="en-US"/>
              </w:rPr>
              <w:t>-value</w:t>
            </w:r>
          </w:p>
        </w:tc>
      </w:tr>
      <w:tr w:rsidR="001815F5" w:rsidRPr="005C060E" w14:paraId="04A69D08" w14:textId="77777777" w:rsidTr="007355D5">
        <w:trPr>
          <w:trHeight w:val="294"/>
        </w:trPr>
        <w:tc>
          <w:tcPr>
            <w:tcW w:w="1820" w:type="dxa"/>
            <w:vMerge w:val="restart"/>
          </w:tcPr>
          <w:p w14:paraId="1D6DB5FC" w14:textId="72ABCA71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Age at transplantation</w:t>
            </w:r>
          </w:p>
        </w:tc>
        <w:tc>
          <w:tcPr>
            <w:tcW w:w="1396" w:type="dxa"/>
          </w:tcPr>
          <w:p w14:paraId="14EB4477" w14:textId="77777777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Younger than 2 years</w:t>
            </w:r>
          </w:p>
        </w:tc>
        <w:tc>
          <w:tcPr>
            <w:tcW w:w="1741" w:type="dxa"/>
          </w:tcPr>
          <w:p w14:paraId="20AE3A63" w14:textId="67CC18E0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-0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lang w:val="en-US"/>
              </w:rPr>
              <w:t xml:space="preserve">62 </w:t>
            </w:r>
            <w:r w:rsidRPr="005C060E">
              <w:rPr>
                <w:rFonts w:ascii="Times New Roman" w:hAnsi="Times New Roman" w:cs="Times New Roman"/>
                <w:lang w:val="en-US"/>
              </w:rPr>
              <w:br/>
              <w:t>(-1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lang w:val="en-US"/>
              </w:rPr>
              <w:t>26 to 0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lang w:val="en-US"/>
              </w:rPr>
              <w:t>03)</w:t>
            </w:r>
          </w:p>
        </w:tc>
        <w:tc>
          <w:tcPr>
            <w:tcW w:w="992" w:type="dxa"/>
            <w:vMerge w:val="restart"/>
          </w:tcPr>
          <w:p w14:paraId="5702A16F" w14:textId="14906324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2405" w:type="dxa"/>
          </w:tcPr>
          <w:p w14:paraId="1AF80561" w14:textId="668FA3ED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lang w:val="en-US"/>
              </w:rPr>
              <w:t>62 (-0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lang w:val="en-US"/>
              </w:rPr>
              <w:t>60 to 1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lang w:val="en-US"/>
              </w:rPr>
              <w:t>84)</w:t>
            </w:r>
          </w:p>
        </w:tc>
        <w:tc>
          <w:tcPr>
            <w:tcW w:w="1275" w:type="dxa"/>
            <w:vMerge w:val="restart"/>
          </w:tcPr>
          <w:p w14:paraId="37F31CDA" w14:textId="242E5867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lang w:val="en-US"/>
              </w:rPr>
              <w:t>4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1815F5" w:rsidRPr="005C060E" w14:paraId="58651FAD" w14:textId="77777777" w:rsidTr="007355D5">
        <w:trPr>
          <w:trHeight w:val="586"/>
        </w:trPr>
        <w:tc>
          <w:tcPr>
            <w:tcW w:w="1820" w:type="dxa"/>
            <w:vMerge/>
          </w:tcPr>
          <w:p w14:paraId="06E2FA7A" w14:textId="77777777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6" w:type="dxa"/>
          </w:tcPr>
          <w:p w14:paraId="4CAFC122" w14:textId="77777777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Older than 2 years</w:t>
            </w:r>
          </w:p>
        </w:tc>
        <w:tc>
          <w:tcPr>
            <w:tcW w:w="1741" w:type="dxa"/>
          </w:tcPr>
          <w:p w14:paraId="0D9112A4" w14:textId="5D84E601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-1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lang w:val="en-US"/>
              </w:rPr>
              <w:t xml:space="preserve">87 </w:t>
            </w:r>
            <w:r w:rsidRPr="005C060E">
              <w:rPr>
                <w:rFonts w:ascii="Times New Roman" w:hAnsi="Times New Roman" w:cs="Times New Roman"/>
                <w:lang w:val="en-US"/>
              </w:rPr>
              <w:br/>
              <w:t>(-2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lang w:val="en-US"/>
              </w:rPr>
              <w:t>92 to 0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lang w:val="en-US"/>
              </w:rPr>
              <w:t>82)</w:t>
            </w:r>
          </w:p>
        </w:tc>
        <w:tc>
          <w:tcPr>
            <w:tcW w:w="992" w:type="dxa"/>
            <w:vMerge/>
          </w:tcPr>
          <w:p w14:paraId="1184D687" w14:textId="77777777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5" w:type="dxa"/>
          </w:tcPr>
          <w:p w14:paraId="3026AE51" w14:textId="51B34654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1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lang w:val="en-US"/>
              </w:rPr>
              <w:t>43 (-0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lang w:val="en-US"/>
              </w:rPr>
              <w:t>57 to 3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lang w:val="en-US"/>
              </w:rPr>
              <w:t>42)</w:t>
            </w:r>
          </w:p>
        </w:tc>
        <w:tc>
          <w:tcPr>
            <w:tcW w:w="1275" w:type="dxa"/>
            <w:vMerge/>
          </w:tcPr>
          <w:p w14:paraId="56FA38E2" w14:textId="77777777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815F5" w:rsidRPr="005C060E" w14:paraId="6E81B506" w14:textId="77777777" w:rsidTr="007355D5">
        <w:trPr>
          <w:trHeight w:val="530"/>
        </w:trPr>
        <w:tc>
          <w:tcPr>
            <w:tcW w:w="1820" w:type="dxa"/>
            <w:vMerge w:val="restart"/>
          </w:tcPr>
          <w:p w14:paraId="3A7D0711" w14:textId="77777777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Donor</w:t>
            </w:r>
          </w:p>
        </w:tc>
        <w:tc>
          <w:tcPr>
            <w:tcW w:w="1396" w:type="dxa"/>
          </w:tcPr>
          <w:p w14:paraId="6984DB22" w14:textId="0C3E105F" w:rsidR="009B78C3" w:rsidRPr="005C060E" w:rsidRDefault="00670732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R</w:t>
            </w:r>
            <w:r w:rsidR="009B78C3" w:rsidRPr="005C060E">
              <w:rPr>
                <w:rFonts w:ascii="Times New Roman" w:hAnsi="Times New Roman" w:cs="Times New Roman"/>
                <w:lang w:val="en-US"/>
              </w:rPr>
              <w:t>elated</w:t>
            </w:r>
          </w:p>
        </w:tc>
        <w:tc>
          <w:tcPr>
            <w:tcW w:w="1741" w:type="dxa"/>
          </w:tcPr>
          <w:p w14:paraId="28D79DE4" w14:textId="0C295001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-1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lang w:val="en-US"/>
              </w:rPr>
              <w:t xml:space="preserve">21 </w:t>
            </w:r>
            <w:r w:rsidRPr="005C060E">
              <w:rPr>
                <w:rFonts w:ascii="Times New Roman" w:hAnsi="Times New Roman" w:cs="Times New Roman"/>
                <w:lang w:val="en-US"/>
              </w:rPr>
              <w:br/>
              <w:t>(-2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lang w:val="en-US"/>
              </w:rPr>
              <w:t>36 to 0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lang w:val="en-US"/>
              </w:rPr>
              <w:t>61)</w:t>
            </w:r>
          </w:p>
        </w:tc>
        <w:tc>
          <w:tcPr>
            <w:tcW w:w="992" w:type="dxa"/>
            <w:vMerge w:val="restart"/>
          </w:tcPr>
          <w:p w14:paraId="72D0F4F0" w14:textId="3E46260B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0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lang w:val="en-US"/>
              </w:rPr>
              <w:t>3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405" w:type="dxa"/>
          </w:tcPr>
          <w:p w14:paraId="55519578" w14:textId="692B8372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2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lang w:val="en-US"/>
              </w:rPr>
              <w:t>49 (1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lang w:val="en-US"/>
              </w:rPr>
              <w:t>35 to 3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lang w:val="en-US"/>
              </w:rPr>
              <w:t>62)</w:t>
            </w:r>
          </w:p>
        </w:tc>
        <w:tc>
          <w:tcPr>
            <w:tcW w:w="1275" w:type="dxa"/>
            <w:vMerge w:val="restart"/>
          </w:tcPr>
          <w:p w14:paraId="35E00738" w14:textId="53FE2F6B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&lt; 0</w:t>
            </w:r>
            <w:r w:rsidR="00670732" w:rsidRPr="005C060E">
              <w:rPr>
                <w:rFonts w:ascii="Times New Roman" w:hAnsi="Times New Roman" w:cs="Times New Roman"/>
                <w:lang w:val="en-US"/>
              </w:rPr>
              <w:t>.</w:t>
            </w:r>
            <w:r w:rsidRPr="005C060E">
              <w:rPr>
                <w:rFonts w:ascii="Times New Roman" w:hAnsi="Times New Roman" w:cs="Times New Roman"/>
                <w:lang w:val="en-US"/>
              </w:rPr>
              <w:t>01</w:t>
            </w:r>
          </w:p>
        </w:tc>
      </w:tr>
      <w:tr w:rsidR="001815F5" w:rsidRPr="005C060E" w14:paraId="5EC473D0" w14:textId="77777777" w:rsidTr="007355D5">
        <w:trPr>
          <w:trHeight w:val="530"/>
        </w:trPr>
        <w:tc>
          <w:tcPr>
            <w:tcW w:w="1820" w:type="dxa"/>
            <w:vMerge/>
          </w:tcPr>
          <w:p w14:paraId="010AA48A" w14:textId="77777777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6" w:type="dxa"/>
          </w:tcPr>
          <w:p w14:paraId="1056F144" w14:textId="5364A58A" w:rsidR="009B78C3" w:rsidRPr="005C060E" w:rsidRDefault="00670732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U</w:t>
            </w:r>
            <w:r w:rsidR="009B78C3" w:rsidRPr="005C060E">
              <w:rPr>
                <w:rFonts w:ascii="Times New Roman" w:hAnsi="Times New Roman" w:cs="Times New Roman"/>
                <w:lang w:val="en-US"/>
              </w:rPr>
              <w:t>nrelated</w:t>
            </w:r>
          </w:p>
        </w:tc>
        <w:tc>
          <w:tcPr>
            <w:tcW w:w="1741" w:type="dxa"/>
          </w:tcPr>
          <w:p w14:paraId="72727AD8" w14:textId="77777777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-0.57 (-1.3 to 0.17)</w:t>
            </w:r>
          </w:p>
        </w:tc>
        <w:tc>
          <w:tcPr>
            <w:tcW w:w="992" w:type="dxa"/>
            <w:vMerge/>
          </w:tcPr>
          <w:p w14:paraId="2CDF9E34" w14:textId="77777777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5" w:type="dxa"/>
          </w:tcPr>
          <w:p w14:paraId="19C4F826" w14:textId="77777777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C060E">
              <w:rPr>
                <w:rFonts w:ascii="Times New Roman" w:hAnsi="Times New Roman" w:cs="Times New Roman"/>
                <w:lang w:val="en-US"/>
              </w:rPr>
              <w:t>-0.09 (-0.95 to 0.76)</w:t>
            </w:r>
          </w:p>
        </w:tc>
        <w:tc>
          <w:tcPr>
            <w:tcW w:w="1275" w:type="dxa"/>
            <w:vMerge/>
          </w:tcPr>
          <w:p w14:paraId="347099AE" w14:textId="77777777" w:rsidR="009B78C3" w:rsidRPr="005C060E" w:rsidRDefault="009B78C3" w:rsidP="007355D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6FB634E" w14:textId="77777777" w:rsidR="00E4112B" w:rsidRPr="005C060E" w:rsidRDefault="00E4112B" w:rsidP="007355D5">
      <w:pPr>
        <w:jc w:val="center"/>
        <w:rPr>
          <w:rFonts w:ascii="Times New Roman" w:hAnsi="Times New Roman" w:cs="Times New Roman"/>
          <w:lang w:val="en-US"/>
        </w:rPr>
      </w:pPr>
    </w:p>
    <w:p w14:paraId="23D5DE34" w14:textId="77777777" w:rsidR="009B78C3" w:rsidRPr="005C060E" w:rsidRDefault="009B78C3" w:rsidP="0079437B">
      <w:pPr>
        <w:rPr>
          <w:rFonts w:ascii="Times New Roman" w:hAnsi="Times New Roman" w:cs="Times New Roman"/>
          <w:lang w:val="en-US"/>
        </w:rPr>
      </w:pPr>
      <w:r w:rsidRPr="005C060E">
        <w:rPr>
          <w:rFonts w:ascii="Times New Roman" w:hAnsi="Times New Roman" w:cs="Times New Roman"/>
          <w:lang w:val="en-US"/>
        </w:rPr>
        <w:br/>
      </w:r>
      <w:r w:rsidRPr="005C060E">
        <w:rPr>
          <w:rFonts w:ascii="Times New Roman" w:hAnsi="Times New Roman" w:cs="Times New Roman"/>
          <w:lang w:val="en-US"/>
        </w:rPr>
        <w:br/>
      </w:r>
    </w:p>
    <w:p w14:paraId="2A08AE2B" w14:textId="77777777" w:rsidR="009B78C3" w:rsidRPr="005C060E" w:rsidRDefault="009B78C3" w:rsidP="0079437B">
      <w:pPr>
        <w:rPr>
          <w:rFonts w:ascii="Times New Roman" w:hAnsi="Times New Roman" w:cs="Times New Roman"/>
          <w:lang w:val="en-US"/>
        </w:rPr>
      </w:pPr>
    </w:p>
    <w:p w14:paraId="2A0E8416" w14:textId="77777777" w:rsidR="009B78C3" w:rsidRPr="005C060E" w:rsidRDefault="009B78C3" w:rsidP="0079437B">
      <w:pPr>
        <w:rPr>
          <w:rFonts w:ascii="Times New Roman" w:hAnsi="Times New Roman" w:cs="Times New Roman"/>
          <w:lang w:val="en-US"/>
        </w:rPr>
      </w:pPr>
    </w:p>
    <w:p w14:paraId="09EDF904" w14:textId="77777777" w:rsidR="009B78C3" w:rsidRPr="005C060E" w:rsidRDefault="009B78C3" w:rsidP="0079437B">
      <w:pPr>
        <w:rPr>
          <w:rFonts w:ascii="Times New Roman" w:hAnsi="Times New Roman" w:cs="Times New Roman"/>
          <w:lang w:val="en-US"/>
        </w:rPr>
      </w:pPr>
    </w:p>
    <w:p w14:paraId="0976CAB3" w14:textId="77777777" w:rsidR="009B78C3" w:rsidRPr="005C060E" w:rsidRDefault="009B78C3" w:rsidP="0079437B">
      <w:pPr>
        <w:rPr>
          <w:rFonts w:ascii="Times New Roman" w:hAnsi="Times New Roman" w:cs="Times New Roman"/>
          <w:lang w:val="en-US"/>
        </w:rPr>
      </w:pPr>
    </w:p>
    <w:p w14:paraId="2D4AEA01" w14:textId="77777777" w:rsidR="009B78C3" w:rsidRPr="005C060E" w:rsidRDefault="009B78C3" w:rsidP="0079437B">
      <w:pPr>
        <w:rPr>
          <w:rFonts w:ascii="Times New Roman" w:hAnsi="Times New Roman" w:cs="Times New Roman"/>
          <w:lang w:val="en-US"/>
        </w:rPr>
      </w:pPr>
    </w:p>
    <w:p w14:paraId="2DFFEBF3" w14:textId="77777777" w:rsidR="009B78C3" w:rsidRPr="005C060E" w:rsidRDefault="009B78C3" w:rsidP="0079437B">
      <w:pPr>
        <w:rPr>
          <w:rFonts w:ascii="Times New Roman" w:hAnsi="Times New Roman" w:cs="Times New Roman"/>
          <w:lang w:val="en-US"/>
        </w:rPr>
      </w:pPr>
    </w:p>
    <w:p w14:paraId="12983BAC" w14:textId="77777777" w:rsidR="005C3268" w:rsidRPr="005C060E" w:rsidRDefault="005C3268" w:rsidP="0079437B">
      <w:pPr>
        <w:rPr>
          <w:rFonts w:ascii="Times New Roman" w:hAnsi="Times New Roman" w:cs="Times New Roman"/>
          <w:lang w:val="en-US"/>
        </w:rPr>
      </w:pPr>
    </w:p>
    <w:p w14:paraId="7BA523BE" w14:textId="3A23BADB" w:rsidR="00994AC5" w:rsidRPr="005C060E" w:rsidRDefault="00994AC5" w:rsidP="0079437B">
      <w:pPr>
        <w:rPr>
          <w:rFonts w:ascii="Times New Roman" w:hAnsi="Times New Roman" w:cs="Times New Roman"/>
          <w:i/>
          <w:iCs/>
          <w:lang w:val="en-US"/>
        </w:rPr>
      </w:pPr>
      <w:r w:rsidRPr="005C060E">
        <w:rPr>
          <w:rFonts w:ascii="Times New Roman" w:hAnsi="Times New Roman" w:cs="Times New Roman"/>
          <w:i/>
          <w:iCs/>
          <w:color w:val="000000" w:themeColor="text1"/>
          <w:lang w:val="en-US"/>
        </w:rPr>
        <w:t>Estimated marginal means, non-adjusted.</w:t>
      </w:r>
    </w:p>
    <w:p w14:paraId="785F546F" w14:textId="1DAFC855" w:rsidR="0079437B" w:rsidRPr="005C060E" w:rsidRDefault="0079437B" w:rsidP="0079437B">
      <w:pPr>
        <w:rPr>
          <w:rFonts w:ascii="Times New Roman" w:hAnsi="Times New Roman" w:cs="Times New Roman"/>
          <w:i/>
          <w:iCs/>
          <w:lang w:val="en-US"/>
        </w:rPr>
      </w:pPr>
      <w:r w:rsidRPr="005C060E">
        <w:rPr>
          <w:rFonts w:ascii="Times New Roman" w:hAnsi="Times New Roman" w:cs="Times New Roman"/>
          <w:i/>
          <w:iCs/>
          <w:lang w:val="en-US"/>
        </w:rPr>
        <w:t>Data are presented as estimated marginal means (95% confidence intervals)</w:t>
      </w:r>
      <w:r w:rsidR="005C3268" w:rsidRPr="005C060E">
        <w:rPr>
          <w:rFonts w:ascii="Times New Roman" w:hAnsi="Times New Roman" w:cs="Times New Roman"/>
          <w:i/>
          <w:iCs/>
          <w:lang w:val="en-US"/>
        </w:rPr>
        <w:t>;</w:t>
      </w:r>
      <w:r w:rsidRPr="005C060E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670732" w:rsidRPr="005C060E">
        <w:rPr>
          <w:rFonts w:ascii="Times New Roman" w:hAnsi="Times New Roman" w:cs="Times New Roman"/>
          <w:i/>
          <w:iCs/>
          <w:lang w:val="en-US"/>
        </w:rPr>
        <w:t>p</w:t>
      </w:r>
      <w:r w:rsidRPr="005C060E">
        <w:rPr>
          <w:rFonts w:ascii="Times New Roman" w:hAnsi="Times New Roman" w:cs="Times New Roman"/>
          <w:i/>
          <w:iCs/>
          <w:lang w:val="en-US"/>
        </w:rPr>
        <w:t xml:space="preserve"> values are based on the linearly independent pairwise comparisons among the estimated marginal means</w:t>
      </w:r>
    </w:p>
    <w:p w14:paraId="07BC8FCE" w14:textId="5A4E47C5" w:rsidR="0079437B" w:rsidRPr="005C060E" w:rsidRDefault="0079437B" w:rsidP="0079437B">
      <w:pPr>
        <w:pStyle w:val="Beschriftung"/>
        <w:rPr>
          <w:rFonts w:ascii="Times New Roman" w:hAnsi="Times New Roman" w:cs="Times New Roman"/>
          <w:sz w:val="24"/>
          <w:szCs w:val="24"/>
          <w:lang w:val="en-US"/>
        </w:rPr>
      </w:pPr>
    </w:p>
    <w:p w14:paraId="5AFABD4A" w14:textId="77777777" w:rsidR="00914D51" w:rsidRDefault="00914D51" w:rsidP="00914D51">
      <w:pPr>
        <w:rPr>
          <w:rFonts w:ascii="Times New Roman" w:hAnsi="Times New Roman" w:cs="Times New Roman"/>
          <w:lang w:val="en-US"/>
        </w:rPr>
        <w:sectPr w:rsidR="00914D51" w:rsidSect="00914D51"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A57F2A4" w14:textId="5C284A02" w:rsidR="00914D51" w:rsidRDefault="00222DCF" w:rsidP="00914D5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lastRenderedPageBreak/>
        <w:drawing>
          <wp:inline distT="0" distB="0" distL="0" distR="0" wp14:anchorId="10AC1169" wp14:editId="1591EFD9">
            <wp:extent cx="4401100" cy="8337176"/>
            <wp:effectExtent l="0" t="0" r="635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6507" cy="8385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1057EE" w14:textId="101D77E7" w:rsidR="009458BA" w:rsidRDefault="009458BA" w:rsidP="009458BA">
      <w:pPr>
        <w:rPr>
          <w:rFonts w:ascii="Times New Roman" w:hAnsi="Times New Roman" w:cs="Times New Roman"/>
          <w:b/>
          <w:iCs/>
          <w:color w:val="000000" w:themeColor="text1"/>
          <w:lang w:val="en-GB"/>
        </w:rPr>
      </w:pPr>
    </w:p>
    <w:p w14:paraId="61E3B867" w14:textId="1AAB0E62" w:rsidR="009458BA" w:rsidRPr="009458BA" w:rsidRDefault="009458BA" w:rsidP="009458BA">
      <w:pPr>
        <w:rPr>
          <w:rFonts w:ascii="Times New Roman" w:hAnsi="Times New Roman" w:cs="Times New Roman"/>
          <w:b/>
          <w:iCs/>
          <w:color w:val="000000" w:themeColor="text1"/>
          <w:lang w:val="en-GB"/>
        </w:rPr>
      </w:pPr>
      <w:r w:rsidRPr="009458BA">
        <w:rPr>
          <w:rFonts w:ascii="Times New Roman" w:hAnsi="Times New Roman" w:cs="Times New Roman"/>
          <w:b/>
          <w:i/>
          <w:color w:val="000000" w:themeColor="text1"/>
          <w:lang w:val="en-GB"/>
        </w:rPr>
        <w:t>Supplementary Figure 1</w:t>
      </w:r>
      <w:r w:rsidRPr="009458BA">
        <w:rPr>
          <w:rFonts w:ascii="Times New Roman" w:hAnsi="Times New Roman" w:cs="Times New Roman"/>
          <w:i/>
          <w:color w:val="000000" w:themeColor="text1"/>
          <w:lang w:val="en-GB"/>
        </w:rPr>
        <w:t xml:space="preserve"> Distribution of mean SDS for weight, body length and head circumference the first two years in </w:t>
      </w:r>
      <w:r w:rsidR="005B6F85">
        <w:rPr>
          <w:rFonts w:ascii="Times New Roman" w:hAnsi="Times New Roman" w:cs="Times New Roman"/>
          <w:i/>
          <w:color w:val="000000" w:themeColor="text1"/>
          <w:lang w:val="en-GB"/>
        </w:rPr>
        <w:t>(A</w:t>
      </w:r>
      <w:r w:rsidRPr="009458BA">
        <w:rPr>
          <w:rFonts w:ascii="Times New Roman" w:hAnsi="Times New Roman" w:cs="Times New Roman"/>
          <w:i/>
          <w:color w:val="000000" w:themeColor="text1"/>
          <w:lang w:val="en-GB"/>
        </w:rPr>
        <w:t>) the whole cohort,</w:t>
      </w:r>
      <w:r w:rsidR="00222DCF">
        <w:rPr>
          <w:rFonts w:ascii="Times New Roman" w:hAnsi="Times New Roman" w:cs="Times New Roman"/>
          <w:i/>
          <w:color w:val="000000" w:themeColor="text1"/>
          <w:lang w:val="en-GB"/>
        </w:rPr>
        <w:t xml:space="preserve"> </w:t>
      </w:r>
      <w:r w:rsidR="005B6F85">
        <w:rPr>
          <w:rFonts w:ascii="Times New Roman" w:hAnsi="Times New Roman" w:cs="Times New Roman"/>
          <w:i/>
          <w:color w:val="000000" w:themeColor="text1"/>
          <w:lang w:val="en-GB"/>
        </w:rPr>
        <w:t>(B</w:t>
      </w:r>
      <w:r w:rsidRPr="009458BA">
        <w:rPr>
          <w:rFonts w:ascii="Times New Roman" w:hAnsi="Times New Roman" w:cs="Times New Roman"/>
          <w:i/>
          <w:color w:val="000000" w:themeColor="text1"/>
          <w:lang w:val="en-GB"/>
        </w:rPr>
        <w:t xml:space="preserve">) cohort split by age at HSCT and </w:t>
      </w:r>
      <w:r w:rsidR="005B6F85">
        <w:rPr>
          <w:rFonts w:ascii="Times New Roman" w:hAnsi="Times New Roman" w:cs="Times New Roman"/>
          <w:i/>
          <w:color w:val="000000" w:themeColor="text1"/>
          <w:lang w:val="en-GB"/>
        </w:rPr>
        <w:t>(C</w:t>
      </w:r>
      <w:r w:rsidRPr="009458BA">
        <w:rPr>
          <w:rFonts w:ascii="Times New Roman" w:hAnsi="Times New Roman" w:cs="Times New Roman"/>
          <w:i/>
          <w:color w:val="000000" w:themeColor="text1"/>
          <w:lang w:val="en-GB"/>
        </w:rPr>
        <w:t>) cohort split by donor type.</w:t>
      </w:r>
    </w:p>
    <w:p w14:paraId="5E43D748" w14:textId="77777777" w:rsidR="00914D51" w:rsidRPr="009458BA" w:rsidRDefault="00914D51" w:rsidP="00914D51">
      <w:pPr>
        <w:rPr>
          <w:rFonts w:ascii="Times New Roman" w:hAnsi="Times New Roman" w:cs="Times New Roman"/>
          <w:lang w:val="en-GB"/>
        </w:rPr>
      </w:pPr>
    </w:p>
    <w:p w14:paraId="1BC6F556" w14:textId="15996DF2" w:rsidR="009458BA" w:rsidRPr="009458BA" w:rsidRDefault="009458BA" w:rsidP="009458B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de-DE"/>
        </w:rPr>
        <w:drawing>
          <wp:inline distT="0" distB="0" distL="0" distR="0" wp14:anchorId="7238A37B" wp14:editId="2DDE34FF">
            <wp:extent cx="5756910" cy="3728085"/>
            <wp:effectExtent l="0" t="0" r="0" b="5715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728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458BA">
        <w:rPr>
          <w:rFonts w:ascii="Times New Roman" w:hAnsi="Times New Roman" w:cs="Times New Roman"/>
          <w:b/>
          <w:i/>
          <w:color w:val="000000" w:themeColor="text1"/>
          <w:lang w:val="en-GB"/>
        </w:rPr>
        <w:t>Supplementary Figure 2</w:t>
      </w:r>
      <w:r w:rsidRPr="009458BA">
        <w:rPr>
          <w:rFonts w:ascii="Times New Roman" w:hAnsi="Times New Roman" w:cs="Times New Roman"/>
          <w:i/>
          <w:color w:val="000000" w:themeColor="text1"/>
          <w:lang w:val="en-GB"/>
        </w:rPr>
        <w:t xml:space="preserve"> Haemoglobin as function of sitting height index (z-score)</w:t>
      </w:r>
    </w:p>
    <w:p w14:paraId="6B994CFE" w14:textId="77777777" w:rsidR="009458BA" w:rsidRPr="009458BA" w:rsidRDefault="009458BA" w:rsidP="00914D51">
      <w:pPr>
        <w:rPr>
          <w:rFonts w:ascii="Times New Roman" w:hAnsi="Times New Roman" w:cs="Times New Roman"/>
          <w:lang w:val="en-GB"/>
        </w:rPr>
      </w:pPr>
    </w:p>
    <w:sectPr w:rsidR="009458BA" w:rsidRPr="009458BA" w:rsidSect="009458B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81401F"/>
    <w:multiLevelType w:val="hybridMultilevel"/>
    <w:tmpl w:val="46C4419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404BBA"/>
    <w:multiLevelType w:val="hybridMultilevel"/>
    <w:tmpl w:val="9558B708"/>
    <w:lvl w:ilvl="0" w:tplc="F140E1EC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B87758"/>
    <w:multiLevelType w:val="hybridMultilevel"/>
    <w:tmpl w:val="F46A2BE8"/>
    <w:lvl w:ilvl="0" w:tplc="836642E6">
      <w:start w:val="1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4F4BAB"/>
    <w:multiLevelType w:val="hybridMultilevel"/>
    <w:tmpl w:val="9D6A76B0"/>
    <w:lvl w:ilvl="0" w:tplc="128E3206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2369518">
    <w:abstractNumId w:val="3"/>
  </w:num>
  <w:num w:numId="2" w16cid:durableId="840505623">
    <w:abstractNumId w:val="1"/>
  </w:num>
  <w:num w:numId="3" w16cid:durableId="1725568296">
    <w:abstractNumId w:val="0"/>
  </w:num>
  <w:num w:numId="4" w16cid:durableId="5013620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7B5"/>
    <w:rsid w:val="00002C7A"/>
    <w:rsid w:val="0001060C"/>
    <w:rsid w:val="000122C1"/>
    <w:rsid w:val="000167C9"/>
    <w:rsid w:val="00017778"/>
    <w:rsid w:val="0002157A"/>
    <w:rsid w:val="000219FA"/>
    <w:rsid w:val="00021DDD"/>
    <w:rsid w:val="0003048F"/>
    <w:rsid w:val="0003516B"/>
    <w:rsid w:val="00036880"/>
    <w:rsid w:val="00045E18"/>
    <w:rsid w:val="000567B5"/>
    <w:rsid w:val="000618E0"/>
    <w:rsid w:val="00086388"/>
    <w:rsid w:val="000947C2"/>
    <w:rsid w:val="000956B1"/>
    <w:rsid w:val="000A1A6A"/>
    <w:rsid w:val="000A1AB2"/>
    <w:rsid w:val="000B7239"/>
    <w:rsid w:val="000C1BE7"/>
    <w:rsid w:val="000C2CB7"/>
    <w:rsid w:val="000D2392"/>
    <w:rsid w:val="000D2843"/>
    <w:rsid w:val="000D3E1F"/>
    <w:rsid w:val="000D7139"/>
    <w:rsid w:val="000E4384"/>
    <w:rsid w:val="000E58CF"/>
    <w:rsid w:val="000F16E0"/>
    <w:rsid w:val="000F480F"/>
    <w:rsid w:val="00104C91"/>
    <w:rsid w:val="00110DEB"/>
    <w:rsid w:val="001148DE"/>
    <w:rsid w:val="00115A06"/>
    <w:rsid w:val="0012145E"/>
    <w:rsid w:val="001223AC"/>
    <w:rsid w:val="0012285C"/>
    <w:rsid w:val="00125816"/>
    <w:rsid w:val="0013253D"/>
    <w:rsid w:val="00140908"/>
    <w:rsid w:val="001409BC"/>
    <w:rsid w:val="00141990"/>
    <w:rsid w:val="00147CFE"/>
    <w:rsid w:val="00152366"/>
    <w:rsid w:val="00155E3C"/>
    <w:rsid w:val="001611A3"/>
    <w:rsid w:val="001613B3"/>
    <w:rsid w:val="00171629"/>
    <w:rsid w:val="00180FEA"/>
    <w:rsid w:val="001815F5"/>
    <w:rsid w:val="00184AD8"/>
    <w:rsid w:val="00186AFF"/>
    <w:rsid w:val="001901E5"/>
    <w:rsid w:val="0019087C"/>
    <w:rsid w:val="001962A4"/>
    <w:rsid w:val="0019697A"/>
    <w:rsid w:val="00196EF9"/>
    <w:rsid w:val="001A1EA6"/>
    <w:rsid w:val="001B05E6"/>
    <w:rsid w:val="001B1012"/>
    <w:rsid w:val="001D310A"/>
    <w:rsid w:val="001D686B"/>
    <w:rsid w:val="001E0836"/>
    <w:rsid w:val="001E2C3B"/>
    <w:rsid w:val="0020160B"/>
    <w:rsid w:val="002042C6"/>
    <w:rsid w:val="00204A87"/>
    <w:rsid w:val="00204C87"/>
    <w:rsid w:val="002128C5"/>
    <w:rsid w:val="0022071E"/>
    <w:rsid w:val="00221659"/>
    <w:rsid w:val="00222DCF"/>
    <w:rsid w:val="0022541C"/>
    <w:rsid w:val="0022729B"/>
    <w:rsid w:val="00231C5B"/>
    <w:rsid w:val="002320E7"/>
    <w:rsid w:val="002419A4"/>
    <w:rsid w:val="00242CE6"/>
    <w:rsid w:val="0024642B"/>
    <w:rsid w:val="002544FB"/>
    <w:rsid w:val="00260CE7"/>
    <w:rsid w:val="002611E3"/>
    <w:rsid w:val="00270927"/>
    <w:rsid w:val="00270AFD"/>
    <w:rsid w:val="00273528"/>
    <w:rsid w:val="002760AF"/>
    <w:rsid w:val="00280930"/>
    <w:rsid w:val="00281A5F"/>
    <w:rsid w:val="00283401"/>
    <w:rsid w:val="00290875"/>
    <w:rsid w:val="00293C3C"/>
    <w:rsid w:val="002A4654"/>
    <w:rsid w:val="002A5258"/>
    <w:rsid w:val="002A60B5"/>
    <w:rsid w:val="002D4F5C"/>
    <w:rsid w:val="002D564C"/>
    <w:rsid w:val="002D67FA"/>
    <w:rsid w:val="002E005C"/>
    <w:rsid w:val="002E0C33"/>
    <w:rsid w:val="002E4153"/>
    <w:rsid w:val="002E5C75"/>
    <w:rsid w:val="002F0468"/>
    <w:rsid w:val="002F0C72"/>
    <w:rsid w:val="002F3301"/>
    <w:rsid w:val="00302E7E"/>
    <w:rsid w:val="0030315F"/>
    <w:rsid w:val="00313A40"/>
    <w:rsid w:val="00314E4D"/>
    <w:rsid w:val="00316FD6"/>
    <w:rsid w:val="0032785B"/>
    <w:rsid w:val="00327CFF"/>
    <w:rsid w:val="003322B3"/>
    <w:rsid w:val="003323F1"/>
    <w:rsid w:val="003342D3"/>
    <w:rsid w:val="00334EDE"/>
    <w:rsid w:val="00335317"/>
    <w:rsid w:val="00341D24"/>
    <w:rsid w:val="003421BD"/>
    <w:rsid w:val="00351041"/>
    <w:rsid w:val="00361D97"/>
    <w:rsid w:val="00362C5C"/>
    <w:rsid w:val="00376AA0"/>
    <w:rsid w:val="0038128F"/>
    <w:rsid w:val="00383260"/>
    <w:rsid w:val="00383C29"/>
    <w:rsid w:val="003930C4"/>
    <w:rsid w:val="00395088"/>
    <w:rsid w:val="003A27F7"/>
    <w:rsid w:val="003A4BCA"/>
    <w:rsid w:val="003A4D36"/>
    <w:rsid w:val="003A4FEC"/>
    <w:rsid w:val="003A66C1"/>
    <w:rsid w:val="003B73C7"/>
    <w:rsid w:val="003D700C"/>
    <w:rsid w:val="003D7F13"/>
    <w:rsid w:val="003E2358"/>
    <w:rsid w:val="003E26C4"/>
    <w:rsid w:val="003F389E"/>
    <w:rsid w:val="003F4C71"/>
    <w:rsid w:val="004018FC"/>
    <w:rsid w:val="00401A48"/>
    <w:rsid w:val="00402F77"/>
    <w:rsid w:val="00402F96"/>
    <w:rsid w:val="00412885"/>
    <w:rsid w:val="0041481F"/>
    <w:rsid w:val="00426CC6"/>
    <w:rsid w:val="004345A5"/>
    <w:rsid w:val="00436B10"/>
    <w:rsid w:val="00444D51"/>
    <w:rsid w:val="00444F49"/>
    <w:rsid w:val="00445323"/>
    <w:rsid w:val="00454F46"/>
    <w:rsid w:val="00456640"/>
    <w:rsid w:val="00457ED0"/>
    <w:rsid w:val="004651E2"/>
    <w:rsid w:val="0046779A"/>
    <w:rsid w:val="00474622"/>
    <w:rsid w:val="00476BBF"/>
    <w:rsid w:val="00476C64"/>
    <w:rsid w:val="00481121"/>
    <w:rsid w:val="004A2D08"/>
    <w:rsid w:val="004A2EE0"/>
    <w:rsid w:val="004A2F0C"/>
    <w:rsid w:val="004A66E1"/>
    <w:rsid w:val="004B0D6B"/>
    <w:rsid w:val="004B5EAB"/>
    <w:rsid w:val="004B696E"/>
    <w:rsid w:val="004C2A4B"/>
    <w:rsid w:val="004C6AE5"/>
    <w:rsid w:val="004D720D"/>
    <w:rsid w:val="004E02A3"/>
    <w:rsid w:val="004E2202"/>
    <w:rsid w:val="004E3D61"/>
    <w:rsid w:val="004F1785"/>
    <w:rsid w:val="004F2FBE"/>
    <w:rsid w:val="00511C49"/>
    <w:rsid w:val="005211E1"/>
    <w:rsid w:val="00521D72"/>
    <w:rsid w:val="00542495"/>
    <w:rsid w:val="00543519"/>
    <w:rsid w:val="005470C8"/>
    <w:rsid w:val="00547F33"/>
    <w:rsid w:val="005623A8"/>
    <w:rsid w:val="0056462A"/>
    <w:rsid w:val="00570E8B"/>
    <w:rsid w:val="005746A3"/>
    <w:rsid w:val="00582208"/>
    <w:rsid w:val="0058441C"/>
    <w:rsid w:val="00584976"/>
    <w:rsid w:val="00584E18"/>
    <w:rsid w:val="00592423"/>
    <w:rsid w:val="005A5AEE"/>
    <w:rsid w:val="005B6F85"/>
    <w:rsid w:val="005C060E"/>
    <w:rsid w:val="005C3268"/>
    <w:rsid w:val="005C71B1"/>
    <w:rsid w:val="005D434E"/>
    <w:rsid w:val="005D7BBF"/>
    <w:rsid w:val="005E7E58"/>
    <w:rsid w:val="005F1BA3"/>
    <w:rsid w:val="005F3437"/>
    <w:rsid w:val="005F7D40"/>
    <w:rsid w:val="0061250F"/>
    <w:rsid w:val="006142E9"/>
    <w:rsid w:val="00622D59"/>
    <w:rsid w:val="006232C5"/>
    <w:rsid w:val="00630FE5"/>
    <w:rsid w:val="006355D1"/>
    <w:rsid w:val="0063710F"/>
    <w:rsid w:val="00640995"/>
    <w:rsid w:val="006433F3"/>
    <w:rsid w:val="00644164"/>
    <w:rsid w:val="00644720"/>
    <w:rsid w:val="00647A2E"/>
    <w:rsid w:val="00656869"/>
    <w:rsid w:val="0065691C"/>
    <w:rsid w:val="00662DA6"/>
    <w:rsid w:val="0066751E"/>
    <w:rsid w:val="00670732"/>
    <w:rsid w:val="00680D1C"/>
    <w:rsid w:val="0068619D"/>
    <w:rsid w:val="006864C5"/>
    <w:rsid w:val="00687F06"/>
    <w:rsid w:val="00694AC9"/>
    <w:rsid w:val="006A0A18"/>
    <w:rsid w:val="006A61B8"/>
    <w:rsid w:val="006B4DED"/>
    <w:rsid w:val="006B7126"/>
    <w:rsid w:val="006C186A"/>
    <w:rsid w:val="006C25D0"/>
    <w:rsid w:val="006C33CF"/>
    <w:rsid w:val="006D012B"/>
    <w:rsid w:val="006D4330"/>
    <w:rsid w:val="006E0568"/>
    <w:rsid w:val="006E0621"/>
    <w:rsid w:val="006E1203"/>
    <w:rsid w:val="006E3D0D"/>
    <w:rsid w:val="006E6E98"/>
    <w:rsid w:val="006F2F41"/>
    <w:rsid w:val="006F575C"/>
    <w:rsid w:val="006F59CF"/>
    <w:rsid w:val="006F6C25"/>
    <w:rsid w:val="00700ABA"/>
    <w:rsid w:val="00701EA4"/>
    <w:rsid w:val="00702979"/>
    <w:rsid w:val="007029A8"/>
    <w:rsid w:val="00704493"/>
    <w:rsid w:val="00705329"/>
    <w:rsid w:val="0070711F"/>
    <w:rsid w:val="00711992"/>
    <w:rsid w:val="007127C4"/>
    <w:rsid w:val="007241A5"/>
    <w:rsid w:val="00724BE2"/>
    <w:rsid w:val="0072643B"/>
    <w:rsid w:val="00731EC9"/>
    <w:rsid w:val="00734FA3"/>
    <w:rsid w:val="007355D5"/>
    <w:rsid w:val="00744E50"/>
    <w:rsid w:val="0074677D"/>
    <w:rsid w:val="00747351"/>
    <w:rsid w:val="007569EA"/>
    <w:rsid w:val="00764052"/>
    <w:rsid w:val="00765225"/>
    <w:rsid w:val="007657FE"/>
    <w:rsid w:val="00770050"/>
    <w:rsid w:val="00772A9F"/>
    <w:rsid w:val="0077426B"/>
    <w:rsid w:val="00774871"/>
    <w:rsid w:val="00781334"/>
    <w:rsid w:val="007868B4"/>
    <w:rsid w:val="00790012"/>
    <w:rsid w:val="0079238B"/>
    <w:rsid w:val="00793847"/>
    <w:rsid w:val="0079437B"/>
    <w:rsid w:val="0079641A"/>
    <w:rsid w:val="007A2092"/>
    <w:rsid w:val="007B4A36"/>
    <w:rsid w:val="007B668E"/>
    <w:rsid w:val="007C11BA"/>
    <w:rsid w:val="007D0A08"/>
    <w:rsid w:val="007E0A23"/>
    <w:rsid w:val="007E4E8B"/>
    <w:rsid w:val="007E6792"/>
    <w:rsid w:val="007F19C1"/>
    <w:rsid w:val="008009E6"/>
    <w:rsid w:val="00801ADC"/>
    <w:rsid w:val="00802F7A"/>
    <w:rsid w:val="00805135"/>
    <w:rsid w:val="00810625"/>
    <w:rsid w:val="00811AF0"/>
    <w:rsid w:val="00815270"/>
    <w:rsid w:val="00820055"/>
    <w:rsid w:val="0082057F"/>
    <w:rsid w:val="0082453D"/>
    <w:rsid w:val="00830009"/>
    <w:rsid w:val="00836609"/>
    <w:rsid w:val="008371ED"/>
    <w:rsid w:val="00844FE0"/>
    <w:rsid w:val="0084507C"/>
    <w:rsid w:val="00860572"/>
    <w:rsid w:val="0086240C"/>
    <w:rsid w:val="00872C4C"/>
    <w:rsid w:val="00873FDE"/>
    <w:rsid w:val="00880088"/>
    <w:rsid w:val="00885101"/>
    <w:rsid w:val="00885B1C"/>
    <w:rsid w:val="00890FCB"/>
    <w:rsid w:val="00891C41"/>
    <w:rsid w:val="0089290B"/>
    <w:rsid w:val="00892C56"/>
    <w:rsid w:val="00895B5B"/>
    <w:rsid w:val="00897DCC"/>
    <w:rsid w:val="008A5CCC"/>
    <w:rsid w:val="008B396B"/>
    <w:rsid w:val="008B6362"/>
    <w:rsid w:val="008C0A57"/>
    <w:rsid w:val="008D00AF"/>
    <w:rsid w:val="008D1D97"/>
    <w:rsid w:val="008D2A05"/>
    <w:rsid w:val="008D380F"/>
    <w:rsid w:val="008E0157"/>
    <w:rsid w:val="008E25D4"/>
    <w:rsid w:val="008E3933"/>
    <w:rsid w:val="008E4ADD"/>
    <w:rsid w:val="008E5085"/>
    <w:rsid w:val="008E63FE"/>
    <w:rsid w:val="008F1CB3"/>
    <w:rsid w:val="009100CB"/>
    <w:rsid w:val="00914D51"/>
    <w:rsid w:val="00915827"/>
    <w:rsid w:val="00917D68"/>
    <w:rsid w:val="00921962"/>
    <w:rsid w:val="00921E6F"/>
    <w:rsid w:val="0092235C"/>
    <w:rsid w:val="00924BED"/>
    <w:rsid w:val="00927F6F"/>
    <w:rsid w:val="00931191"/>
    <w:rsid w:val="00937D00"/>
    <w:rsid w:val="00943177"/>
    <w:rsid w:val="009437E7"/>
    <w:rsid w:val="00945773"/>
    <w:rsid w:val="009458BA"/>
    <w:rsid w:val="00946094"/>
    <w:rsid w:val="00946C0C"/>
    <w:rsid w:val="0095617D"/>
    <w:rsid w:val="0095704B"/>
    <w:rsid w:val="009575F3"/>
    <w:rsid w:val="00962168"/>
    <w:rsid w:val="00962D1B"/>
    <w:rsid w:val="00964492"/>
    <w:rsid w:val="00973E05"/>
    <w:rsid w:val="00981604"/>
    <w:rsid w:val="00984C43"/>
    <w:rsid w:val="0098604B"/>
    <w:rsid w:val="00986E62"/>
    <w:rsid w:val="009874B3"/>
    <w:rsid w:val="00987AD8"/>
    <w:rsid w:val="0099411E"/>
    <w:rsid w:val="00994376"/>
    <w:rsid w:val="00994AC5"/>
    <w:rsid w:val="00996CB1"/>
    <w:rsid w:val="009A0815"/>
    <w:rsid w:val="009A1DA6"/>
    <w:rsid w:val="009A5AAD"/>
    <w:rsid w:val="009A7D10"/>
    <w:rsid w:val="009B3E8B"/>
    <w:rsid w:val="009B78C3"/>
    <w:rsid w:val="009C4627"/>
    <w:rsid w:val="009D062B"/>
    <w:rsid w:val="009D5823"/>
    <w:rsid w:val="009E59EA"/>
    <w:rsid w:val="009E5C0F"/>
    <w:rsid w:val="009F5567"/>
    <w:rsid w:val="00A035C7"/>
    <w:rsid w:val="00A22B03"/>
    <w:rsid w:val="00A23897"/>
    <w:rsid w:val="00A366F7"/>
    <w:rsid w:val="00A367B9"/>
    <w:rsid w:val="00A37CCB"/>
    <w:rsid w:val="00A43CDF"/>
    <w:rsid w:val="00A53BAB"/>
    <w:rsid w:val="00A57007"/>
    <w:rsid w:val="00A6473F"/>
    <w:rsid w:val="00A6765B"/>
    <w:rsid w:val="00A8119F"/>
    <w:rsid w:val="00A915D9"/>
    <w:rsid w:val="00A95548"/>
    <w:rsid w:val="00A96DE6"/>
    <w:rsid w:val="00AA660F"/>
    <w:rsid w:val="00AA6D28"/>
    <w:rsid w:val="00AB2262"/>
    <w:rsid w:val="00AB48A6"/>
    <w:rsid w:val="00AB48E0"/>
    <w:rsid w:val="00AB4BE4"/>
    <w:rsid w:val="00AB737C"/>
    <w:rsid w:val="00AC6751"/>
    <w:rsid w:val="00AD0261"/>
    <w:rsid w:val="00AD3C08"/>
    <w:rsid w:val="00AD3C8C"/>
    <w:rsid w:val="00AE15DF"/>
    <w:rsid w:val="00AE5484"/>
    <w:rsid w:val="00AE6614"/>
    <w:rsid w:val="00AE7EA6"/>
    <w:rsid w:val="00AF0DD2"/>
    <w:rsid w:val="00AF2C0A"/>
    <w:rsid w:val="00AF52A6"/>
    <w:rsid w:val="00B00308"/>
    <w:rsid w:val="00B017C9"/>
    <w:rsid w:val="00B01C44"/>
    <w:rsid w:val="00B13CB5"/>
    <w:rsid w:val="00B15DDF"/>
    <w:rsid w:val="00B17C0A"/>
    <w:rsid w:val="00B17CF1"/>
    <w:rsid w:val="00B17E1D"/>
    <w:rsid w:val="00B4280B"/>
    <w:rsid w:val="00B519A4"/>
    <w:rsid w:val="00B52117"/>
    <w:rsid w:val="00B6097B"/>
    <w:rsid w:val="00B60C8F"/>
    <w:rsid w:val="00B84F09"/>
    <w:rsid w:val="00B8787E"/>
    <w:rsid w:val="00B95E7C"/>
    <w:rsid w:val="00B96E47"/>
    <w:rsid w:val="00BA1B56"/>
    <w:rsid w:val="00BA597D"/>
    <w:rsid w:val="00BB22BB"/>
    <w:rsid w:val="00BB2D53"/>
    <w:rsid w:val="00BB2F18"/>
    <w:rsid w:val="00BB584E"/>
    <w:rsid w:val="00BC3913"/>
    <w:rsid w:val="00BC6026"/>
    <w:rsid w:val="00BC69BE"/>
    <w:rsid w:val="00BC765E"/>
    <w:rsid w:val="00BD07BA"/>
    <w:rsid w:val="00BD1DF9"/>
    <w:rsid w:val="00BD44DA"/>
    <w:rsid w:val="00BD4EE1"/>
    <w:rsid w:val="00BE156F"/>
    <w:rsid w:val="00BE7594"/>
    <w:rsid w:val="00BF32F9"/>
    <w:rsid w:val="00BF40E7"/>
    <w:rsid w:val="00BF7B9E"/>
    <w:rsid w:val="00C00A72"/>
    <w:rsid w:val="00C220BC"/>
    <w:rsid w:val="00C276B0"/>
    <w:rsid w:val="00C43397"/>
    <w:rsid w:val="00C43715"/>
    <w:rsid w:val="00C4530C"/>
    <w:rsid w:val="00C47D5B"/>
    <w:rsid w:val="00C63B36"/>
    <w:rsid w:val="00C66A11"/>
    <w:rsid w:val="00C66EFF"/>
    <w:rsid w:val="00C736E5"/>
    <w:rsid w:val="00C75AEA"/>
    <w:rsid w:val="00C76C98"/>
    <w:rsid w:val="00C84496"/>
    <w:rsid w:val="00C84D92"/>
    <w:rsid w:val="00C85C07"/>
    <w:rsid w:val="00C911C6"/>
    <w:rsid w:val="00C935EA"/>
    <w:rsid w:val="00CB0BEA"/>
    <w:rsid w:val="00CB27B0"/>
    <w:rsid w:val="00CB5322"/>
    <w:rsid w:val="00CD224A"/>
    <w:rsid w:val="00CD6D9B"/>
    <w:rsid w:val="00CE4102"/>
    <w:rsid w:val="00CE47EB"/>
    <w:rsid w:val="00CE5D26"/>
    <w:rsid w:val="00CF040B"/>
    <w:rsid w:val="00CF0B65"/>
    <w:rsid w:val="00D00D7D"/>
    <w:rsid w:val="00D02B07"/>
    <w:rsid w:val="00D10A1F"/>
    <w:rsid w:val="00D21989"/>
    <w:rsid w:val="00D23500"/>
    <w:rsid w:val="00D2352B"/>
    <w:rsid w:val="00D23C9F"/>
    <w:rsid w:val="00D25304"/>
    <w:rsid w:val="00D301FA"/>
    <w:rsid w:val="00D304DA"/>
    <w:rsid w:val="00D31740"/>
    <w:rsid w:val="00D3203F"/>
    <w:rsid w:val="00D32A62"/>
    <w:rsid w:val="00D509C9"/>
    <w:rsid w:val="00D547DF"/>
    <w:rsid w:val="00D65DD1"/>
    <w:rsid w:val="00D67A56"/>
    <w:rsid w:val="00D71D19"/>
    <w:rsid w:val="00D74B86"/>
    <w:rsid w:val="00D75594"/>
    <w:rsid w:val="00D764CF"/>
    <w:rsid w:val="00D878A4"/>
    <w:rsid w:val="00D901A1"/>
    <w:rsid w:val="00D93CA8"/>
    <w:rsid w:val="00D93F69"/>
    <w:rsid w:val="00DA0064"/>
    <w:rsid w:val="00DA310E"/>
    <w:rsid w:val="00DA7585"/>
    <w:rsid w:val="00DB0897"/>
    <w:rsid w:val="00DB13DC"/>
    <w:rsid w:val="00DB29B4"/>
    <w:rsid w:val="00DB2D50"/>
    <w:rsid w:val="00DB7CCD"/>
    <w:rsid w:val="00DD07BB"/>
    <w:rsid w:val="00DD3313"/>
    <w:rsid w:val="00DF283A"/>
    <w:rsid w:val="00DF3C78"/>
    <w:rsid w:val="00DF4D66"/>
    <w:rsid w:val="00DF5F82"/>
    <w:rsid w:val="00DF60D6"/>
    <w:rsid w:val="00DF6785"/>
    <w:rsid w:val="00E0333E"/>
    <w:rsid w:val="00E0387E"/>
    <w:rsid w:val="00E20476"/>
    <w:rsid w:val="00E23F1B"/>
    <w:rsid w:val="00E249CA"/>
    <w:rsid w:val="00E26350"/>
    <w:rsid w:val="00E35DF7"/>
    <w:rsid w:val="00E36A7D"/>
    <w:rsid w:val="00E40721"/>
    <w:rsid w:val="00E41058"/>
    <w:rsid w:val="00E4112B"/>
    <w:rsid w:val="00E4539F"/>
    <w:rsid w:val="00E549EE"/>
    <w:rsid w:val="00E54CD2"/>
    <w:rsid w:val="00E576F3"/>
    <w:rsid w:val="00E637FB"/>
    <w:rsid w:val="00E6408C"/>
    <w:rsid w:val="00E67E82"/>
    <w:rsid w:val="00E74F57"/>
    <w:rsid w:val="00E8023F"/>
    <w:rsid w:val="00E84313"/>
    <w:rsid w:val="00E84409"/>
    <w:rsid w:val="00E85C08"/>
    <w:rsid w:val="00E94856"/>
    <w:rsid w:val="00EA1E5F"/>
    <w:rsid w:val="00EA335E"/>
    <w:rsid w:val="00EA455F"/>
    <w:rsid w:val="00EB012E"/>
    <w:rsid w:val="00EB64EC"/>
    <w:rsid w:val="00EC582E"/>
    <w:rsid w:val="00ED271D"/>
    <w:rsid w:val="00ED28FF"/>
    <w:rsid w:val="00ED57B9"/>
    <w:rsid w:val="00ED6649"/>
    <w:rsid w:val="00ED69E3"/>
    <w:rsid w:val="00EE05EE"/>
    <w:rsid w:val="00EE070F"/>
    <w:rsid w:val="00EE12D6"/>
    <w:rsid w:val="00EE367E"/>
    <w:rsid w:val="00EE6D34"/>
    <w:rsid w:val="00EF172F"/>
    <w:rsid w:val="00EF6FE6"/>
    <w:rsid w:val="00F04BF9"/>
    <w:rsid w:val="00F070B5"/>
    <w:rsid w:val="00F13A93"/>
    <w:rsid w:val="00F246B5"/>
    <w:rsid w:val="00F24B1B"/>
    <w:rsid w:val="00F269E2"/>
    <w:rsid w:val="00F2781B"/>
    <w:rsid w:val="00F30389"/>
    <w:rsid w:val="00F3046A"/>
    <w:rsid w:val="00F33E83"/>
    <w:rsid w:val="00F42AA0"/>
    <w:rsid w:val="00F43EE4"/>
    <w:rsid w:val="00F4406E"/>
    <w:rsid w:val="00F454CF"/>
    <w:rsid w:val="00F5022E"/>
    <w:rsid w:val="00F50234"/>
    <w:rsid w:val="00F5222C"/>
    <w:rsid w:val="00F52F70"/>
    <w:rsid w:val="00F67B8E"/>
    <w:rsid w:val="00F70999"/>
    <w:rsid w:val="00F721B2"/>
    <w:rsid w:val="00F754AA"/>
    <w:rsid w:val="00F77EE0"/>
    <w:rsid w:val="00F90F54"/>
    <w:rsid w:val="00F963D4"/>
    <w:rsid w:val="00FA03F8"/>
    <w:rsid w:val="00FA13B5"/>
    <w:rsid w:val="00FA3C7F"/>
    <w:rsid w:val="00FA57DA"/>
    <w:rsid w:val="00FB7850"/>
    <w:rsid w:val="00FC21D4"/>
    <w:rsid w:val="00FC248E"/>
    <w:rsid w:val="00FC35A8"/>
    <w:rsid w:val="00FC4BB5"/>
    <w:rsid w:val="00FC5DF2"/>
    <w:rsid w:val="00FC69D2"/>
    <w:rsid w:val="00FD0198"/>
    <w:rsid w:val="00FD14CC"/>
    <w:rsid w:val="00FD4D33"/>
    <w:rsid w:val="00FD672A"/>
    <w:rsid w:val="00FE13CD"/>
    <w:rsid w:val="00FE2B6C"/>
    <w:rsid w:val="00FE319C"/>
    <w:rsid w:val="00FE3356"/>
    <w:rsid w:val="00FE421C"/>
    <w:rsid w:val="00FF045B"/>
    <w:rsid w:val="00FF503A"/>
    <w:rsid w:val="00FF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0CC4C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94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41D24"/>
    <w:pPr>
      <w:spacing w:after="200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C00A7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1EC9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1EC9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F34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F343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F343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elsortierung"/>
</file>

<file path=customXml/itemProps1.xml><?xml version="1.0" encoding="utf-8"?>
<ds:datastoreItem xmlns:ds="http://schemas.openxmlformats.org/officeDocument/2006/customXml" ds:itemID="{E95789E4-9AE8-4BF0-A439-DC58D6082E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11</Words>
  <Characters>8892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i</dc:creator>
  <cp:keywords/>
  <dc:description/>
  <cp:lastModifiedBy>Rita</cp:lastModifiedBy>
  <cp:revision>2</cp:revision>
  <dcterms:created xsi:type="dcterms:W3CDTF">2022-04-22T06:41:00Z</dcterms:created>
  <dcterms:modified xsi:type="dcterms:W3CDTF">2022-04-22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inherited-metabolic-disease</vt:lpwstr>
  </property>
  <property fmtid="{D5CDD505-2E9C-101B-9397-08002B2CF9AE}" pid="15" name="Mendeley Recent Style Name 6_1">
    <vt:lpwstr>Journal of Inherited Metabolic Diseas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54f2880-9486-3225-9c64-812b3b6d2b5b</vt:lpwstr>
  </property>
  <property fmtid="{D5CDD505-2E9C-101B-9397-08002B2CF9AE}" pid="24" name="Mendeley Citation Style_1">
    <vt:lpwstr>http://www.zotero.org/styles/bone-marrow-transplantation</vt:lpwstr>
  </property>
</Properties>
</file>